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0586D3" w14:textId="77777777" w:rsidR="00701746" w:rsidRPr="0043611D" w:rsidRDefault="00701746" w:rsidP="00701746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Appendix A: Measures of scale variab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88"/>
        <w:gridCol w:w="8272"/>
      </w:tblGrid>
      <w:tr w:rsidR="00DF4286" w:rsidRPr="00BA6D18" w14:paraId="3D4D503A" w14:textId="77777777" w:rsidTr="002A75E1">
        <w:tc>
          <w:tcPr>
            <w:tcW w:w="9360" w:type="dxa"/>
            <w:gridSpan w:val="2"/>
            <w:tcBorders>
              <w:bottom w:val="single" w:sz="4" w:space="0" w:color="auto"/>
            </w:tcBorders>
          </w:tcPr>
          <w:p w14:paraId="12756917" w14:textId="5723CD15" w:rsidR="00DF4286" w:rsidRPr="00BA6D18" w:rsidRDefault="00DF4286" w:rsidP="00F24828">
            <w:pPr>
              <w:spacing w:after="0" w:line="240" w:lineRule="auto"/>
              <w:rPr>
                <w:rFonts w:ascii="Garamond" w:hAnsi="Garamond"/>
                <w:b/>
                <w:bCs/>
              </w:rPr>
            </w:pPr>
            <w:r w:rsidRPr="00BA6D18">
              <w:rPr>
                <w:rFonts w:ascii="Garamond" w:hAnsi="Garamond"/>
                <w:b/>
                <w:bCs/>
              </w:rPr>
              <w:t xml:space="preserve">Table </w:t>
            </w:r>
            <w:r w:rsidR="0041101E">
              <w:rPr>
                <w:rFonts w:ascii="Garamond" w:hAnsi="Garamond"/>
                <w:b/>
                <w:bCs/>
              </w:rPr>
              <w:t>1</w:t>
            </w:r>
            <w:r w:rsidRPr="00BA6D18">
              <w:rPr>
                <w:rFonts w:ascii="Garamond" w:hAnsi="Garamond"/>
                <w:b/>
                <w:bCs/>
              </w:rPr>
              <w:t>. Neighborhood economic deprivation. Response options: Strongly disagree, Disagree, Neutral, Agree, Or Strongly agree</w:t>
            </w:r>
          </w:p>
        </w:tc>
      </w:tr>
      <w:tr w:rsidR="00DF4286" w:rsidRPr="00BA6D18" w14:paraId="022BA85D" w14:textId="77777777" w:rsidTr="002A75E1"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5A0B95BD" w14:textId="77777777" w:rsidR="00DF4286" w:rsidRPr="00BA6D18" w:rsidRDefault="00DF4286" w:rsidP="00F24828">
            <w:pPr>
              <w:spacing w:after="0" w:line="240" w:lineRule="auto"/>
              <w:rPr>
                <w:rFonts w:ascii="Garamond" w:hAnsi="Garamond"/>
                <w:b/>
                <w:bCs/>
              </w:rPr>
            </w:pPr>
            <w:r w:rsidRPr="00BA6D18">
              <w:rPr>
                <w:rFonts w:ascii="Garamond" w:hAnsi="Garamond"/>
                <w:b/>
                <w:bCs/>
              </w:rPr>
              <w:t>Item No.</w:t>
            </w:r>
          </w:p>
        </w:tc>
        <w:tc>
          <w:tcPr>
            <w:tcW w:w="8272" w:type="dxa"/>
            <w:tcBorders>
              <w:top w:val="single" w:sz="4" w:space="0" w:color="auto"/>
              <w:bottom w:val="single" w:sz="4" w:space="0" w:color="auto"/>
            </w:tcBorders>
          </w:tcPr>
          <w:p w14:paraId="097C573E" w14:textId="77777777" w:rsidR="00DF4286" w:rsidRPr="00BA6D18" w:rsidRDefault="00DF4286" w:rsidP="00F24828">
            <w:pPr>
              <w:spacing w:after="0" w:line="240" w:lineRule="auto"/>
              <w:rPr>
                <w:rFonts w:ascii="Garamond" w:hAnsi="Garamond"/>
                <w:b/>
                <w:bCs/>
              </w:rPr>
            </w:pPr>
            <w:r w:rsidRPr="00BA6D18">
              <w:rPr>
                <w:rFonts w:ascii="Garamond" w:hAnsi="Garamond"/>
                <w:b/>
                <w:bCs/>
              </w:rPr>
              <w:t xml:space="preserve">Item </w:t>
            </w:r>
          </w:p>
        </w:tc>
      </w:tr>
      <w:tr w:rsidR="00DF4286" w:rsidRPr="00BA6D18" w14:paraId="2FAB892C" w14:textId="77777777" w:rsidTr="002A75E1">
        <w:tc>
          <w:tcPr>
            <w:tcW w:w="1088" w:type="dxa"/>
            <w:tcBorders>
              <w:top w:val="single" w:sz="4" w:space="0" w:color="auto"/>
            </w:tcBorders>
          </w:tcPr>
          <w:p w14:paraId="5FE6AC29" w14:textId="77777777" w:rsidR="00DF4286" w:rsidRPr="00BA6D18" w:rsidRDefault="00DF4286" w:rsidP="00F24828">
            <w:pPr>
              <w:spacing w:after="0" w:line="240" w:lineRule="auto"/>
              <w:rPr>
                <w:rFonts w:ascii="Garamond" w:hAnsi="Garamond"/>
              </w:rPr>
            </w:pPr>
            <w:r w:rsidRPr="00BA6D18">
              <w:rPr>
                <w:rFonts w:ascii="Garamond" w:hAnsi="Garamond"/>
              </w:rPr>
              <w:t>1</w:t>
            </w:r>
          </w:p>
        </w:tc>
        <w:tc>
          <w:tcPr>
            <w:tcW w:w="8272" w:type="dxa"/>
            <w:tcBorders>
              <w:top w:val="single" w:sz="4" w:space="0" w:color="auto"/>
            </w:tcBorders>
          </w:tcPr>
          <w:p w14:paraId="2F677977" w14:textId="77777777" w:rsidR="00DF4286" w:rsidRPr="00BA6D18" w:rsidRDefault="00DF4286" w:rsidP="00F24828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</w:rPr>
            </w:pPr>
            <w:r w:rsidRPr="00BA6D18">
              <w:rPr>
                <w:rFonts w:ascii="Garamond" w:hAnsi="Garamond" w:cs="DejaVuSansCondensed"/>
                <w:sz w:val="20"/>
                <w:szCs w:val="20"/>
              </w:rPr>
              <w:t>Most of the people in my neighborhood are college and university graduates</w:t>
            </w:r>
          </w:p>
        </w:tc>
      </w:tr>
      <w:tr w:rsidR="00DF4286" w:rsidRPr="00BA6D18" w14:paraId="4F870728" w14:textId="77777777" w:rsidTr="002A75E1">
        <w:tc>
          <w:tcPr>
            <w:tcW w:w="1088" w:type="dxa"/>
          </w:tcPr>
          <w:p w14:paraId="62BA26A3" w14:textId="77777777" w:rsidR="00DF4286" w:rsidRPr="00BA6D18" w:rsidRDefault="00DF4286" w:rsidP="00F24828">
            <w:pPr>
              <w:spacing w:after="0" w:line="240" w:lineRule="auto"/>
              <w:rPr>
                <w:rFonts w:ascii="Garamond" w:hAnsi="Garamond"/>
              </w:rPr>
            </w:pPr>
            <w:r w:rsidRPr="00BA6D18">
              <w:rPr>
                <w:rFonts w:ascii="Garamond" w:hAnsi="Garamond"/>
              </w:rPr>
              <w:t>2</w:t>
            </w:r>
          </w:p>
        </w:tc>
        <w:tc>
          <w:tcPr>
            <w:tcW w:w="8272" w:type="dxa"/>
          </w:tcPr>
          <w:p w14:paraId="1A692A43" w14:textId="77777777" w:rsidR="00DF4286" w:rsidRPr="00BA6D18" w:rsidRDefault="00DF4286" w:rsidP="00F24828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</w:rPr>
            </w:pPr>
            <w:r w:rsidRPr="00BA6D18">
              <w:rPr>
                <w:rFonts w:ascii="Garamond" w:hAnsi="Garamond" w:cs="DejaVuSansCondensed"/>
                <w:sz w:val="20"/>
                <w:szCs w:val="20"/>
              </w:rPr>
              <w:t>The people in my neighborhood have very good jobs</w:t>
            </w:r>
          </w:p>
        </w:tc>
      </w:tr>
      <w:tr w:rsidR="00DF4286" w:rsidRPr="00BA6D18" w14:paraId="4425368E" w14:textId="77777777" w:rsidTr="002A75E1">
        <w:tc>
          <w:tcPr>
            <w:tcW w:w="1088" w:type="dxa"/>
          </w:tcPr>
          <w:p w14:paraId="0A2A79ED" w14:textId="77777777" w:rsidR="00DF4286" w:rsidRPr="00BA6D18" w:rsidRDefault="00DF4286" w:rsidP="00F24828">
            <w:pPr>
              <w:spacing w:after="0" w:line="240" w:lineRule="auto"/>
              <w:rPr>
                <w:rFonts w:ascii="Garamond" w:hAnsi="Garamond"/>
              </w:rPr>
            </w:pPr>
            <w:r w:rsidRPr="00BA6D18">
              <w:rPr>
                <w:rFonts w:ascii="Garamond" w:hAnsi="Garamond"/>
              </w:rPr>
              <w:t>3</w:t>
            </w:r>
          </w:p>
        </w:tc>
        <w:tc>
          <w:tcPr>
            <w:tcW w:w="8272" w:type="dxa"/>
          </w:tcPr>
          <w:p w14:paraId="1A943E42" w14:textId="77777777" w:rsidR="00DF4286" w:rsidRPr="00BA6D18" w:rsidRDefault="00DF4286" w:rsidP="00F24828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</w:rPr>
            </w:pPr>
            <w:r w:rsidRPr="00BA6D18">
              <w:rPr>
                <w:rFonts w:ascii="Garamond" w:hAnsi="Garamond" w:cs="DejaVuSansCondensed"/>
                <w:sz w:val="20"/>
                <w:szCs w:val="20"/>
              </w:rPr>
              <w:t>Most people in my neighborhood earn decent income</w:t>
            </w:r>
          </w:p>
        </w:tc>
      </w:tr>
      <w:tr w:rsidR="00DF4286" w:rsidRPr="00BA6D18" w14:paraId="316262CB" w14:textId="77777777" w:rsidTr="002A75E1">
        <w:tc>
          <w:tcPr>
            <w:tcW w:w="1088" w:type="dxa"/>
          </w:tcPr>
          <w:p w14:paraId="62AAB17D" w14:textId="77777777" w:rsidR="00DF4286" w:rsidRPr="00BA6D18" w:rsidRDefault="00DF4286" w:rsidP="00F24828">
            <w:pPr>
              <w:spacing w:after="0" w:line="240" w:lineRule="auto"/>
              <w:rPr>
                <w:rFonts w:ascii="Garamond" w:hAnsi="Garamond"/>
              </w:rPr>
            </w:pPr>
            <w:r w:rsidRPr="00BA6D18">
              <w:rPr>
                <w:rFonts w:ascii="Garamond" w:hAnsi="Garamond"/>
              </w:rPr>
              <w:t>4</w:t>
            </w:r>
          </w:p>
        </w:tc>
        <w:tc>
          <w:tcPr>
            <w:tcW w:w="8272" w:type="dxa"/>
          </w:tcPr>
          <w:p w14:paraId="4967E253" w14:textId="77777777" w:rsidR="00DF4286" w:rsidRPr="00BA6D18" w:rsidRDefault="00DF4286" w:rsidP="00F24828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</w:rPr>
            </w:pPr>
            <w:r w:rsidRPr="00BA6D18">
              <w:rPr>
                <w:rFonts w:ascii="Garamond" w:hAnsi="Garamond" w:cs="DejaVuSansCondensed"/>
                <w:sz w:val="20"/>
                <w:szCs w:val="20"/>
              </w:rPr>
              <w:t>Most adults in my neighborhood have cars/motorbikes</w:t>
            </w:r>
          </w:p>
        </w:tc>
      </w:tr>
      <w:tr w:rsidR="00DF4286" w:rsidRPr="00BA6D18" w14:paraId="48CC9C51" w14:textId="77777777" w:rsidTr="002A75E1">
        <w:tc>
          <w:tcPr>
            <w:tcW w:w="1088" w:type="dxa"/>
          </w:tcPr>
          <w:p w14:paraId="2674DB04" w14:textId="77777777" w:rsidR="00DF4286" w:rsidRPr="00BA6D18" w:rsidRDefault="00DF4286" w:rsidP="00F24828">
            <w:pPr>
              <w:spacing w:after="0" w:line="240" w:lineRule="auto"/>
              <w:rPr>
                <w:rFonts w:ascii="Garamond" w:hAnsi="Garamond"/>
              </w:rPr>
            </w:pPr>
            <w:r w:rsidRPr="00BA6D18">
              <w:rPr>
                <w:rFonts w:ascii="Garamond" w:hAnsi="Garamond"/>
              </w:rPr>
              <w:t>5</w:t>
            </w:r>
          </w:p>
        </w:tc>
        <w:tc>
          <w:tcPr>
            <w:tcW w:w="8272" w:type="dxa"/>
          </w:tcPr>
          <w:p w14:paraId="6C02F70D" w14:textId="77777777" w:rsidR="00DF4286" w:rsidRPr="00BA6D18" w:rsidRDefault="00DF4286" w:rsidP="00F24828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</w:rPr>
            </w:pPr>
            <w:r w:rsidRPr="00BA6D18">
              <w:rPr>
                <w:rFonts w:ascii="Garamond" w:hAnsi="Garamond" w:cs="DejaVuSansCondensed"/>
                <w:sz w:val="20"/>
                <w:szCs w:val="20"/>
              </w:rPr>
              <w:t>Most individuals in my neighborhood have their own rooms</w:t>
            </w:r>
          </w:p>
        </w:tc>
      </w:tr>
      <w:tr w:rsidR="00DF4286" w:rsidRPr="00BA6D18" w14:paraId="195729BB" w14:textId="77777777" w:rsidTr="002A75E1">
        <w:tc>
          <w:tcPr>
            <w:tcW w:w="1088" w:type="dxa"/>
            <w:tcBorders>
              <w:bottom w:val="single" w:sz="4" w:space="0" w:color="auto"/>
            </w:tcBorders>
          </w:tcPr>
          <w:p w14:paraId="6C95AD29" w14:textId="77777777" w:rsidR="00DF4286" w:rsidRPr="00BA6D18" w:rsidRDefault="00DF4286" w:rsidP="00F24828">
            <w:pPr>
              <w:spacing w:after="0" w:line="240" w:lineRule="auto"/>
              <w:rPr>
                <w:rFonts w:ascii="Garamond" w:hAnsi="Garamond"/>
              </w:rPr>
            </w:pPr>
            <w:r w:rsidRPr="00BA6D18">
              <w:rPr>
                <w:rFonts w:ascii="Garamond" w:hAnsi="Garamond"/>
              </w:rPr>
              <w:t>6</w:t>
            </w:r>
          </w:p>
        </w:tc>
        <w:tc>
          <w:tcPr>
            <w:tcW w:w="8272" w:type="dxa"/>
            <w:tcBorders>
              <w:bottom w:val="single" w:sz="4" w:space="0" w:color="auto"/>
            </w:tcBorders>
          </w:tcPr>
          <w:p w14:paraId="4520E0A6" w14:textId="77777777" w:rsidR="00DF4286" w:rsidRPr="00BA6D18" w:rsidRDefault="00DF4286" w:rsidP="00F24828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</w:rPr>
            </w:pPr>
            <w:r w:rsidRPr="00BA6D18">
              <w:rPr>
                <w:rFonts w:ascii="Garamond" w:hAnsi="Garamond" w:cs="DejaVuSansCondensed"/>
                <w:sz w:val="20"/>
                <w:szCs w:val="20"/>
              </w:rPr>
              <w:t>Most households in my neighborhood can buy their needs without external help</w:t>
            </w:r>
          </w:p>
        </w:tc>
      </w:tr>
    </w:tbl>
    <w:p w14:paraId="3FE8B437" w14:textId="77777777" w:rsidR="00DF4286" w:rsidRPr="00360C37" w:rsidRDefault="00DF4286" w:rsidP="00DF4286">
      <w:pPr>
        <w:rPr>
          <w:rFonts w:ascii="Garamond" w:hAnsi="Garamond"/>
        </w:rPr>
      </w:pPr>
    </w:p>
    <w:p w14:paraId="5D566E2E" w14:textId="49E18F9B" w:rsidR="00DF4286" w:rsidRPr="00360C37" w:rsidRDefault="00DF4286" w:rsidP="00DF4286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  <w:lang w:val="en-US"/>
        </w:rPr>
      </w:pPr>
      <w:r w:rsidRPr="00360C37">
        <w:rPr>
          <w:rFonts w:ascii="Garamond" w:hAnsi="Garamond"/>
          <w:b/>
          <w:bCs/>
        </w:rPr>
        <w:t xml:space="preserve">Table </w:t>
      </w:r>
      <w:r w:rsidR="00204E0A">
        <w:rPr>
          <w:rFonts w:ascii="Garamond" w:hAnsi="Garamond"/>
          <w:b/>
          <w:bCs/>
        </w:rPr>
        <w:t>1</w:t>
      </w:r>
      <w:r w:rsidRPr="00360C37">
        <w:rPr>
          <w:rFonts w:ascii="Garamond" w:hAnsi="Garamond"/>
          <w:b/>
          <w:bCs/>
        </w:rPr>
        <w:t xml:space="preserve">a. </w:t>
      </w:r>
      <w:r w:rsidRPr="00360C37">
        <w:rPr>
          <w:rFonts w:ascii="Garamond" w:hAnsi="Garamond"/>
          <w:b/>
          <w:bCs/>
          <w:sz w:val="20"/>
          <w:szCs w:val="20"/>
          <w:lang w:val="en-US"/>
        </w:rPr>
        <w:t>Correlation matrix: neighborhood economic deprivation index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796"/>
        <w:gridCol w:w="1197"/>
        <w:gridCol w:w="1196"/>
        <w:gridCol w:w="1197"/>
        <w:gridCol w:w="1197"/>
        <w:gridCol w:w="1196"/>
        <w:gridCol w:w="1197"/>
        <w:gridCol w:w="7"/>
      </w:tblGrid>
      <w:tr w:rsidR="00DF4286" w:rsidRPr="00BA6D18" w14:paraId="41DE744A" w14:textId="77777777" w:rsidTr="00F24828">
        <w:trPr>
          <w:gridAfter w:val="1"/>
          <w:wAfter w:w="7" w:type="dxa"/>
        </w:trPr>
        <w:tc>
          <w:tcPr>
            <w:tcW w:w="796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7CDD07F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Item 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DC486A9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1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76EB1CC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2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CA7C5FC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3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B633D72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4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93923A5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5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01933A0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6</w:t>
            </w:r>
          </w:p>
        </w:tc>
      </w:tr>
      <w:tr w:rsidR="00DF4286" w:rsidRPr="00BA6D18" w14:paraId="3EECDEF6" w14:textId="77777777" w:rsidTr="00F24828">
        <w:trPr>
          <w:gridAfter w:val="6"/>
          <w:wAfter w:w="5990" w:type="dxa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E201BB2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0D322DB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1.000</w:t>
            </w:r>
          </w:p>
        </w:tc>
      </w:tr>
      <w:tr w:rsidR="00DF4286" w:rsidRPr="00BA6D18" w14:paraId="6C8775F2" w14:textId="77777777" w:rsidTr="00F24828">
        <w:trPr>
          <w:gridAfter w:val="5"/>
          <w:wAfter w:w="4794" w:type="dxa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0324E13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44E9F183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0.80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5DE31AC9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1.000</w:t>
            </w:r>
          </w:p>
        </w:tc>
      </w:tr>
      <w:tr w:rsidR="00DF4286" w:rsidRPr="00BA6D18" w14:paraId="2872C13D" w14:textId="77777777" w:rsidTr="00F24828">
        <w:trPr>
          <w:gridAfter w:val="4"/>
          <w:wAfter w:w="3597" w:type="dxa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3C4B875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4CE51793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0.76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0BC64FA7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0.89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51EA66B3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1.000</w:t>
            </w:r>
          </w:p>
        </w:tc>
      </w:tr>
      <w:tr w:rsidR="00DF4286" w:rsidRPr="00BA6D18" w14:paraId="3215750E" w14:textId="77777777" w:rsidTr="00F24828">
        <w:trPr>
          <w:gridAfter w:val="3"/>
          <w:wAfter w:w="2400" w:type="dxa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56BFD54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2AE253E3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0.50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47B8F32C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0.55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D55B24F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0.53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7BA63392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1.000</w:t>
            </w:r>
          </w:p>
        </w:tc>
      </w:tr>
      <w:tr w:rsidR="00DF4286" w:rsidRPr="00BA6D18" w14:paraId="214D612C" w14:textId="77777777" w:rsidTr="00F24828">
        <w:trPr>
          <w:gridAfter w:val="2"/>
          <w:wAfter w:w="1204" w:type="dxa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7C386E3A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BE9A69A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0.41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6DA91B6A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0.47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B8D9790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0.46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51FC3213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0.65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5319D6AC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1.000</w:t>
            </w:r>
          </w:p>
        </w:tc>
      </w:tr>
      <w:tr w:rsidR="00DF4286" w:rsidRPr="00BA6D18" w14:paraId="2A32C98D" w14:textId="77777777" w:rsidTr="00F24828">
        <w:trPr>
          <w:gridAfter w:val="1"/>
          <w:wAfter w:w="7" w:type="dxa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3095A2E9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77979AE2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0.39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0E1DD2EE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0.43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2931ADA2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0.43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71DEEA07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0.54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0FC50801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0.65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4D0D2C7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1.000</w:t>
            </w:r>
          </w:p>
        </w:tc>
      </w:tr>
      <w:tr w:rsidR="00DF4286" w:rsidRPr="00BA6D18" w14:paraId="1744CAA1" w14:textId="77777777" w:rsidTr="00F24828">
        <w:tc>
          <w:tcPr>
            <w:tcW w:w="7983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6AF4F8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</w:tbl>
    <w:p w14:paraId="451E31C5" w14:textId="0D1F7F7A" w:rsidR="00DF4286" w:rsidRPr="00360C37" w:rsidRDefault="00DF4286" w:rsidP="00DF4286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  <w:lang w:val="en-US"/>
        </w:rPr>
      </w:pPr>
      <w:r w:rsidRPr="00360C37">
        <w:rPr>
          <w:rFonts w:ascii="Garamond" w:hAnsi="Garamond"/>
          <w:b/>
          <w:bCs/>
        </w:rPr>
        <w:t xml:space="preserve">Table </w:t>
      </w:r>
      <w:r w:rsidR="00204E0A">
        <w:rPr>
          <w:rFonts w:ascii="Garamond" w:hAnsi="Garamond"/>
          <w:b/>
          <w:bCs/>
        </w:rPr>
        <w:t>1</w:t>
      </w:r>
      <w:r w:rsidRPr="00360C37">
        <w:rPr>
          <w:rFonts w:ascii="Garamond" w:hAnsi="Garamond"/>
          <w:b/>
          <w:bCs/>
        </w:rPr>
        <w:t xml:space="preserve">b. </w:t>
      </w:r>
      <w:r w:rsidRPr="00360C37">
        <w:rPr>
          <w:rFonts w:ascii="Garamond" w:hAnsi="Garamond"/>
          <w:b/>
          <w:bCs/>
          <w:sz w:val="20"/>
          <w:szCs w:val="20"/>
          <w:lang w:val="en-US"/>
        </w:rPr>
        <w:t>Principal components with Eigenvalues and Proportion of Variance:</w:t>
      </w:r>
      <w:r w:rsidRPr="00360C37">
        <w:rPr>
          <w:rFonts w:ascii="Garamond" w:hAnsi="Garamond"/>
        </w:rPr>
        <w:t xml:space="preserve"> </w:t>
      </w:r>
      <w:r w:rsidRPr="00360C37">
        <w:rPr>
          <w:rFonts w:ascii="Garamond" w:hAnsi="Garamond"/>
          <w:b/>
          <w:bCs/>
          <w:sz w:val="20"/>
          <w:szCs w:val="20"/>
          <w:lang w:val="en-US"/>
        </w:rPr>
        <w:t>neighborhood economic deprivation index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108"/>
        <w:gridCol w:w="1600"/>
        <w:gridCol w:w="1600"/>
        <w:gridCol w:w="1600"/>
        <w:gridCol w:w="1600"/>
      </w:tblGrid>
      <w:tr w:rsidR="00DF4286" w:rsidRPr="00BA6D18" w14:paraId="6867F4B7" w14:textId="77777777" w:rsidTr="00F24828">
        <w:tc>
          <w:tcPr>
            <w:tcW w:w="2108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2681DA5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Component 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F461CEE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Eigenvalu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FD0B612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Differenc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4E5A1B0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Proportion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878ABEA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Cumulative</w:t>
            </w:r>
          </w:p>
        </w:tc>
      </w:tr>
      <w:tr w:rsidR="00DF4286" w:rsidRPr="00BA6D18" w14:paraId="5E29F328" w14:textId="77777777" w:rsidTr="00F24828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723FFF9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Comp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B1FD816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 3.8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FB19BBC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 2.8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BB049AB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 0.6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507252C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 0.643</w:t>
            </w:r>
          </w:p>
        </w:tc>
      </w:tr>
      <w:tr w:rsidR="00DF4286" w:rsidRPr="00BA6D18" w14:paraId="0E0D144F" w14:textId="77777777" w:rsidTr="00F24828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A622E22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Comp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39097B4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 1.0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D18CDEE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 0.59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BA0C88E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 0.17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23A9FB1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 0.817</w:t>
            </w:r>
          </w:p>
        </w:tc>
      </w:tr>
      <w:tr w:rsidR="00DF4286" w:rsidRPr="00BA6D18" w14:paraId="7752F80C" w14:textId="77777777" w:rsidTr="00F24828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6D0C75C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Comp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27CD1CA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 0.4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9890327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 0.1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84AE808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 0.0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CB42DF0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 0.891</w:t>
            </w:r>
          </w:p>
        </w:tc>
      </w:tr>
      <w:tr w:rsidR="00DF4286" w:rsidRPr="00BA6D18" w14:paraId="264B0347" w14:textId="77777777" w:rsidTr="00F24828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502D67A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Comp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8EAD260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 0.3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3956E5E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 0.0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6B7B630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 0.0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0D4FF18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 0.941</w:t>
            </w:r>
          </w:p>
        </w:tc>
      </w:tr>
      <w:tr w:rsidR="00DF4286" w:rsidRPr="00BA6D18" w14:paraId="42302D86" w14:textId="77777777" w:rsidTr="00F24828">
        <w:tc>
          <w:tcPr>
            <w:tcW w:w="2108" w:type="dxa"/>
            <w:tcBorders>
              <w:top w:val="nil"/>
              <w:left w:val="nil"/>
              <w:right w:val="nil"/>
            </w:tcBorders>
          </w:tcPr>
          <w:p w14:paraId="26C9802E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Comp5 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</w:tcPr>
          <w:p w14:paraId="1B471FD5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 0.250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</w:tcPr>
          <w:p w14:paraId="129CEDEC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 0.149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</w:tcPr>
          <w:p w14:paraId="29602B69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 0.042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</w:tcPr>
          <w:p w14:paraId="696E2938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 0.983</w:t>
            </w:r>
          </w:p>
        </w:tc>
      </w:tr>
      <w:tr w:rsidR="00DF4286" w:rsidRPr="00BA6D18" w14:paraId="30441115" w14:textId="77777777" w:rsidTr="00F24828"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F41E6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Comp6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FF4AF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 0.10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ADF80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D0A23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 0.01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ADC58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 1.000</w:t>
            </w:r>
          </w:p>
        </w:tc>
      </w:tr>
    </w:tbl>
    <w:p w14:paraId="3E5028CC" w14:textId="77777777" w:rsidR="00DF4286" w:rsidRPr="00360C37" w:rsidRDefault="00DF4286" w:rsidP="00DF4286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  <w:lang w:val="en-US"/>
        </w:rPr>
      </w:pPr>
    </w:p>
    <w:p w14:paraId="2439EF9B" w14:textId="613A269A" w:rsidR="00DF4286" w:rsidRPr="00360C37" w:rsidRDefault="00DF4286" w:rsidP="00DF4286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  <w:lang w:val="en-US"/>
        </w:rPr>
      </w:pPr>
      <w:r w:rsidRPr="00360C37">
        <w:rPr>
          <w:rFonts w:ascii="Garamond" w:hAnsi="Garamond"/>
          <w:b/>
          <w:bCs/>
        </w:rPr>
        <w:t xml:space="preserve">Table </w:t>
      </w:r>
      <w:r w:rsidR="00204E0A">
        <w:rPr>
          <w:rFonts w:ascii="Garamond" w:hAnsi="Garamond"/>
          <w:b/>
          <w:bCs/>
        </w:rPr>
        <w:t>1</w:t>
      </w:r>
      <w:r w:rsidRPr="00360C37">
        <w:rPr>
          <w:rFonts w:ascii="Garamond" w:hAnsi="Garamond"/>
          <w:b/>
          <w:bCs/>
        </w:rPr>
        <w:t xml:space="preserve">c. </w:t>
      </w:r>
      <w:r w:rsidRPr="00360C37">
        <w:rPr>
          <w:rFonts w:ascii="Garamond" w:hAnsi="Garamond"/>
          <w:b/>
          <w:bCs/>
          <w:sz w:val="20"/>
          <w:szCs w:val="20"/>
          <w:lang w:val="en-US"/>
        </w:rPr>
        <w:t>Principal component loadings (eigenvectors): neighborhood economic deprivation index</w:t>
      </w:r>
    </w:p>
    <w:tbl>
      <w:tblPr>
        <w:tblW w:w="10216" w:type="dxa"/>
        <w:tblLayout w:type="fixed"/>
        <w:tblLook w:val="0000" w:firstRow="0" w:lastRow="0" w:firstColumn="0" w:lastColumn="0" w:noHBand="0" w:noVBand="0"/>
      </w:tblPr>
      <w:tblGrid>
        <w:gridCol w:w="1608"/>
        <w:gridCol w:w="1200"/>
        <w:gridCol w:w="1200"/>
        <w:gridCol w:w="1200"/>
        <w:gridCol w:w="1200"/>
        <w:gridCol w:w="1200"/>
        <w:gridCol w:w="1200"/>
        <w:gridCol w:w="1408"/>
      </w:tblGrid>
      <w:tr w:rsidR="00DF4286" w:rsidRPr="00BA6D18" w14:paraId="342766C1" w14:textId="77777777" w:rsidTr="00F24828">
        <w:tc>
          <w:tcPr>
            <w:tcW w:w="1608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DA9CA73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Item 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5C88002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Comp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7E3AB97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Comp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43A71AF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Comp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1281866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Comp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A3CC204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Comp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7EBFFCD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Comp6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3C127F9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Unexplained</w:t>
            </w:r>
          </w:p>
        </w:tc>
      </w:tr>
      <w:tr w:rsidR="00DF4286" w:rsidRPr="00BA6D18" w14:paraId="359585C2" w14:textId="77777777" w:rsidTr="00F24828"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669DD825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07A0212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 0.4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3AE4554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-0.3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FA68AB8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 0.0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324A191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 0.0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F5700BC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 0.8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7C3E398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 0.14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60FF1A01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</w:tr>
      <w:tr w:rsidR="00DF4286" w:rsidRPr="00BA6D18" w14:paraId="04AA6C96" w14:textId="77777777" w:rsidTr="00F24828"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443944CF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411912A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 0.4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0FADB8A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-0.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2C50A76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 0.0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C2F15BA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-0.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56157A4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-0.2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26BFB9B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-0.76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13A038A9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</w:tr>
      <w:tr w:rsidR="00DF4286" w:rsidRPr="00BA6D18" w14:paraId="24E38AC4" w14:textId="77777777" w:rsidTr="00F24828"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19146B05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F5A5EF5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 0.4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8F9A311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-0.3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BF17048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 0.0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86D6156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-0.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73BD85E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-0.5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DE84380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 0.63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72724590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</w:tr>
      <w:tr w:rsidR="00DF4286" w:rsidRPr="00BA6D18" w14:paraId="31BA7C35" w14:textId="77777777" w:rsidTr="00F24828"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484F58F2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7140A4A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 0.3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6DB9292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 0.2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092D523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-0.7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C078159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 0.5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6FA00E2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-0.0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000B7DD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-0.00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469A8A5A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</w:tr>
      <w:tr w:rsidR="00DF4286" w:rsidRPr="00BA6D18" w14:paraId="2071AADE" w14:textId="77777777" w:rsidTr="00F24828">
        <w:tc>
          <w:tcPr>
            <w:tcW w:w="1608" w:type="dxa"/>
            <w:tcBorders>
              <w:top w:val="nil"/>
              <w:left w:val="nil"/>
              <w:right w:val="nil"/>
            </w:tcBorders>
          </w:tcPr>
          <w:p w14:paraId="5A3BCB1A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 w14:paraId="42EB9A15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 0.37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 w14:paraId="6382F836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 0.50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 w14:paraId="32790EA1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-0.12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 w14:paraId="6932F640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-0.75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 w14:paraId="631DE531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 0.14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 w14:paraId="0CEE70E1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 0.028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</w:tcPr>
          <w:p w14:paraId="326D26AE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</w:tr>
      <w:tr w:rsidR="00DF4286" w:rsidRPr="00BA6D18" w14:paraId="0390DB57" w14:textId="77777777" w:rsidTr="00F24828"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4CF54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2AAB4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 0.3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B5F0E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 0.5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A879B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 0.6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13840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 0.3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7BB26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-0.0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3A115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  -0.02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77B45" w14:textId="77777777" w:rsidR="00DF4286" w:rsidRPr="00BA6D18" w:rsidRDefault="00DF4286" w:rsidP="00F24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</w:tr>
    </w:tbl>
    <w:p w14:paraId="673B40D7" w14:textId="77777777" w:rsidR="00DF4286" w:rsidRDefault="00DF4286" w:rsidP="00DF4286">
      <w:pPr>
        <w:rPr>
          <w:rFonts w:ascii="Garamond" w:hAnsi="Garamond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088"/>
        <w:gridCol w:w="8272"/>
      </w:tblGrid>
      <w:tr w:rsidR="00B96961" w:rsidRPr="00BA6D18" w14:paraId="69C92B65" w14:textId="77777777" w:rsidTr="0041101E">
        <w:tc>
          <w:tcPr>
            <w:tcW w:w="9360" w:type="dxa"/>
            <w:gridSpan w:val="2"/>
            <w:tcBorders>
              <w:bottom w:val="single" w:sz="4" w:space="0" w:color="auto"/>
            </w:tcBorders>
          </w:tcPr>
          <w:p w14:paraId="45C9CCF8" w14:textId="6F886CBC" w:rsidR="00B96961" w:rsidRPr="00BA6D18" w:rsidRDefault="00B96961" w:rsidP="00051BBC">
            <w:pPr>
              <w:spacing w:after="0" w:line="240" w:lineRule="auto"/>
              <w:rPr>
                <w:rFonts w:ascii="Garamond" w:hAnsi="Garamond"/>
                <w:b/>
                <w:bCs/>
              </w:rPr>
            </w:pPr>
            <w:r w:rsidRPr="00BA6D18">
              <w:rPr>
                <w:rFonts w:ascii="Garamond" w:hAnsi="Garamond"/>
                <w:b/>
                <w:bCs/>
              </w:rPr>
              <w:t xml:space="preserve">Table </w:t>
            </w:r>
            <w:r w:rsidR="00204E0A">
              <w:rPr>
                <w:rFonts w:ascii="Garamond" w:hAnsi="Garamond"/>
                <w:b/>
                <w:bCs/>
              </w:rPr>
              <w:t>2</w:t>
            </w:r>
            <w:r w:rsidRPr="00BA6D18">
              <w:rPr>
                <w:rFonts w:ascii="Garamond" w:hAnsi="Garamond"/>
                <w:b/>
                <w:bCs/>
              </w:rPr>
              <w:t xml:space="preserve">. Neighborhood </w:t>
            </w:r>
            <w:r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>social capital</w:t>
            </w:r>
            <w:r w:rsidRPr="00BA6D18">
              <w:rPr>
                <w:rFonts w:ascii="Garamond" w:hAnsi="Garamond"/>
                <w:b/>
                <w:bCs/>
              </w:rPr>
              <w:t>. Response options: Strongly disagree, Disagree, Neutral, Agree, Or Strongly agree</w:t>
            </w:r>
          </w:p>
        </w:tc>
      </w:tr>
      <w:tr w:rsidR="00B96961" w:rsidRPr="00BA6D18" w14:paraId="06A6824C" w14:textId="77777777" w:rsidTr="0041101E"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6592B1B5" w14:textId="77777777" w:rsidR="00B96961" w:rsidRPr="00BA6D18" w:rsidRDefault="00B96961" w:rsidP="00051BBC">
            <w:pPr>
              <w:spacing w:after="0" w:line="240" w:lineRule="auto"/>
              <w:rPr>
                <w:rFonts w:ascii="Garamond" w:hAnsi="Garamond"/>
                <w:b/>
                <w:bCs/>
              </w:rPr>
            </w:pPr>
            <w:r w:rsidRPr="00BA6D18">
              <w:rPr>
                <w:rFonts w:ascii="Garamond" w:hAnsi="Garamond"/>
                <w:b/>
                <w:bCs/>
              </w:rPr>
              <w:t>Item No.</w:t>
            </w:r>
          </w:p>
        </w:tc>
        <w:tc>
          <w:tcPr>
            <w:tcW w:w="8272" w:type="dxa"/>
            <w:tcBorders>
              <w:top w:val="single" w:sz="4" w:space="0" w:color="auto"/>
              <w:bottom w:val="single" w:sz="4" w:space="0" w:color="auto"/>
            </w:tcBorders>
          </w:tcPr>
          <w:p w14:paraId="47B85BCC" w14:textId="77777777" w:rsidR="00B96961" w:rsidRPr="00BA6D18" w:rsidRDefault="00B96961" w:rsidP="00051BBC">
            <w:pPr>
              <w:spacing w:after="0" w:line="240" w:lineRule="auto"/>
              <w:rPr>
                <w:rFonts w:ascii="Garamond" w:hAnsi="Garamond"/>
                <w:b/>
                <w:bCs/>
              </w:rPr>
            </w:pPr>
            <w:r w:rsidRPr="00BA6D18">
              <w:rPr>
                <w:rFonts w:ascii="Garamond" w:hAnsi="Garamond"/>
                <w:b/>
                <w:bCs/>
              </w:rPr>
              <w:t xml:space="preserve">Item </w:t>
            </w:r>
          </w:p>
        </w:tc>
      </w:tr>
      <w:tr w:rsidR="00B96961" w:rsidRPr="00BA6D18" w14:paraId="04FB2E39" w14:textId="77777777" w:rsidTr="0041101E">
        <w:tc>
          <w:tcPr>
            <w:tcW w:w="1088" w:type="dxa"/>
            <w:tcBorders>
              <w:top w:val="single" w:sz="4" w:space="0" w:color="auto"/>
            </w:tcBorders>
          </w:tcPr>
          <w:p w14:paraId="3CE14147" w14:textId="77777777" w:rsidR="00B96961" w:rsidRPr="00BA6D18" w:rsidRDefault="00B96961" w:rsidP="00051BBC">
            <w:pPr>
              <w:spacing w:after="0" w:line="240" w:lineRule="auto"/>
              <w:rPr>
                <w:rFonts w:ascii="Garamond" w:hAnsi="Garamond"/>
              </w:rPr>
            </w:pPr>
            <w:r w:rsidRPr="00BA6D18">
              <w:rPr>
                <w:rFonts w:ascii="Garamond" w:hAnsi="Garamond"/>
              </w:rPr>
              <w:t>1</w:t>
            </w:r>
          </w:p>
        </w:tc>
        <w:tc>
          <w:tcPr>
            <w:tcW w:w="8272" w:type="dxa"/>
            <w:tcBorders>
              <w:top w:val="single" w:sz="4" w:space="0" w:color="auto"/>
            </w:tcBorders>
          </w:tcPr>
          <w:p w14:paraId="289205F4" w14:textId="79B818EC" w:rsidR="00B96961" w:rsidRPr="00BA6D18" w:rsidRDefault="005326F2" w:rsidP="005326F2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</w:rPr>
            </w:pPr>
            <w:r w:rsidRPr="005326F2">
              <w:rPr>
                <w:rFonts w:ascii="Garamond" w:hAnsi="Garamond" w:cs="DejaVuSansCondensed"/>
                <w:sz w:val="20"/>
                <w:szCs w:val="20"/>
              </w:rPr>
              <w:t>This is a close-knit or unified</w:t>
            </w:r>
            <w:r>
              <w:rPr>
                <w:rFonts w:ascii="Garamond" w:hAnsi="Garamond" w:cs="DejaVuSansCondensed"/>
                <w:sz w:val="20"/>
                <w:szCs w:val="20"/>
              </w:rPr>
              <w:t xml:space="preserve"> </w:t>
            </w:r>
            <w:r w:rsidRPr="005326F2">
              <w:rPr>
                <w:rFonts w:ascii="Garamond" w:hAnsi="Garamond" w:cs="DejaVuSansCondensed"/>
                <w:sz w:val="20"/>
                <w:szCs w:val="20"/>
              </w:rPr>
              <w:t>neighborhood</w:t>
            </w:r>
          </w:p>
        </w:tc>
      </w:tr>
      <w:tr w:rsidR="00B96961" w:rsidRPr="00BA6D18" w14:paraId="382B091D" w14:textId="77777777" w:rsidTr="0041101E">
        <w:tc>
          <w:tcPr>
            <w:tcW w:w="1088" w:type="dxa"/>
          </w:tcPr>
          <w:p w14:paraId="3328E63F" w14:textId="77777777" w:rsidR="00B96961" w:rsidRPr="00BA6D18" w:rsidRDefault="00B96961" w:rsidP="00051BBC">
            <w:pPr>
              <w:spacing w:after="0" w:line="240" w:lineRule="auto"/>
              <w:rPr>
                <w:rFonts w:ascii="Garamond" w:hAnsi="Garamond"/>
              </w:rPr>
            </w:pPr>
            <w:r w:rsidRPr="00BA6D18">
              <w:rPr>
                <w:rFonts w:ascii="Garamond" w:hAnsi="Garamond"/>
              </w:rPr>
              <w:t>2</w:t>
            </w:r>
          </w:p>
        </w:tc>
        <w:tc>
          <w:tcPr>
            <w:tcW w:w="8272" w:type="dxa"/>
          </w:tcPr>
          <w:p w14:paraId="4315D8CD" w14:textId="5846BCC9" w:rsidR="00B96961" w:rsidRPr="00BA6D18" w:rsidRDefault="00E701FA" w:rsidP="00E701FA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</w:rPr>
            </w:pPr>
            <w:r w:rsidRPr="00E701FA">
              <w:rPr>
                <w:rFonts w:ascii="Garamond" w:hAnsi="Garamond" w:cs="DejaVuSansCondensed"/>
                <w:sz w:val="20"/>
                <w:szCs w:val="20"/>
              </w:rPr>
              <w:t>People in my neighborhood are</w:t>
            </w:r>
            <w:r>
              <w:rPr>
                <w:rFonts w:ascii="Garamond" w:hAnsi="Garamond" w:cs="DejaVuSansCondensed"/>
                <w:sz w:val="20"/>
                <w:szCs w:val="20"/>
              </w:rPr>
              <w:t xml:space="preserve"> </w:t>
            </w:r>
            <w:r w:rsidRPr="00E701FA">
              <w:rPr>
                <w:rFonts w:ascii="Garamond" w:hAnsi="Garamond" w:cs="DejaVuSansCondensed"/>
                <w:sz w:val="20"/>
                <w:szCs w:val="20"/>
              </w:rPr>
              <w:t>willing to help one another</w:t>
            </w:r>
          </w:p>
        </w:tc>
      </w:tr>
      <w:tr w:rsidR="00B96961" w:rsidRPr="00BA6D18" w14:paraId="1A3DEBEC" w14:textId="77777777" w:rsidTr="0041101E">
        <w:tc>
          <w:tcPr>
            <w:tcW w:w="1088" w:type="dxa"/>
          </w:tcPr>
          <w:p w14:paraId="660972CD" w14:textId="77777777" w:rsidR="00B96961" w:rsidRPr="00BA6D18" w:rsidRDefault="00B96961" w:rsidP="00051BBC">
            <w:pPr>
              <w:spacing w:after="0" w:line="240" w:lineRule="auto"/>
              <w:rPr>
                <w:rFonts w:ascii="Garamond" w:hAnsi="Garamond"/>
              </w:rPr>
            </w:pPr>
            <w:r w:rsidRPr="00BA6D18">
              <w:rPr>
                <w:rFonts w:ascii="Garamond" w:hAnsi="Garamond"/>
              </w:rPr>
              <w:t>3</w:t>
            </w:r>
          </w:p>
        </w:tc>
        <w:tc>
          <w:tcPr>
            <w:tcW w:w="8272" w:type="dxa"/>
          </w:tcPr>
          <w:p w14:paraId="13861770" w14:textId="4AFC05BE" w:rsidR="00B96961" w:rsidRPr="00BA6D18" w:rsidRDefault="00C40E65" w:rsidP="00C40E6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</w:rPr>
            </w:pPr>
            <w:r w:rsidRPr="00C40E65">
              <w:rPr>
                <w:rFonts w:ascii="Garamond" w:hAnsi="Garamond" w:cs="DejaVuSansCondensed"/>
                <w:sz w:val="20"/>
                <w:szCs w:val="20"/>
              </w:rPr>
              <w:t>People in my neighborhood</w:t>
            </w:r>
            <w:r>
              <w:rPr>
                <w:rFonts w:ascii="Garamond" w:hAnsi="Garamond" w:cs="DejaVuSansCondensed"/>
                <w:sz w:val="20"/>
                <w:szCs w:val="20"/>
              </w:rPr>
              <w:t xml:space="preserve"> </w:t>
            </w:r>
            <w:r w:rsidRPr="00C40E65">
              <w:rPr>
                <w:rFonts w:ascii="Garamond" w:hAnsi="Garamond" w:cs="DejaVuSansCondensed"/>
                <w:sz w:val="20"/>
                <w:szCs w:val="20"/>
              </w:rPr>
              <w:t>generally get along with each</w:t>
            </w:r>
            <w:r>
              <w:rPr>
                <w:rFonts w:ascii="Garamond" w:hAnsi="Garamond" w:cs="DejaVuSansCondensed"/>
                <w:sz w:val="20"/>
                <w:szCs w:val="20"/>
              </w:rPr>
              <w:t xml:space="preserve"> </w:t>
            </w:r>
            <w:r w:rsidRPr="00C40E65">
              <w:rPr>
                <w:rFonts w:ascii="Garamond" w:hAnsi="Garamond" w:cs="DejaVuSansCondensed"/>
                <w:sz w:val="20"/>
                <w:szCs w:val="20"/>
              </w:rPr>
              <w:t>other</w:t>
            </w:r>
          </w:p>
        </w:tc>
      </w:tr>
      <w:tr w:rsidR="00B96961" w:rsidRPr="00BA6D18" w14:paraId="0AAC0797" w14:textId="77777777" w:rsidTr="0041101E">
        <w:tc>
          <w:tcPr>
            <w:tcW w:w="1088" w:type="dxa"/>
          </w:tcPr>
          <w:p w14:paraId="5490741B" w14:textId="77777777" w:rsidR="00B96961" w:rsidRPr="00BA6D18" w:rsidRDefault="00B96961" w:rsidP="00051BBC">
            <w:pPr>
              <w:spacing w:after="0" w:line="240" w:lineRule="auto"/>
              <w:rPr>
                <w:rFonts w:ascii="Garamond" w:hAnsi="Garamond"/>
              </w:rPr>
            </w:pPr>
            <w:r w:rsidRPr="00BA6D18">
              <w:rPr>
                <w:rFonts w:ascii="Garamond" w:hAnsi="Garamond"/>
              </w:rPr>
              <w:t>4</w:t>
            </w:r>
          </w:p>
        </w:tc>
        <w:tc>
          <w:tcPr>
            <w:tcW w:w="8272" w:type="dxa"/>
          </w:tcPr>
          <w:p w14:paraId="44C31290" w14:textId="3F48D0DF" w:rsidR="00B96961" w:rsidRPr="00BA6D18" w:rsidRDefault="00944CB4" w:rsidP="00944CB4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</w:rPr>
            </w:pPr>
            <w:r w:rsidRPr="00944CB4">
              <w:rPr>
                <w:rFonts w:ascii="Garamond" w:hAnsi="Garamond" w:cs="DejaVuSansCondensed"/>
                <w:sz w:val="20"/>
                <w:szCs w:val="20"/>
              </w:rPr>
              <w:t>People in my neighborhood can</w:t>
            </w:r>
            <w:r>
              <w:rPr>
                <w:rFonts w:ascii="Garamond" w:hAnsi="Garamond" w:cs="DejaVuSansCondensed"/>
                <w:sz w:val="20"/>
                <w:szCs w:val="20"/>
              </w:rPr>
              <w:t xml:space="preserve"> </w:t>
            </w:r>
            <w:r w:rsidRPr="00944CB4">
              <w:rPr>
                <w:rFonts w:ascii="Garamond" w:hAnsi="Garamond" w:cs="DejaVuSansCondensed"/>
                <w:sz w:val="20"/>
                <w:szCs w:val="20"/>
              </w:rPr>
              <w:t>be trusted</w:t>
            </w:r>
          </w:p>
        </w:tc>
      </w:tr>
      <w:tr w:rsidR="00B96961" w:rsidRPr="00BA6D18" w14:paraId="68F51621" w14:textId="77777777" w:rsidTr="0041101E">
        <w:tc>
          <w:tcPr>
            <w:tcW w:w="1088" w:type="dxa"/>
          </w:tcPr>
          <w:p w14:paraId="04ABE734" w14:textId="77777777" w:rsidR="00B96961" w:rsidRPr="00BA6D18" w:rsidRDefault="00B96961" w:rsidP="00051BBC">
            <w:pPr>
              <w:spacing w:after="0" w:line="240" w:lineRule="auto"/>
              <w:rPr>
                <w:rFonts w:ascii="Garamond" w:hAnsi="Garamond"/>
              </w:rPr>
            </w:pPr>
            <w:r w:rsidRPr="00BA6D18">
              <w:rPr>
                <w:rFonts w:ascii="Garamond" w:hAnsi="Garamond"/>
              </w:rPr>
              <w:t>5</w:t>
            </w:r>
          </w:p>
        </w:tc>
        <w:tc>
          <w:tcPr>
            <w:tcW w:w="8272" w:type="dxa"/>
          </w:tcPr>
          <w:p w14:paraId="51D163F9" w14:textId="4DFF01D1" w:rsidR="00B96961" w:rsidRPr="00BA6D18" w:rsidRDefault="00944CB4" w:rsidP="00944CB4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</w:rPr>
            </w:pPr>
            <w:r w:rsidRPr="00944CB4">
              <w:rPr>
                <w:rFonts w:ascii="Garamond" w:hAnsi="Garamond" w:cs="DejaVuSansCondensed"/>
                <w:sz w:val="20"/>
                <w:szCs w:val="20"/>
              </w:rPr>
              <w:t>People in my neighborhood</w:t>
            </w:r>
            <w:r>
              <w:rPr>
                <w:rFonts w:ascii="Garamond" w:hAnsi="Garamond" w:cs="DejaVuSansCondensed"/>
                <w:sz w:val="20"/>
                <w:szCs w:val="20"/>
              </w:rPr>
              <w:t xml:space="preserve"> </w:t>
            </w:r>
            <w:r w:rsidRPr="00944CB4">
              <w:rPr>
                <w:rFonts w:ascii="Garamond" w:hAnsi="Garamond" w:cs="DejaVuSansCondensed"/>
                <w:sz w:val="20"/>
                <w:szCs w:val="20"/>
              </w:rPr>
              <w:t>share common values</w:t>
            </w:r>
          </w:p>
        </w:tc>
      </w:tr>
      <w:tr w:rsidR="00B96961" w:rsidRPr="00BA6D18" w14:paraId="7B3393DE" w14:textId="77777777" w:rsidTr="0041101E">
        <w:tc>
          <w:tcPr>
            <w:tcW w:w="1088" w:type="dxa"/>
          </w:tcPr>
          <w:p w14:paraId="1D5EE58E" w14:textId="77777777" w:rsidR="00B96961" w:rsidRPr="00BA6D18" w:rsidRDefault="00B96961" w:rsidP="00051BBC">
            <w:pPr>
              <w:spacing w:after="0" w:line="240" w:lineRule="auto"/>
              <w:rPr>
                <w:rFonts w:ascii="Garamond" w:hAnsi="Garamond"/>
              </w:rPr>
            </w:pPr>
            <w:r w:rsidRPr="00BA6D18">
              <w:rPr>
                <w:rFonts w:ascii="Garamond" w:hAnsi="Garamond"/>
              </w:rPr>
              <w:t>6</w:t>
            </w:r>
          </w:p>
        </w:tc>
        <w:tc>
          <w:tcPr>
            <w:tcW w:w="8272" w:type="dxa"/>
          </w:tcPr>
          <w:p w14:paraId="5C992BD6" w14:textId="06ED4C96" w:rsidR="00B96961" w:rsidRPr="00BA6D18" w:rsidRDefault="00C13286" w:rsidP="00C13286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</w:rPr>
            </w:pPr>
            <w:r w:rsidRPr="00C13286">
              <w:rPr>
                <w:rFonts w:ascii="Garamond" w:hAnsi="Garamond" w:cs="DejaVuSansCondensed"/>
                <w:sz w:val="20"/>
                <w:szCs w:val="20"/>
              </w:rPr>
              <w:t>People in my neighborhood</w:t>
            </w:r>
            <w:r>
              <w:rPr>
                <w:rFonts w:ascii="Garamond" w:hAnsi="Garamond" w:cs="DejaVuSansCondensed"/>
                <w:sz w:val="20"/>
                <w:szCs w:val="20"/>
              </w:rPr>
              <w:t xml:space="preserve"> </w:t>
            </w:r>
            <w:r w:rsidRPr="00C13286">
              <w:rPr>
                <w:rFonts w:ascii="Garamond" w:hAnsi="Garamond" w:cs="DejaVuSansCondensed"/>
                <w:sz w:val="20"/>
                <w:szCs w:val="20"/>
              </w:rPr>
              <w:t>share valuable health</w:t>
            </w:r>
            <w:r>
              <w:rPr>
                <w:rFonts w:ascii="Garamond" w:hAnsi="Garamond" w:cs="DejaVuSansCondensed"/>
                <w:sz w:val="20"/>
                <w:szCs w:val="20"/>
              </w:rPr>
              <w:t xml:space="preserve"> </w:t>
            </w:r>
            <w:r w:rsidRPr="00C13286">
              <w:rPr>
                <w:rFonts w:ascii="Garamond" w:hAnsi="Garamond" w:cs="DejaVuSansCondensed"/>
                <w:sz w:val="20"/>
                <w:szCs w:val="20"/>
              </w:rPr>
              <w:t>information</w:t>
            </w:r>
          </w:p>
        </w:tc>
      </w:tr>
      <w:tr w:rsidR="00C13286" w:rsidRPr="00BA6D18" w14:paraId="1BCD9FFC" w14:textId="77777777" w:rsidTr="0041101E">
        <w:tc>
          <w:tcPr>
            <w:tcW w:w="1088" w:type="dxa"/>
          </w:tcPr>
          <w:p w14:paraId="5BCD858F" w14:textId="364FBB89" w:rsidR="00C13286" w:rsidRPr="00BA6D18" w:rsidRDefault="00F6567E" w:rsidP="00051BBC">
            <w:pPr>
              <w:spacing w:after="0" w:line="240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7</w:t>
            </w:r>
          </w:p>
        </w:tc>
        <w:tc>
          <w:tcPr>
            <w:tcW w:w="8272" w:type="dxa"/>
          </w:tcPr>
          <w:p w14:paraId="7689B40F" w14:textId="793CB30F" w:rsidR="00C13286" w:rsidRPr="00C13286" w:rsidRDefault="00F6567E" w:rsidP="00F6567E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DejaVuSansCondensed"/>
                <w:sz w:val="20"/>
                <w:szCs w:val="20"/>
              </w:rPr>
            </w:pPr>
            <w:r w:rsidRPr="00F6567E">
              <w:rPr>
                <w:rFonts w:ascii="Garamond" w:hAnsi="Garamond" w:cs="DejaVuSansCondensed"/>
                <w:sz w:val="20"/>
                <w:szCs w:val="20"/>
              </w:rPr>
              <w:t>People in my neighborhood</w:t>
            </w:r>
            <w:r>
              <w:rPr>
                <w:rFonts w:ascii="Garamond" w:hAnsi="Garamond" w:cs="DejaVuSansCondensed"/>
                <w:sz w:val="20"/>
                <w:szCs w:val="20"/>
              </w:rPr>
              <w:t xml:space="preserve"> </w:t>
            </w:r>
            <w:r w:rsidRPr="00F6567E">
              <w:rPr>
                <w:rFonts w:ascii="Garamond" w:hAnsi="Garamond" w:cs="DejaVuSansCondensed"/>
                <w:sz w:val="20"/>
                <w:szCs w:val="20"/>
              </w:rPr>
              <w:t>sometimes share food with each</w:t>
            </w:r>
            <w:r>
              <w:rPr>
                <w:rFonts w:ascii="Garamond" w:hAnsi="Garamond" w:cs="DejaVuSansCondensed"/>
                <w:sz w:val="20"/>
                <w:szCs w:val="20"/>
              </w:rPr>
              <w:t xml:space="preserve"> </w:t>
            </w:r>
            <w:r w:rsidRPr="00F6567E">
              <w:rPr>
                <w:rFonts w:ascii="Garamond" w:hAnsi="Garamond" w:cs="DejaVuSansCondensed"/>
                <w:sz w:val="20"/>
                <w:szCs w:val="20"/>
              </w:rPr>
              <w:t>other</w:t>
            </w:r>
          </w:p>
        </w:tc>
      </w:tr>
      <w:tr w:rsidR="00C13286" w:rsidRPr="00BA6D18" w14:paraId="16A6B55F" w14:textId="77777777" w:rsidTr="0041101E">
        <w:tc>
          <w:tcPr>
            <w:tcW w:w="1088" w:type="dxa"/>
            <w:tcBorders>
              <w:bottom w:val="single" w:sz="4" w:space="0" w:color="auto"/>
            </w:tcBorders>
          </w:tcPr>
          <w:p w14:paraId="00F596D5" w14:textId="2BDA3782" w:rsidR="00C13286" w:rsidRPr="00BA6D18" w:rsidRDefault="00F6567E" w:rsidP="00051BBC">
            <w:pPr>
              <w:spacing w:after="0" w:line="240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8</w:t>
            </w:r>
          </w:p>
        </w:tc>
        <w:tc>
          <w:tcPr>
            <w:tcW w:w="8272" w:type="dxa"/>
            <w:tcBorders>
              <w:bottom w:val="single" w:sz="4" w:space="0" w:color="auto"/>
            </w:tcBorders>
          </w:tcPr>
          <w:p w14:paraId="68A82BD7" w14:textId="5C43F660" w:rsidR="00C13286" w:rsidRPr="00C13286" w:rsidRDefault="00F6567E" w:rsidP="00F6567E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DejaVuSansCondensed"/>
                <w:sz w:val="20"/>
                <w:szCs w:val="20"/>
              </w:rPr>
            </w:pPr>
            <w:r w:rsidRPr="00F6567E">
              <w:rPr>
                <w:rFonts w:ascii="Garamond" w:hAnsi="Garamond" w:cs="DejaVuSansCondensed"/>
                <w:sz w:val="20"/>
                <w:szCs w:val="20"/>
              </w:rPr>
              <w:t>My neighbors take care of my</w:t>
            </w:r>
            <w:r>
              <w:rPr>
                <w:rFonts w:ascii="Garamond" w:hAnsi="Garamond" w:cs="DejaVuSansCondensed"/>
                <w:sz w:val="20"/>
                <w:szCs w:val="20"/>
              </w:rPr>
              <w:t xml:space="preserve"> </w:t>
            </w:r>
            <w:r w:rsidRPr="00F6567E">
              <w:rPr>
                <w:rFonts w:ascii="Garamond" w:hAnsi="Garamond" w:cs="DejaVuSansCondensed"/>
                <w:sz w:val="20"/>
                <w:szCs w:val="20"/>
              </w:rPr>
              <w:t>home when I am away</w:t>
            </w:r>
          </w:p>
        </w:tc>
      </w:tr>
    </w:tbl>
    <w:p w14:paraId="3CBF7F93" w14:textId="77777777" w:rsidR="00272D58" w:rsidRDefault="00272D58" w:rsidP="004D7F6A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b/>
          <w:bCs/>
        </w:rPr>
      </w:pPr>
    </w:p>
    <w:p w14:paraId="36C0053B" w14:textId="30977064" w:rsidR="004D7F6A" w:rsidRPr="00360C37" w:rsidRDefault="004D7F6A" w:rsidP="004D7F6A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  <w:lang w:val="en-US"/>
        </w:rPr>
      </w:pPr>
      <w:r w:rsidRPr="00360C37">
        <w:rPr>
          <w:rFonts w:ascii="Garamond" w:hAnsi="Garamond"/>
          <w:b/>
          <w:bCs/>
        </w:rPr>
        <w:lastRenderedPageBreak/>
        <w:t xml:space="preserve">Table </w:t>
      </w:r>
      <w:r w:rsidR="00204E0A">
        <w:rPr>
          <w:rFonts w:ascii="Garamond" w:hAnsi="Garamond"/>
          <w:b/>
          <w:bCs/>
        </w:rPr>
        <w:t>2a</w:t>
      </w:r>
      <w:r w:rsidRPr="00360C37">
        <w:rPr>
          <w:rFonts w:ascii="Garamond" w:hAnsi="Garamond"/>
          <w:b/>
          <w:bCs/>
        </w:rPr>
        <w:t xml:space="preserve">. </w:t>
      </w:r>
      <w:r w:rsidRPr="00360C37">
        <w:rPr>
          <w:rFonts w:ascii="Garamond" w:hAnsi="Garamond"/>
          <w:b/>
          <w:bCs/>
          <w:sz w:val="20"/>
          <w:szCs w:val="20"/>
          <w:lang w:val="en-US"/>
        </w:rPr>
        <w:t xml:space="preserve">Correlation matrix: neighborhood </w:t>
      </w:r>
      <w:r w:rsidR="00A02A35">
        <w:rPr>
          <w:rFonts w:ascii="Garamond" w:hAnsi="Garamond"/>
          <w:b/>
          <w:bCs/>
          <w:sz w:val="20"/>
          <w:szCs w:val="20"/>
          <w:lang w:val="en-US"/>
        </w:rPr>
        <w:t xml:space="preserve">social capital </w:t>
      </w:r>
      <w:r w:rsidRPr="00360C37">
        <w:rPr>
          <w:rFonts w:ascii="Garamond" w:hAnsi="Garamond"/>
          <w:b/>
          <w:bCs/>
          <w:sz w:val="20"/>
          <w:szCs w:val="20"/>
          <w:lang w:val="en-US"/>
        </w:rPr>
        <w:t>index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796"/>
        <w:gridCol w:w="864"/>
        <w:gridCol w:w="864"/>
        <w:gridCol w:w="344"/>
        <w:gridCol w:w="520"/>
        <w:gridCol w:w="344"/>
        <w:gridCol w:w="520"/>
        <w:gridCol w:w="344"/>
        <w:gridCol w:w="520"/>
        <w:gridCol w:w="344"/>
        <w:gridCol w:w="520"/>
        <w:gridCol w:w="344"/>
        <w:gridCol w:w="520"/>
        <w:gridCol w:w="864"/>
      </w:tblGrid>
      <w:tr w:rsidR="00FF0D19" w:rsidRPr="00BA6D18" w14:paraId="44AF89D8" w14:textId="1BA09E4A" w:rsidTr="008D6384">
        <w:tc>
          <w:tcPr>
            <w:tcW w:w="796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F9583D8" w14:textId="77777777" w:rsidR="00FF0D19" w:rsidRPr="00BA6D18" w:rsidRDefault="00FF0D19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Item 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5EFE663" w14:textId="42DE7BB9" w:rsidR="00FF0D19" w:rsidRPr="00BA6D18" w:rsidRDefault="00FF0D19" w:rsidP="00D80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F66339C" w14:textId="45C6E0B6" w:rsidR="00FF0D19" w:rsidRPr="00BA6D18" w:rsidRDefault="00FF0D19" w:rsidP="00E71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2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ED6EB19" w14:textId="3D06F946" w:rsidR="00FF0D19" w:rsidRPr="00BA6D18" w:rsidRDefault="00FF0D19" w:rsidP="000A3C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3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605E8A2" w14:textId="5B6E7D4A" w:rsidR="00FF0D19" w:rsidRPr="00BA6D18" w:rsidRDefault="00FF0D19" w:rsidP="00A605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4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BBA84CB" w14:textId="6A36BD76" w:rsidR="00FF0D19" w:rsidRPr="00BA6D18" w:rsidRDefault="00FF0D19" w:rsidP="000939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5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D850F7B" w14:textId="38DE765E" w:rsidR="00FF0D19" w:rsidRPr="00BA6D18" w:rsidRDefault="00FF0D19" w:rsidP="003B7F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6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CA321D8" w14:textId="701A7A68" w:rsidR="00FF0D19" w:rsidRPr="00BA6D18" w:rsidRDefault="00B96961" w:rsidP="00FF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7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BE52CE9" w14:textId="42D6CC56" w:rsidR="00FF0D19" w:rsidRPr="00BA6D18" w:rsidRDefault="00B96961" w:rsidP="00FF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8</w:t>
            </w:r>
          </w:p>
        </w:tc>
      </w:tr>
      <w:tr w:rsidR="00FF0D19" w:rsidRPr="00BA6D18" w14:paraId="44EADEC9" w14:textId="638CA411" w:rsidTr="008D6384">
        <w:trPr>
          <w:gridAfter w:val="8"/>
          <w:wAfter w:w="3976" w:type="dxa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1D480B19" w14:textId="77777777" w:rsidR="00FF0D19" w:rsidRPr="00BA6D18" w:rsidRDefault="00FF0D19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FDE7993" w14:textId="1FB4DE56" w:rsidR="00FF0D19" w:rsidRPr="00BA6D18" w:rsidRDefault="00FF0D19" w:rsidP="00D80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1.000</w:t>
            </w:r>
            <w:r w:rsidR="00A97F87"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13A677" w14:textId="77777777" w:rsidR="00FF0D19" w:rsidRPr="00BA6D18" w:rsidRDefault="00FF0D19" w:rsidP="00D80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7F1AD6" w14:textId="77777777" w:rsidR="00FF0D19" w:rsidRPr="00BA6D18" w:rsidRDefault="00FF0D19" w:rsidP="00D80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FF0D19" w:rsidRPr="00BA6D18" w14:paraId="0DEC6D33" w14:textId="2AD8767E" w:rsidTr="008D6384">
        <w:trPr>
          <w:gridAfter w:val="6"/>
          <w:wAfter w:w="3112" w:type="dxa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1718B88" w14:textId="77777777" w:rsidR="00FF0D19" w:rsidRPr="00BA6D18" w:rsidRDefault="00FF0D19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C0290F5" w14:textId="23069EFD" w:rsidR="00FF0D19" w:rsidRPr="00BA6D18" w:rsidRDefault="00FF0D19" w:rsidP="00D80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A15FA9">
              <w:rPr>
                <w:rFonts w:ascii="Garamond" w:hAnsi="Garamond"/>
                <w:sz w:val="20"/>
                <w:szCs w:val="20"/>
                <w:lang w:val="en-US"/>
              </w:rPr>
              <w:t>0.53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97FFBD2" w14:textId="78C252D2" w:rsidR="00FF0D19" w:rsidRPr="00BA6D18" w:rsidRDefault="00FF0D19" w:rsidP="00E71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1.000</w:t>
            </w:r>
            <w:r w:rsidR="00A97F87"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8D7CA2" w14:textId="77777777" w:rsidR="00FF0D19" w:rsidRPr="00BA6D18" w:rsidRDefault="00FF0D19" w:rsidP="00E71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468395" w14:textId="77777777" w:rsidR="00FF0D19" w:rsidRPr="00BA6D18" w:rsidRDefault="00FF0D19" w:rsidP="00E71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FF0D19" w:rsidRPr="00BA6D18" w14:paraId="5B503784" w14:textId="2F53C80E" w:rsidTr="008D6384">
        <w:trPr>
          <w:gridAfter w:val="4"/>
          <w:wAfter w:w="2248" w:type="dxa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42260310" w14:textId="77777777" w:rsidR="00FF0D19" w:rsidRPr="00BA6D18" w:rsidRDefault="00FF0D19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75045DE" w14:textId="5916DB25" w:rsidR="00FF0D19" w:rsidRPr="00BA6D18" w:rsidRDefault="00FF0D19" w:rsidP="00D80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47060">
              <w:rPr>
                <w:rFonts w:ascii="Garamond" w:hAnsi="Garamond"/>
                <w:sz w:val="20"/>
                <w:szCs w:val="20"/>
                <w:lang w:val="en-US"/>
              </w:rPr>
              <w:t>0.51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D95334E" w14:textId="0B12E756" w:rsidR="00FF0D19" w:rsidRPr="00BA6D18" w:rsidRDefault="00FF0D19" w:rsidP="00E71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8D0400">
              <w:rPr>
                <w:rFonts w:ascii="Garamond" w:hAnsi="Garamond"/>
                <w:sz w:val="20"/>
                <w:szCs w:val="20"/>
                <w:lang w:val="en-US"/>
              </w:rPr>
              <w:t>0.7310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DE397D" w14:textId="51F02A5D" w:rsidR="00FF0D19" w:rsidRPr="00BA6D18" w:rsidRDefault="00FF0D19" w:rsidP="000A3C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1.000</w:t>
            </w:r>
            <w:r w:rsidR="00A97F87"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16DC9C" w14:textId="77777777" w:rsidR="00FF0D19" w:rsidRPr="00BA6D18" w:rsidRDefault="00FF0D19" w:rsidP="000A3C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2E8C64" w14:textId="77777777" w:rsidR="00FF0D19" w:rsidRPr="00BA6D18" w:rsidRDefault="00FF0D19" w:rsidP="000A3C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FF0D19" w:rsidRPr="00BA6D18" w14:paraId="33FAA1E2" w14:textId="39A1A2E5" w:rsidTr="008D6384">
        <w:trPr>
          <w:gridAfter w:val="2"/>
          <w:wAfter w:w="1384" w:type="dxa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F6EAB41" w14:textId="77777777" w:rsidR="00FF0D19" w:rsidRPr="00BA6D18" w:rsidRDefault="00FF0D19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3ACB075" w14:textId="677DC110" w:rsidR="00FF0D19" w:rsidRPr="00BA6D18" w:rsidRDefault="00FF0D19" w:rsidP="00D80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47060">
              <w:rPr>
                <w:rFonts w:ascii="Garamond" w:hAnsi="Garamond"/>
                <w:sz w:val="20"/>
                <w:szCs w:val="20"/>
                <w:lang w:val="en-US"/>
              </w:rPr>
              <w:t>0.16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2FA5C28" w14:textId="2C776B54" w:rsidR="00FF0D19" w:rsidRPr="00BA6D18" w:rsidRDefault="00FF0D19" w:rsidP="00E71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8D0400">
              <w:rPr>
                <w:rFonts w:ascii="Garamond" w:hAnsi="Garamond"/>
                <w:sz w:val="20"/>
                <w:szCs w:val="20"/>
                <w:lang w:val="en-US"/>
              </w:rPr>
              <w:t>0.3888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AE5AB2" w14:textId="03415F65" w:rsidR="00FF0D19" w:rsidRPr="00BA6D18" w:rsidRDefault="00FF0D19" w:rsidP="000A3C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77536A">
              <w:rPr>
                <w:rFonts w:ascii="Garamond" w:hAnsi="Garamond"/>
                <w:sz w:val="20"/>
                <w:szCs w:val="20"/>
                <w:lang w:val="en-US"/>
              </w:rPr>
              <w:t>0.3807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DA5BA5" w14:textId="0596172B" w:rsidR="00FF0D19" w:rsidRPr="00BA6D18" w:rsidRDefault="00FF0D19" w:rsidP="00A605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1.000</w:t>
            </w:r>
            <w:r w:rsidR="00A97F87"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2BF6E8" w14:textId="77777777" w:rsidR="00FF0D19" w:rsidRPr="00BA6D18" w:rsidRDefault="00FF0D19" w:rsidP="003B7F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F2EF9B" w14:textId="77777777" w:rsidR="00FF0D19" w:rsidRPr="00BA6D18" w:rsidRDefault="00FF0D19" w:rsidP="003B7F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FF0D19" w:rsidRPr="00BA6D18" w14:paraId="5CFF24BC" w14:textId="3530FAD7" w:rsidTr="008D6384">
        <w:trPr>
          <w:gridAfter w:val="1"/>
          <w:wAfter w:w="864" w:type="dxa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312125E2" w14:textId="77777777" w:rsidR="00FF0D19" w:rsidRPr="00BA6D18" w:rsidRDefault="00FF0D19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FB70D37" w14:textId="5FB5B386" w:rsidR="00FF0D19" w:rsidRPr="00BA6D18" w:rsidRDefault="00FF0D19" w:rsidP="00D80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47060">
              <w:rPr>
                <w:rFonts w:ascii="Garamond" w:hAnsi="Garamond"/>
                <w:sz w:val="20"/>
                <w:szCs w:val="20"/>
                <w:lang w:val="en-US"/>
              </w:rPr>
              <w:t>0.40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C82E714" w14:textId="5353C815" w:rsidR="00FF0D19" w:rsidRPr="00BA6D18" w:rsidRDefault="00FF0D19" w:rsidP="00E71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8D0400">
              <w:rPr>
                <w:rFonts w:ascii="Garamond" w:hAnsi="Garamond"/>
                <w:sz w:val="20"/>
                <w:szCs w:val="20"/>
                <w:lang w:val="en-US"/>
              </w:rPr>
              <w:t>0.4364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E7938E" w14:textId="2BA58C31" w:rsidR="00FF0D19" w:rsidRPr="00BA6D18" w:rsidRDefault="00FF0D19" w:rsidP="000A3C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77536A">
              <w:rPr>
                <w:rFonts w:ascii="Garamond" w:hAnsi="Garamond"/>
                <w:sz w:val="20"/>
                <w:szCs w:val="20"/>
                <w:lang w:val="en-US"/>
              </w:rPr>
              <w:t>0.4497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146549" w14:textId="63F9484C" w:rsidR="00FF0D19" w:rsidRPr="00BA6D18" w:rsidRDefault="00FF0D19" w:rsidP="00A605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C57F48">
              <w:rPr>
                <w:rFonts w:ascii="Garamond" w:hAnsi="Garamond"/>
                <w:sz w:val="20"/>
                <w:szCs w:val="20"/>
                <w:lang w:val="en-US"/>
              </w:rPr>
              <w:t>0.4655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7E6BED" w14:textId="6A0376E1" w:rsidR="00FF0D19" w:rsidRPr="00BA6D18" w:rsidRDefault="00FF0D19" w:rsidP="000939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1.000</w:t>
            </w:r>
            <w:r w:rsidR="00A97F87"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236773" w14:textId="77777777" w:rsidR="00FF0D19" w:rsidRPr="00BA6D18" w:rsidRDefault="00FF0D19" w:rsidP="003B7F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13E6A5" w14:textId="77777777" w:rsidR="00FF0D19" w:rsidRPr="00BA6D18" w:rsidRDefault="00FF0D19" w:rsidP="003B7F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FF0D19" w:rsidRPr="00BA6D18" w14:paraId="367B108E" w14:textId="0ED706A1" w:rsidTr="008D6384"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43311EA2" w14:textId="77777777" w:rsidR="00FF0D19" w:rsidRPr="00BA6D18" w:rsidRDefault="00FF0D19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E70FAA0" w14:textId="6B73DB4E" w:rsidR="00FF0D19" w:rsidRPr="00BA6D18" w:rsidRDefault="00FF0D19" w:rsidP="00D80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F53F7B">
              <w:rPr>
                <w:rFonts w:ascii="Garamond" w:hAnsi="Garamond"/>
                <w:sz w:val="20"/>
                <w:szCs w:val="20"/>
                <w:lang w:val="en-US"/>
              </w:rPr>
              <w:t>0.31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F4BBACB" w14:textId="5CE2C415" w:rsidR="00FF0D19" w:rsidRPr="00BA6D18" w:rsidRDefault="00FF0D19" w:rsidP="00E71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E7191B">
              <w:rPr>
                <w:rFonts w:ascii="Garamond" w:hAnsi="Garamond"/>
                <w:sz w:val="20"/>
                <w:szCs w:val="20"/>
                <w:lang w:val="en-US"/>
              </w:rPr>
              <w:t>0.4833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49E272" w14:textId="65E2179E" w:rsidR="00FF0D19" w:rsidRPr="00BA6D18" w:rsidRDefault="00FF0D19" w:rsidP="000A3C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77536A">
              <w:rPr>
                <w:rFonts w:ascii="Garamond" w:hAnsi="Garamond"/>
                <w:sz w:val="20"/>
                <w:szCs w:val="20"/>
                <w:lang w:val="en-US"/>
              </w:rPr>
              <w:t>0.5164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813469" w14:textId="252B1B62" w:rsidR="00FF0D19" w:rsidRPr="00BA6D18" w:rsidRDefault="00FF0D19" w:rsidP="00A605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C57F48">
              <w:rPr>
                <w:rFonts w:ascii="Garamond" w:hAnsi="Garamond"/>
                <w:sz w:val="20"/>
                <w:szCs w:val="20"/>
                <w:lang w:val="en-US"/>
              </w:rPr>
              <w:t>0.5228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C489DE" w14:textId="5F92901B" w:rsidR="00FF0D19" w:rsidRPr="00BA6D18" w:rsidRDefault="00FF0D19" w:rsidP="000939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835834">
              <w:rPr>
                <w:rFonts w:ascii="Garamond" w:hAnsi="Garamond"/>
                <w:sz w:val="20"/>
                <w:szCs w:val="20"/>
                <w:lang w:val="en-US"/>
              </w:rPr>
              <w:t>0.6126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E9EECD" w14:textId="21F480AA" w:rsidR="00FF0D19" w:rsidRPr="00BA6D18" w:rsidRDefault="00FF0D19" w:rsidP="003B7F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1.000</w:t>
            </w:r>
            <w:r w:rsidR="00A97F87"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0D8747" w14:textId="77777777" w:rsidR="00FF0D19" w:rsidRPr="00BA6D18" w:rsidRDefault="00FF0D19" w:rsidP="00FF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A260E8D" w14:textId="77777777" w:rsidR="00FF0D19" w:rsidRPr="00BA6D18" w:rsidRDefault="00FF0D19" w:rsidP="00FF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FF0D19" w:rsidRPr="00BA6D18" w14:paraId="76B87341" w14:textId="771DDF7C" w:rsidTr="008D6384"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7BFD4B6F" w14:textId="25CA94E8" w:rsidR="00FF0D19" w:rsidRPr="00BA6D18" w:rsidRDefault="00B94AF0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F43E56C" w14:textId="35840084" w:rsidR="00FF0D19" w:rsidRPr="00BA6D18" w:rsidRDefault="00FF0D19" w:rsidP="00D80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F53F7B">
              <w:rPr>
                <w:rFonts w:ascii="Garamond" w:hAnsi="Garamond"/>
                <w:sz w:val="20"/>
                <w:szCs w:val="20"/>
                <w:lang w:val="en-US"/>
              </w:rPr>
              <w:t>0.26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AC54311" w14:textId="45691195" w:rsidR="00FF0D19" w:rsidRPr="00BA6D18" w:rsidRDefault="00FF0D19" w:rsidP="00E71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E7191B">
              <w:rPr>
                <w:rFonts w:ascii="Garamond" w:hAnsi="Garamond"/>
                <w:sz w:val="20"/>
                <w:szCs w:val="20"/>
                <w:lang w:val="en-US"/>
              </w:rPr>
              <w:t>0.4641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AAAD0D" w14:textId="03307A7B" w:rsidR="00FF0D19" w:rsidRPr="00BA6D18" w:rsidRDefault="00FF0D19" w:rsidP="000A3C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95B6C">
              <w:rPr>
                <w:rFonts w:ascii="Garamond" w:hAnsi="Garamond"/>
                <w:sz w:val="20"/>
                <w:szCs w:val="20"/>
                <w:lang w:val="en-US"/>
              </w:rPr>
              <w:t>0.4704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BDCFAB" w14:textId="1F6D02BC" w:rsidR="00FF0D19" w:rsidRPr="00BA6D18" w:rsidRDefault="00FF0D19" w:rsidP="00A605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835834">
              <w:rPr>
                <w:rFonts w:ascii="Garamond" w:hAnsi="Garamond"/>
                <w:sz w:val="20"/>
                <w:szCs w:val="20"/>
                <w:lang w:val="en-US"/>
              </w:rPr>
              <w:t>0.4532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D4CE62" w14:textId="1CE8956A" w:rsidR="00FF0D19" w:rsidRPr="00BA6D18" w:rsidRDefault="00FF0D19" w:rsidP="000939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758BE">
              <w:rPr>
                <w:rFonts w:ascii="Garamond" w:hAnsi="Garamond"/>
                <w:sz w:val="20"/>
                <w:szCs w:val="20"/>
                <w:lang w:val="en-US"/>
              </w:rPr>
              <w:t>0.5009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FE315D" w14:textId="554C1A4C" w:rsidR="00FF0D19" w:rsidRPr="00BA6D18" w:rsidRDefault="00FF0D19" w:rsidP="003B7F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758BE">
              <w:rPr>
                <w:rFonts w:ascii="Garamond" w:hAnsi="Garamond"/>
                <w:sz w:val="20"/>
                <w:szCs w:val="20"/>
                <w:lang w:val="en-US"/>
              </w:rPr>
              <w:t>0.5781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47CAF8" w14:textId="3BF8B4F4" w:rsidR="00FF0D19" w:rsidRPr="003758BE" w:rsidRDefault="00FF0D19" w:rsidP="00FF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00</w:t>
            </w:r>
            <w:r w:rsidR="00A97F87"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013A057" w14:textId="77777777" w:rsidR="00FF0D19" w:rsidRDefault="00FF0D19" w:rsidP="00FF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FF0D19" w:rsidRPr="00BA6D18" w14:paraId="499898E4" w14:textId="04B974A5" w:rsidTr="008D6384"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F7278F9" w14:textId="67BF5BC0" w:rsidR="00FF0D19" w:rsidRPr="00BA6D18" w:rsidRDefault="00B94AF0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597AE84" w14:textId="0E4D345D" w:rsidR="00FF0D19" w:rsidRPr="00BA6D18" w:rsidRDefault="00FF0D19" w:rsidP="00D80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D806F1">
              <w:rPr>
                <w:rFonts w:ascii="Garamond" w:hAnsi="Garamond"/>
                <w:sz w:val="20"/>
                <w:szCs w:val="20"/>
                <w:lang w:val="en-US"/>
              </w:rPr>
              <w:t>0.34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70ED16D" w14:textId="2B5DBA75" w:rsidR="00FF0D19" w:rsidRPr="00BA6D18" w:rsidRDefault="00FF0D19" w:rsidP="00E71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E7191B">
              <w:rPr>
                <w:rFonts w:ascii="Garamond" w:hAnsi="Garamond"/>
                <w:sz w:val="20"/>
                <w:szCs w:val="20"/>
                <w:lang w:val="en-US"/>
              </w:rPr>
              <w:t>0.4007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850369" w14:textId="7FF17EE4" w:rsidR="00FF0D19" w:rsidRPr="00BA6D18" w:rsidRDefault="00FF0D19" w:rsidP="000A3C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95B6C">
              <w:rPr>
                <w:rFonts w:ascii="Garamond" w:hAnsi="Garamond"/>
                <w:sz w:val="20"/>
                <w:szCs w:val="20"/>
                <w:lang w:val="en-US"/>
              </w:rPr>
              <w:t>0.3515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E0B18E" w14:textId="4205A372" w:rsidR="00FF0D19" w:rsidRPr="00BA6D18" w:rsidRDefault="00FF0D19" w:rsidP="00A605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835834">
              <w:rPr>
                <w:rFonts w:ascii="Garamond" w:hAnsi="Garamond"/>
                <w:sz w:val="20"/>
                <w:szCs w:val="20"/>
                <w:lang w:val="en-US"/>
              </w:rPr>
              <w:t>0.3442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086955" w14:textId="49E1E2EE" w:rsidR="00FF0D19" w:rsidRPr="00BA6D18" w:rsidRDefault="00FF0D19" w:rsidP="000939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758BE">
              <w:rPr>
                <w:rFonts w:ascii="Garamond" w:hAnsi="Garamond"/>
                <w:sz w:val="20"/>
                <w:szCs w:val="20"/>
                <w:lang w:val="en-US"/>
              </w:rPr>
              <w:t>0.5018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BDA611" w14:textId="60B28E39" w:rsidR="00FF0D19" w:rsidRPr="00BA6D18" w:rsidRDefault="00FF0D19" w:rsidP="003B7F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0A3C73">
              <w:rPr>
                <w:rFonts w:ascii="Garamond" w:hAnsi="Garamond"/>
                <w:sz w:val="20"/>
                <w:szCs w:val="20"/>
                <w:lang w:val="en-US"/>
              </w:rPr>
              <w:t>0.4124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D2794F" w14:textId="684AE871" w:rsidR="00FF0D19" w:rsidRPr="000A3C73" w:rsidRDefault="00FF0D19" w:rsidP="00FF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FF0D19">
              <w:rPr>
                <w:rFonts w:ascii="Garamond" w:hAnsi="Garamond"/>
                <w:sz w:val="20"/>
                <w:szCs w:val="20"/>
                <w:lang w:val="en-US"/>
              </w:rPr>
              <w:t>0.53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9BC8700" w14:textId="4F42BB26" w:rsidR="00FF0D19" w:rsidRPr="00FF0D19" w:rsidRDefault="00A97F87" w:rsidP="00FF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000</w:t>
            </w:r>
          </w:p>
        </w:tc>
      </w:tr>
      <w:tr w:rsidR="00FF0D19" w:rsidRPr="00BA6D18" w14:paraId="17858388" w14:textId="7D391E81" w:rsidTr="008D6384">
        <w:tc>
          <w:tcPr>
            <w:tcW w:w="5980" w:type="dxa"/>
            <w:gridSpan w:val="11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A36E896" w14:textId="77777777" w:rsidR="00FF0D19" w:rsidRPr="00BA6D18" w:rsidRDefault="00FF0D19" w:rsidP="003B7F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70E7DA" w14:textId="77777777" w:rsidR="00FF0D19" w:rsidRPr="00BA6D18" w:rsidRDefault="00FF0D19" w:rsidP="00FF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35423C4" w14:textId="77777777" w:rsidR="00FF0D19" w:rsidRPr="00BA6D18" w:rsidRDefault="00FF0D19" w:rsidP="00FF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</w:tbl>
    <w:p w14:paraId="48B2ABD9" w14:textId="77777777" w:rsidR="00A94E0A" w:rsidRDefault="00A94E0A" w:rsidP="00962027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b/>
          <w:bCs/>
        </w:rPr>
      </w:pPr>
    </w:p>
    <w:p w14:paraId="6E830DF2" w14:textId="5F13CD43" w:rsidR="00962027" w:rsidRPr="00360C37" w:rsidRDefault="00962027" w:rsidP="00962027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  <w:lang w:val="en-US"/>
        </w:rPr>
      </w:pPr>
      <w:r w:rsidRPr="00360C37">
        <w:rPr>
          <w:rFonts w:ascii="Garamond" w:hAnsi="Garamond"/>
          <w:b/>
          <w:bCs/>
        </w:rPr>
        <w:t xml:space="preserve">Table </w:t>
      </w:r>
      <w:r w:rsidR="00204E0A">
        <w:rPr>
          <w:rFonts w:ascii="Garamond" w:hAnsi="Garamond"/>
          <w:b/>
          <w:bCs/>
        </w:rPr>
        <w:t>2</w:t>
      </w:r>
      <w:r w:rsidRPr="00360C37">
        <w:rPr>
          <w:rFonts w:ascii="Garamond" w:hAnsi="Garamond"/>
          <w:b/>
          <w:bCs/>
        </w:rPr>
        <w:t xml:space="preserve">b. </w:t>
      </w:r>
      <w:r w:rsidRPr="00360C37">
        <w:rPr>
          <w:rFonts w:ascii="Garamond" w:hAnsi="Garamond"/>
          <w:b/>
          <w:bCs/>
          <w:sz w:val="20"/>
          <w:szCs w:val="20"/>
          <w:lang w:val="en-US"/>
        </w:rPr>
        <w:t>Principal components with Eigenvalues and Proportion of Variance:</w:t>
      </w:r>
      <w:r w:rsidRPr="00360C37">
        <w:rPr>
          <w:rFonts w:ascii="Garamond" w:hAnsi="Garamond"/>
        </w:rPr>
        <w:t xml:space="preserve"> </w:t>
      </w:r>
      <w:r w:rsidRPr="00360C37">
        <w:rPr>
          <w:rFonts w:ascii="Garamond" w:hAnsi="Garamond"/>
          <w:b/>
          <w:bCs/>
          <w:sz w:val="20"/>
          <w:szCs w:val="20"/>
          <w:lang w:val="en-US"/>
        </w:rPr>
        <w:t>neighborhood economic deprivation index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108"/>
        <w:gridCol w:w="1600"/>
        <w:gridCol w:w="1600"/>
        <w:gridCol w:w="1600"/>
        <w:gridCol w:w="1600"/>
      </w:tblGrid>
      <w:tr w:rsidR="00962027" w:rsidRPr="00BA6D18" w14:paraId="544A7A89" w14:textId="77777777" w:rsidTr="00051BBC">
        <w:tc>
          <w:tcPr>
            <w:tcW w:w="2108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4BAE5F7" w14:textId="77777777" w:rsidR="00962027" w:rsidRPr="00BA6D18" w:rsidRDefault="00962027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Component 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11501B0" w14:textId="7E47F4CC" w:rsidR="00962027" w:rsidRPr="00BA6D18" w:rsidRDefault="00962027" w:rsidP="007178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Eigenvalu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DEE5EF5" w14:textId="77777777" w:rsidR="00962027" w:rsidRPr="00BA6D18" w:rsidRDefault="00962027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Differenc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CBDA250" w14:textId="736B9E43" w:rsidR="00962027" w:rsidRPr="00BA6D18" w:rsidRDefault="00962027" w:rsidP="00997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Proportion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208BD13" w14:textId="30B3A8E4" w:rsidR="00962027" w:rsidRPr="00BA6D18" w:rsidRDefault="00962027" w:rsidP="00730F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Cumulative</w:t>
            </w:r>
          </w:p>
        </w:tc>
      </w:tr>
      <w:tr w:rsidR="00962027" w:rsidRPr="00BA6D18" w14:paraId="0E736319" w14:textId="77777777" w:rsidTr="00051BBC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84BC4B1" w14:textId="77777777" w:rsidR="00962027" w:rsidRPr="00BA6D18" w:rsidRDefault="00962027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Comp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DC59BDC" w14:textId="29873D5B" w:rsidR="00962027" w:rsidRPr="00BA6D18" w:rsidRDefault="008442A5" w:rsidP="007178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8442A5">
              <w:rPr>
                <w:rFonts w:ascii="Garamond" w:hAnsi="Garamond"/>
                <w:sz w:val="20"/>
                <w:szCs w:val="20"/>
                <w:lang w:val="en-US"/>
              </w:rPr>
              <w:t>4.164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0F90D6E" w14:textId="1A8FCCE5" w:rsidR="00962027" w:rsidRPr="00BA6D18" w:rsidRDefault="000E20B4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0E20B4">
              <w:rPr>
                <w:rFonts w:ascii="Garamond" w:hAnsi="Garamond"/>
                <w:sz w:val="20"/>
                <w:szCs w:val="20"/>
                <w:lang w:val="en-US"/>
              </w:rPr>
              <w:t>3.110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D850BE1" w14:textId="02A376EB" w:rsidR="00962027" w:rsidRPr="00BA6D18" w:rsidRDefault="00DA72D6" w:rsidP="00997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DA72D6">
              <w:rPr>
                <w:rFonts w:ascii="Garamond" w:hAnsi="Garamond"/>
                <w:sz w:val="20"/>
                <w:szCs w:val="20"/>
                <w:lang w:val="en-US"/>
              </w:rPr>
              <w:t>0.52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4258530" w14:textId="7763088B" w:rsidR="00962027" w:rsidRPr="00BA6D18" w:rsidRDefault="00997155" w:rsidP="00730F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997155">
              <w:rPr>
                <w:rFonts w:ascii="Garamond" w:hAnsi="Garamond"/>
                <w:sz w:val="20"/>
                <w:szCs w:val="20"/>
                <w:lang w:val="en-US"/>
              </w:rPr>
              <w:t>0.5205</w:t>
            </w:r>
          </w:p>
        </w:tc>
      </w:tr>
      <w:tr w:rsidR="00962027" w:rsidRPr="00BA6D18" w14:paraId="1554093D" w14:textId="77777777" w:rsidTr="00051BBC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BAD75B1" w14:textId="77777777" w:rsidR="00962027" w:rsidRPr="00BA6D18" w:rsidRDefault="00962027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Comp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8890FAC" w14:textId="4449A0A7" w:rsidR="00962027" w:rsidRPr="00BA6D18" w:rsidRDefault="006C5252" w:rsidP="007178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6C5252">
              <w:rPr>
                <w:rFonts w:ascii="Garamond" w:hAnsi="Garamond"/>
                <w:sz w:val="20"/>
                <w:szCs w:val="20"/>
                <w:lang w:val="en-US"/>
              </w:rPr>
              <w:t>1.053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D2B0370" w14:textId="4DA8241C" w:rsidR="00962027" w:rsidRPr="00BA6D18" w:rsidRDefault="00EC32E7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  <w:r w:rsidR="000E20B4" w:rsidRPr="000E20B4">
              <w:rPr>
                <w:rFonts w:ascii="Garamond" w:hAnsi="Garamond"/>
                <w:sz w:val="20"/>
                <w:szCs w:val="20"/>
                <w:lang w:val="en-US"/>
              </w:rPr>
              <w:t>.3180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62FC43F" w14:textId="5415C241" w:rsidR="00962027" w:rsidRPr="00BA6D18" w:rsidRDefault="00DA72D6" w:rsidP="00997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DA72D6">
              <w:rPr>
                <w:rFonts w:ascii="Garamond" w:hAnsi="Garamond"/>
                <w:sz w:val="20"/>
                <w:szCs w:val="20"/>
                <w:lang w:val="en-US"/>
              </w:rPr>
              <w:t>0.13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1884F38" w14:textId="2D4BB4E8" w:rsidR="00962027" w:rsidRPr="00BA6D18" w:rsidRDefault="00997155" w:rsidP="00730F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997155">
              <w:rPr>
                <w:rFonts w:ascii="Garamond" w:hAnsi="Garamond"/>
                <w:sz w:val="20"/>
                <w:szCs w:val="20"/>
                <w:lang w:val="en-US"/>
              </w:rPr>
              <w:t>0.6522</w:t>
            </w:r>
          </w:p>
        </w:tc>
      </w:tr>
      <w:tr w:rsidR="00962027" w:rsidRPr="00BA6D18" w14:paraId="0B6BB76B" w14:textId="77777777" w:rsidTr="00051BBC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3F3203B" w14:textId="77777777" w:rsidR="00962027" w:rsidRPr="00BA6D18" w:rsidRDefault="00962027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Comp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12864AE" w14:textId="07C2E73B" w:rsidR="00962027" w:rsidRPr="00BA6D18" w:rsidRDefault="00717831" w:rsidP="007178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  <w:r w:rsidR="006C5252" w:rsidRPr="006C5252">
              <w:rPr>
                <w:rFonts w:ascii="Garamond" w:hAnsi="Garamond"/>
                <w:sz w:val="20"/>
                <w:szCs w:val="20"/>
                <w:lang w:val="en-US"/>
              </w:rPr>
              <w:t>.7353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5AB3A9A" w14:textId="467E2BA0" w:rsidR="00962027" w:rsidRPr="00BA6D18" w:rsidRDefault="00EC32E7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  <w:r w:rsidR="000E20B4" w:rsidRPr="000E20B4">
              <w:rPr>
                <w:rFonts w:ascii="Garamond" w:hAnsi="Garamond"/>
                <w:sz w:val="20"/>
                <w:szCs w:val="20"/>
                <w:lang w:val="en-US"/>
              </w:rPr>
              <w:t>.1557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4F42C84" w14:textId="60B38AD1" w:rsidR="00962027" w:rsidRPr="00BA6D18" w:rsidRDefault="00DA72D6" w:rsidP="00997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DA72D6">
              <w:rPr>
                <w:rFonts w:ascii="Garamond" w:hAnsi="Garamond"/>
                <w:sz w:val="20"/>
                <w:szCs w:val="20"/>
                <w:lang w:val="en-US"/>
              </w:rPr>
              <w:t>0.09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65CA67B" w14:textId="4A12D629" w:rsidR="00962027" w:rsidRPr="00BA6D18" w:rsidRDefault="00EF1CDD" w:rsidP="00730F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EF1CDD">
              <w:rPr>
                <w:rFonts w:ascii="Garamond" w:hAnsi="Garamond"/>
                <w:sz w:val="20"/>
                <w:szCs w:val="20"/>
                <w:lang w:val="en-US"/>
              </w:rPr>
              <w:t>0.7441</w:t>
            </w:r>
          </w:p>
        </w:tc>
      </w:tr>
      <w:tr w:rsidR="00962027" w:rsidRPr="00BA6D18" w14:paraId="3FD51F23" w14:textId="77777777" w:rsidTr="00051BBC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E684B94" w14:textId="77777777" w:rsidR="00962027" w:rsidRPr="00BA6D18" w:rsidRDefault="00962027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Comp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2284016" w14:textId="5B2D64D3" w:rsidR="00962027" w:rsidRPr="00BA6D18" w:rsidRDefault="00717831" w:rsidP="007178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  <w:r w:rsidR="006C5252" w:rsidRPr="006C5252">
              <w:rPr>
                <w:rFonts w:ascii="Garamond" w:hAnsi="Garamond"/>
                <w:sz w:val="20"/>
                <w:szCs w:val="20"/>
                <w:lang w:val="en-US"/>
              </w:rPr>
              <w:t>.57967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D2F653C" w14:textId="715C70B7" w:rsidR="00962027" w:rsidRPr="00BA6D18" w:rsidRDefault="00EC32E7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  <w:r w:rsidR="00043972" w:rsidRPr="00043972">
              <w:rPr>
                <w:rFonts w:ascii="Garamond" w:hAnsi="Garamond"/>
                <w:sz w:val="20"/>
                <w:szCs w:val="20"/>
                <w:lang w:val="en-US"/>
              </w:rPr>
              <w:t>.08159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E4B6F16" w14:textId="62E17061" w:rsidR="00962027" w:rsidRPr="00BA6D18" w:rsidRDefault="00DA72D6" w:rsidP="00997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DA72D6">
              <w:rPr>
                <w:rFonts w:ascii="Garamond" w:hAnsi="Garamond"/>
                <w:sz w:val="20"/>
                <w:szCs w:val="20"/>
                <w:lang w:val="en-US"/>
              </w:rPr>
              <w:t>0.07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EF172FC" w14:textId="4C67FE39" w:rsidR="00962027" w:rsidRPr="00BA6D18" w:rsidRDefault="00EF1CDD" w:rsidP="00730F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EF1CDD">
              <w:rPr>
                <w:rFonts w:ascii="Garamond" w:hAnsi="Garamond"/>
                <w:sz w:val="20"/>
                <w:szCs w:val="20"/>
                <w:lang w:val="en-US"/>
              </w:rPr>
              <w:t>0.8166</w:t>
            </w:r>
          </w:p>
        </w:tc>
      </w:tr>
      <w:tr w:rsidR="00962027" w:rsidRPr="00BA6D18" w14:paraId="275AC249" w14:textId="77777777" w:rsidTr="00051BBC">
        <w:tc>
          <w:tcPr>
            <w:tcW w:w="2108" w:type="dxa"/>
            <w:tcBorders>
              <w:top w:val="nil"/>
              <w:left w:val="nil"/>
              <w:right w:val="nil"/>
            </w:tcBorders>
          </w:tcPr>
          <w:p w14:paraId="6E1869A3" w14:textId="77777777" w:rsidR="00962027" w:rsidRPr="00BA6D18" w:rsidRDefault="00962027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Comp5 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</w:tcPr>
          <w:p w14:paraId="39998FF2" w14:textId="7781DACD" w:rsidR="00962027" w:rsidRPr="00BA6D18" w:rsidRDefault="00717831" w:rsidP="007178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  <w:r w:rsidR="004B7642" w:rsidRPr="004B7642">
              <w:rPr>
                <w:rFonts w:ascii="Garamond" w:hAnsi="Garamond"/>
                <w:sz w:val="20"/>
                <w:szCs w:val="20"/>
                <w:lang w:val="en-US"/>
              </w:rPr>
              <w:t>.498084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</w:tcPr>
          <w:p w14:paraId="533408F6" w14:textId="025D0349" w:rsidR="00962027" w:rsidRPr="00BA6D18" w:rsidRDefault="00EC32E7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  <w:r w:rsidR="00043972" w:rsidRPr="00043972">
              <w:rPr>
                <w:rFonts w:ascii="Garamond" w:hAnsi="Garamond"/>
                <w:sz w:val="20"/>
                <w:szCs w:val="20"/>
                <w:lang w:val="en-US"/>
              </w:rPr>
              <w:t>.118729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</w:tcPr>
          <w:p w14:paraId="0E489B3D" w14:textId="7DA12E1F" w:rsidR="00962027" w:rsidRPr="00BA6D18" w:rsidRDefault="009A7F03" w:rsidP="00997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9A7F03">
              <w:rPr>
                <w:rFonts w:ascii="Garamond" w:hAnsi="Garamond"/>
                <w:sz w:val="20"/>
                <w:szCs w:val="20"/>
                <w:lang w:val="en-US"/>
              </w:rPr>
              <w:t>0.0623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</w:tcPr>
          <w:p w14:paraId="12782CC8" w14:textId="4C90B7A8" w:rsidR="00962027" w:rsidRPr="00BA6D18" w:rsidRDefault="00EF1CDD" w:rsidP="00730F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EF1CDD">
              <w:rPr>
                <w:rFonts w:ascii="Garamond" w:hAnsi="Garamond"/>
                <w:sz w:val="20"/>
                <w:szCs w:val="20"/>
                <w:lang w:val="en-US"/>
              </w:rPr>
              <w:t>0.8788</w:t>
            </w:r>
          </w:p>
        </w:tc>
      </w:tr>
      <w:tr w:rsidR="00962027" w:rsidRPr="00BA6D18" w14:paraId="693D0978" w14:textId="77777777" w:rsidTr="004B7642">
        <w:tc>
          <w:tcPr>
            <w:tcW w:w="2108" w:type="dxa"/>
            <w:tcBorders>
              <w:top w:val="nil"/>
              <w:left w:val="nil"/>
              <w:right w:val="nil"/>
            </w:tcBorders>
          </w:tcPr>
          <w:p w14:paraId="5FDC24E3" w14:textId="3A6A9A05" w:rsidR="00962027" w:rsidRPr="00BA6D18" w:rsidRDefault="00962027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Comp6 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</w:tcPr>
          <w:p w14:paraId="1B80056A" w14:textId="4BB3D6BE" w:rsidR="00962027" w:rsidRPr="00BA6D18" w:rsidRDefault="00717831" w:rsidP="007178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  <w:r w:rsidR="004B7642" w:rsidRPr="004B7642">
              <w:rPr>
                <w:rFonts w:ascii="Garamond" w:hAnsi="Garamond"/>
                <w:sz w:val="20"/>
                <w:szCs w:val="20"/>
                <w:lang w:val="en-US"/>
              </w:rPr>
              <w:t>.379355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</w:tcPr>
          <w:p w14:paraId="195C6B08" w14:textId="7234E860" w:rsidR="00962027" w:rsidRPr="00BA6D18" w:rsidRDefault="00B83B97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  <w:r w:rsidR="00043972" w:rsidRPr="00043972">
              <w:rPr>
                <w:rFonts w:ascii="Garamond" w:hAnsi="Garamond"/>
                <w:sz w:val="20"/>
                <w:szCs w:val="20"/>
                <w:lang w:val="en-US"/>
              </w:rPr>
              <w:t>.0510678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</w:tcPr>
          <w:p w14:paraId="0982DC3D" w14:textId="2B736941" w:rsidR="00962027" w:rsidRPr="00BA6D18" w:rsidRDefault="009A7F03" w:rsidP="00997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9A7F03">
              <w:rPr>
                <w:rFonts w:ascii="Garamond" w:hAnsi="Garamond"/>
                <w:sz w:val="20"/>
                <w:szCs w:val="20"/>
                <w:lang w:val="en-US"/>
              </w:rPr>
              <w:t>0.0474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</w:tcPr>
          <w:p w14:paraId="7C47CAD3" w14:textId="708B9E71" w:rsidR="00962027" w:rsidRPr="00BA6D18" w:rsidRDefault="00730FB9" w:rsidP="00730F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730FB9">
              <w:rPr>
                <w:rFonts w:ascii="Garamond" w:hAnsi="Garamond"/>
                <w:sz w:val="20"/>
                <w:szCs w:val="20"/>
                <w:lang w:val="en-US"/>
              </w:rPr>
              <w:t>0.9263</w:t>
            </w:r>
          </w:p>
        </w:tc>
      </w:tr>
      <w:tr w:rsidR="004B7642" w:rsidRPr="00BA6D18" w14:paraId="71F02CD5" w14:textId="77777777" w:rsidTr="004B7642">
        <w:tc>
          <w:tcPr>
            <w:tcW w:w="2108" w:type="dxa"/>
            <w:tcBorders>
              <w:top w:val="nil"/>
              <w:left w:val="nil"/>
              <w:right w:val="nil"/>
            </w:tcBorders>
          </w:tcPr>
          <w:p w14:paraId="79882EE0" w14:textId="2726182D" w:rsidR="004B7642" w:rsidRPr="00BA6D18" w:rsidRDefault="00B8211D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</w:t>
            </w:r>
            <w:r w:rsidR="00272D58">
              <w:rPr>
                <w:rFonts w:ascii="Garamond" w:hAnsi="Garamond"/>
                <w:sz w:val="20"/>
                <w:szCs w:val="20"/>
                <w:lang w:val="en-US"/>
              </w:rPr>
              <w:t>omp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</w:tcPr>
          <w:p w14:paraId="787B5117" w14:textId="4D4222FF" w:rsidR="004B7642" w:rsidRPr="00BA6D18" w:rsidRDefault="00717831" w:rsidP="007178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  <w:r w:rsidRPr="00717831">
              <w:rPr>
                <w:rFonts w:ascii="Garamond" w:hAnsi="Garamond"/>
                <w:sz w:val="20"/>
                <w:szCs w:val="20"/>
                <w:lang w:val="en-US"/>
              </w:rPr>
              <w:t>.328287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</w:tcPr>
          <w:p w14:paraId="2DE2DA2A" w14:textId="3442654C" w:rsidR="004B7642" w:rsidRPr="00BA6D18" w:rsidRDefault="00B83B97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  <w:r w:rsidR="00EC32E7" w:rsidRPr="00EC32E7">
              <w:rPr>
                <w:rFonts w:ascii="Garamond" w:hAnsi="Garamond"/>
                <w:sz w:val="20"/>
                <w:szCs w:val="20"/>
                <w:lang w:val="en-US"/>
              </w:rPr>
              <w:t>.0667255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</w:tcPr>
          <w:p w14:paraId="72D84C01" w14:textId="30E496F1" w:rsidR="004B7642" w:rsidRPr="00BA6D18" w:rsidRDefault="009A7F03" w:rsidP="00997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9A7F03">
              <w:rPr>
                <w:rFonts w:ascii="Garamond" w:hAnsi="Garamond"/>
                <w:sz w:val="20"/>
                <w:szCs w:val="20"/>
                <w:lang w:val="en-US"/>
              </w:rPr>
              <w:t>0.0410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</w:tcPr>
          <w:p w14:paraId="6EE8BEE4" w14:textId="6D22FCB6" w:rsidR="004B7642" w:rsidRPr="00BA6D18" w:rsidRDefault="00730FB9" w:rsidP="00730F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730FB9">
              <w:rPr>
                <w:rFonts w:ascii="Garamond" w:hAnsi="Garamond"/>
                <w:sz w:val="20"/>
                <w:szCs w:val="20"/>
                <w:lang w:val="en-US"/>
              </w:rPr>
              <w:t>0.9673</w:t>
            </w:r>
          </w:p>
        </w:tc>
      </w:tr>
      <w:tr w:rsidR="004B7642" w:rsidRPr="00BA6D18" w14:paraId="17CFAA26" w14:textId="77777777" w:rsidTr="004B7642">
        <w:tc>
          <w:tcPr>
            <w:tcW w:w="2108" w:type="dxa"/>
            <w:tcBorders>
              <w:left w:val="nil"/>
              <w:bottom w:val="single" w:sz="4" w:space="0" w:color="auto"/>
              <w:right w:val="nil"/>
            </w:tcBorders>
          </w:tcPr>
          <w:p w14:paraId="01036687" w14:textId="0B363A63" w:rsidR="004B7642" w:rsidRPr="00BA6D18" w:rsidRDefault="00B8211D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omp8</w:t>
            </w:r>
          </w:p>
        </w:tc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</w:tcPr>
          <w:p w14:paraId="7A8106A1" w14:textId="7D4560A8" w:rsidR="004B7642" w:rsidRPr="00BA6D18" w:rsidRDefault="00717831" w:rsidP="007178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  <w:r w:rsidRPr="00717831">
              <w:rPr>
                <w:rFonts w:ascii="Garamond" w:hAnsi="Garamond"/>
                <w:sz w:val="20"/>
                <w:szCs w:val="20"/>
                <w:lang w:val="en-US"/>
              </w:rPr>
              <w:t>.261562</w:t>
            </w:r>
          </w:p>
        </w:tc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</w:tcPr>
          <w:p w14:paraId="42E85A88" w14:textId="72C3ADEC" w:rsidR="004B7642" w:rsidRPr="00BA6D18" w:rsidRDefault="00B83B97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</w:tcPr>
          <w:p w14:paraId="66E5E527" w14:textId="36DEDB92" w:rsidR="004B7642" w:rsidRPr="00BA6D18" w:rsidRDefault="009A7F03" w:rsidP="00997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9A7F03">
              <w:rPr>
                <w:rFonts w:ascii="Garamond" w:hAnsi="Garamond"/>
                <w:sz w:val="20"/>
                <w:szCs w:val="20"/>
                <w:lang w:val="en-US"/>
              </w:rPr>
              <w:t>0.0327</w:t>
            </w:r>
          </w:p>
        </w:tc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</w:tcPr>
          <w:p w14:paraId="1C94E987" w14:textId="55A832DA" w:rsidR="004B7642" w:rsidRPr="00BA6D18" w:rsidRDefault="00730FB9" w:rsidP="00730F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730FB9">
              <w:rPr>
                <w:rFonts w:ascii="Garamond" w:hAnsi="Garamond"/>
                <w:sz w:val="20"/>
                <w:szCs w:val="20"/>
                <w:lang w:val="en-US"/>
              </w:rPr>
              <w:t>1.0000</w:t>
            </w:r>
          </w:p>
        </w:tc>
      </w:tr>
    </w:tbl>
    <w:p w14:paraId="65A13481" w14:textId="77777777" w:rsidR="00962027" w:rsidRPr="00360C37" w:rsidRDefault="00962027" w:rsidP="00962027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  <w:lang w:val="en-US"/>
        </w:rPr>
      </w:pPr>
    </w:p>
    <w:p w14:paraId="29543420" w14:textId="14B64A9F" w:rsidR="000A4E6D" w:rsidRPr="00360C37" w:rsidRDefault="000A4E6D" w:rsidP="000A4E6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  <w:lang w:val="en-US"/>
        </w:rPr>
      </w:pPr>
      <w:r w:rsidRPr="00360C37">
        <w:rPr>
          <w:rFonts w:ascii="Garamond" w:hAnsi="Garamond"/>
          <w:b/>
          <w:bCs/>
        </w:rPr>
        <w:t xml:space="preserve">Table </w:t>
      </w:r>
      <w:r w:rsidR="00204E0A">
        <w:rPr>
          <w:rFonts w:ascii="Garamond" w:hAnsi="Garamond"/>
          <w:b/>
          <w:bCs/>
        </w:rPr>
        <w:t>2</w:t>
      </w:r>
      <w:r w:rsidRPr="00360C37">
        <w:rPr>
          <w:rFonts w:ascii="Garamond" w:hAnsi="Garamond"/>
          <w:b/>
          <w:bCs/>
        </w:rPr>
        <w:t xml:space="preserve">c. </w:t>
      </w:r>
      <w:r w:rsidRPr="00360C37">
        <w:rPr>
          <w:rFonts w:ascii="Garamond" w:hAnsi="Garamond"/>
          <w:b/>
          <w:bCs/>
          <w:sz w:val="20"/>
          <w:szCs w:val="20"/>
          <w:lang w:val="en-US"/>
        </w:rPr>
        <w:t xml:space="preserve">Principal component loadings (eigenvectors): neighborhood </w:t>
      </w:r>
      <w:r w:rsidR="007507D5">
        <w:rPr>
          <w:rFonts w:ascii="Garamond" w:hAnsi="Garamond"/>
          <w:b/>
          <w:bCs/>
          <w:sz w:val="20"/>
          <w:szCs w:val="20"/>
          <w:lang w:val="en-US"/>
        </w:rPr>
        <w:t>social capital</w:t>
      </w:r>
      <w:r w:rsidRPr="00360C37">
        <w:rPr>
          <w:rFonts w:ascii="Garamond" w:hAnsi="Garamond"/>
          <w:b/>
          <w:bCs/>
          <w:sz w:val="20"/>
          <w:szCs w:val="20"/>
          <w:lang w:val="en-US"/>
        </w:rPr>
        <w:t xml:space="preserve"> index</w:t>
      </w:r>
    </w:p>
    <w:tbl>
      <w:tblPr>
        <w:tblW w:w="9923" w:type="dxa"/>
        <w:tblLayout w:type="fixed"/>
        <w:tblLook w:val="0000" w:firstRow="0" w:lastRow="0" w:firstColumn="0" w:lastColumn="0" w:noHBand="0" w:noVBand="0"/>
      </w:tblPr>
      <w:tblGrid>
        <w:gridCol w:w="709"/>
        <w:gridCol w:w="851"/>
        <w:gridCol w:w="850"/>
        <w:gridCol w:w="851"/>
        <w:gridCol w:w="850"/>
        <w:gridCol w:w="851"/>
        <w:gridCol w:w="992"/>
        <w:gridCol w:w="850"/>
        <w:gridCol w:w="1701"/>
        <w:gridCol w:w="1418"/>
      </w:tblGrid>
      <w:tr w:rsidR="004929E8" w:rsidRPr="00BA6D18" w14:paraId="36902A71" w14:textId="77777777" w:rsidTr="004929E8">
        <w:tc>
          <w:tcPr>
            <w:tcW w:w="709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E606EB8" w14:textId="77777777" w:rsidR="004929E8" w:rsidRPr="00BA6D18" w:rsidRDefault="004929E8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Item 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4843A12" w14:textId="77777777" w:rsidR="004929E8" w:rsidRPr="00BA6D18" w:rsidRDefault="004929E8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Comp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FB4AB58" w14:textId="310C7BBB" w:rsidR="004929E8" w:rsidRPr="00BA6D18" w:rsidRDefault="004929E8" w:rsidP="008573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Comp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11E0A8A" w14:textId="7DD773DA" w:rsidR="004929E8" w:rsidRPr="00BA6D18" w:rsidRDefault="004929E8" w:rsidP="00A21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Comp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887131F" w14:textId="26EAA57D" w:rsidR="004929E8" w:rsidRPr="00BA6D18" w:rsidRDefault="004929E8" w:rsidP="00A21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Comp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0F54E94" w14:textId="0B0089A3" w:rsidR="004929E8" w:rsidRPr="00BA6D18" w:rsidRDefault="004929E8" w:rsidP="00A21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Comp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DD42DBA" w14:textId="0B30A7DD" w:rsidR="004929E8" w:rsidRPr="00BA6D18" w:rsidRDefault="004929E8" w:rsidP="00A21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Comp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54E8BD3" w14:textId="395BC13E" w:rsidR="004929E8" w:rsidRPr="00BA6D18" w:rsidRDefault="004929E8" w:rsidP="00C655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omp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E4D55ED" w14:textId="3B801D13" w:rsidR="004929E8" w:rsidRPr="00BA6D18" w:rsidRDefault="00285B01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omp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FEB079F" w14:textId="400A1827" w:rsidR="004929E8" w:rsidRPr="00BA6D18" w:rsidRDefault="004929E8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Unexplained</w:t>
            </w:r>
          </w:p>
        </w:tc>
      </w:tr>
      <w:tr w:rsidR="004929E8" w:rsidRPr="00BA6D18" w14:paraId="63E7E32C" w14:textId="77777777" w:rsidTr="004929E8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B8F60F" w14:textId="77777777" w:rsidR="004929E8" w:rsidRPr="00BA6D18" w:rsidRDefault="004929E8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C48273" w14:textId="55BC529B" w:rsidR="004929E8" w:rsidRPr="00BA6D18" w:rsidRDefault="004929E8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9056C8">
              <w:rPr>
                <w:rFonts w:ascii="Garamond" w:hAnsi="Garamond"/>
                <w:sz w:val="20"/>
                <w:szCs w:val="20"/>
                <w:lang w:val="en-US"/>
              </w:rPr>
              <w:t>0.29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CD704A" w14:textId="7A2492DD" w:rsidR="004929E8" w:rsidRPr="00BA6D18" w:rsidRDefault="004929E8" w:rsidP="008573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C3284D">
              <w:rPr>
                <w:rFonts w:ascii="Garamond" w:hAnsi="Garamond"/>
                <w:sz w:val="20"/>
                <w:szCs w:val="20"/>
                <w:lang w:val="en-US"/>
              </w:rPr>
              <w:t>0.5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5979C3" w14:textId="59F5FC05" w:rsidR="004929E8" w:rsidRPr="00BA6D18" w:rsidRDefault="004929E8" w:rsidP="00A21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165760">
              <w:rPr>
                <w:rFonts w:ascii="Garamond" w:hAnsi="Garamond"/>
                <w:sz w:val="20"/>
                <w:szCs w:val="20"/>
                <w:lang w:val="en-US"/>
              </w:rPr>
              <w:t>0.25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A0EE21" w14:textId="12DB8128" w:rsidR="004929E8" w:rsidRPr="00BA6D18" w:rsidRDefault="004929E8" w:rsidP="00A21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1560EE">
              <w:rPr>
                <w:rFonts w:ascii="Garamond" w:hAnsi="Garamond"/>
                <w:sz w:val="20"/>
                <w:szCs w:val="20"/>
                <w:lang w:val="en-US"/>
              </w:rPr>
              <w:t>0.38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DC52FC" w14:textId="55656A6A" w:rsidR="004929E8" w:rsidRPr="00BA6D18" w:rsidRDefault="004929E8" w:rsidP="00A21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702C33">
              <w:rPr>
                <w:rFonts w:ascii="Garamond" w:hAnsi="Garamond"/>
                <w:sz w:val="20"/>
                <w:szCs w:val="20"/>
                <w:lang w:val="en-US"/>
              </w:rPr>
              <w:t>0.14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687612" w14:textId="64A46E5F" w:rsidR="004929E8" w:rsidRPr="00BA6D18" w:rsidRDefault="004929E8" w:rsidP="00A21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56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452CCA" w14:textId="305F0C8D" w:rsidR="004929E8" w:rsidRPr="00BA6D18" w:rsidRDefault="004929E8" w:rsidP="00C655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0E6288">
              <w:rPr>
                <w:rFonts w:ascii="Garamond" w:hAnsi="Garamond"/>
                <w:sz w:val="20"/>
                <w:szCs w:val="20"/>
                <w:lang w:val="en-US"/>
              </w:rPr>
              <w:t>0.07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0D3171" w14:textId="7B0C8DB7" w:rsidR="004929E8" w:rsidRPr="00BA6D18" w:rsidRDefault="00285B01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285B01">
              <w:rPr>
                <w:rFonts w:ascii="Garamond" w:hAnsi="Garamond"/>
                <w:sz w:val="20"/>
                <w:szCs w:val="20"/>
                <w:lang w:val="en-US"/>
              </w:rPr>
              <w:t>0.04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86794B" w14:textId="2C43E74D" w:rsidR="004929E8" w:rsidRPr="00BA6D18" w:rsidRDefault="004929E8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</w:tr>
      <w:tr w:rsidR="004929E8" w:rsidRPr="00BA6D18" w14:paraId="3E412FD8" w14:textId="77777777" w:rsidTr="004929E8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030046" w14:textId="77777777" w:rsidR="004929E8" w:rsidRPr="00BA6D18" w:rsidRDefault="004929E8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2E6FD8" w14:textId="4734AD7D" w:rsidR="004929E8" w:rsidRPr="00BA6D18" w:rsidRDefault="004929E8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7328F0">
              <w:rPr>
                <w:rFonts w:ascii="Garamond" w:hAnsi="Garamond"/>
                <w:sz w:val="20"/>
                <w:szCs w:val="20"/>
                <w:lang w:val="en-US"/>
              </w:rPr>
              <w:t>0.38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859953" w14:textId="40AD24D6" w:rsidR="004929E8" w:rsidRPr="00BA6D18" w:rsidRDefault="004929E8" w:rsidP="008573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C3284D">
              <w:rPr>
                <w:rFonts w:ascii="Garamond" w:hAnsi="Garamond"/>
                <w:sz w:val="20"/>
                <w:szCs w:val="20"/>
                <w:lang w:val="en-US"/>
              </w:rPr>
              <w:t>0.37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57AF31" w14:textId="6802D2EE" w:rsidR="004929E8" w:rsidRPr="00BA6D18" w:rsidRDefault="004929E8" w:rsidP="00A21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907D47">
              <w:rPr>
                <w:rFonts w:ascii="Garamond" w:hAnsi="Garamond"/>
                <w:sz w:val="20"/>
                <w:szCs w:val="20"/>
                <w:lang w:val="en-US"/>
              </w:rPr>
              <w:t>-0.23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E89A75" w14:textId="09F69FB8" w:rsidR="004929E8" w:rsidRPr="00BA6D18" w:rsidRDefault="004929E8" w:rsidP="00A21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1560EE">
              <w:rPr>
                <w:rFonts w:ascii="Garamond" w:hAnsi="Garamond"/>
                <w:sz w:val="20"/>
                <w:szCs w:val="20"/>
                <w:lang w:val="en-US"/>
              </w:rPr>
              <w:t>-0.28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7A420F" w14:textId="2EACE52B" w:rsidR="004929E8" w:rsidRPr="00BA6D18" w:rsidRDefault="004929E8" w:rsidP="00A21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-0.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1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452533" w14:textId="132B2F58" w:rsidR="004929E8" w:rsidRPr="00BA6D18" w:rsidRDefault="004929E8" w:rsidP="00A21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-0.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26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52D06F" w14:textId="42DF6EDA" w:rsidR="004929E8" w:rsidRPr="00BA6D18" w:rsidRDefault="004929E8" w:rsidP="00C655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0E6288">
              <w:rPr>
                <w:rFonts w:ascii="Garamond" w:hAnsi="Garamond"/>
                <w:sz w:val="20"/>
                <w:szCs w:val="20"/>
                <w:lang w:val="en-US"/>
              </w:rPr>
              <w:t>-0.02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9D8DDE" w14:textId="31E24675" w:rsidR="004929E8" w:rsidRPr="00BA6D18" w:rsidRDefault="00285B01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285B01">
              <w:rPr>
                <w:rFonts w:ascii="Garamond" w:hAnsi="Garamond"/>
                <w:sz w:val="20"/>
                <w:szCs w:val="20"/>
                <w:lang w:val="en-US"/>
              </w:rPr>
              <w:t>-0.70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B0D0A5" w14:textId="3897762E" w:rsidR="004929E8" w:rsidRPr="00BA6D18" w:rsidRDefault="004929E8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</w:tr>
      <w:tr w:rsidR="004929E8" w:rsidRPr="00BA6D18" w14:paraId="2791DFF8" w14:textId="77777777" w:rsidTr="004929E8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D54C81" w14:textId="77777777" w:rsidR="004929E8" w:rsidRPr="00BA6D18" w:rsidRDefault="004929E8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E4E54D" w14:textId="5B93D793" w:rsidR="004929E8" w:rsidRPr="00BA6D18" w:rsidRDefault="004929E8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7328F0">
              <w:rPr>
                <w:rFonts w:ascii="Garamond" w:hAnsi="Garamond"/>
                <w:sz w:val="20"/>
                <w:szCs w:val="20"/>
                <w:lang w:val="en-US"/>
              </w:rPr>
              <w:t>0.37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3D9F26" w14:textId="19779A32" w:rsidR="004929E8" w:rsidRPr="00BA6D18" w:rsidRDefault="004929E8" w:rsidP="008573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C3284D">
              <w:rPr>
                <w:rFonts w:ascii="Garamond" w:hAnsi="Garamond"/>
                <w:sz w:val="20"/>
                <w:szCs w:val="20"/>
                <w:lang w:val="en-US"/>
              </w:rPr>
              <w:t>0.35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0F6F62" w14:textId="0A265FCA" w:rsidR="004929E8" w:rsidRPr="00BA6D18" w:rsidRDefault="004929E8" w:rsidP="00A21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907D47">
              <w:rPr>
                <w:rFonts w:ascii="Garamond" w:hAnsi="Garamond"/>
                <w:sz w:val="20"/>
                <w:szCs w:val="20"/>
                <w:lang w:val="en-US"/>
              </w:rPr>
              <w:t>-0.31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310918" w14:textId="555A148F" w:rsidR="004929E8" w:rsidRPr="00BA6D18" w:rsidRDefault="004929E8" w:rsidP="00A21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1560EE">
              <w:rPr>
                <w:rFonts w:ascii="Garamond" w:hAnsi="Garamond"/>
                <w:sz w:val="20"/>
                <w:szCs w:val="20"/>
                <w:lang w:val="en-US"/>
              </w:rPr>
              <w:t>-0.24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36DFB9" w14:textId="39E069E1" w:rsidR="004929E8" w:rsidRPr="00BA6D18" w:rsidRDefault="004929E8" w:rsidP="00A21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-0.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09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317561" w14:textId="7AC40DF8" w:rsidR="004929E8" w:rsidRPr="00BA6D18" w:rsidRDefault="004929E8" w:rsidP="00A21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28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024ED5" w14:textId="2BA26C24" w:rsidR="004929E8" w:rsidRPr="00BA6D18" w:rsidRDefault="004929E8" w:rsidP="00C655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9324EA">
              <w:rPr>
                <w:rFonts w:ascii="Garamond" w:hAnsi="Garamond"/>
                <w:sz w:val="20"/>
                <w:szCs w:val="20"/>
                <w:lang w:val="en-US"/>
              </w:rPr>
              <w:t>-0.08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F8F47D" w14:textId="7FF75D19" w:rsidR="004929E8" w:rsidRPr="00BA6D18" w:rsidRDefault="00C61D94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C61D94">
              <w:rPr>
                <w:rFonts w:ascii="Garamond" w:hAnsi="Garamond"/>
                <w:sz w:val="20"/>
                <w:szCs w:val="20"/>
                <w:lang w:val="en-US"/>
              </w:rPr>
              <w:t>0.68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70D46A" w14:textId="52590A9C" w:rsidR="004929E8" w:rsidRPr="00BA6D18" w:rsidRDefault="004929E8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</w:tr>
      <w:tr w:rsidR="004929E8" w:rsidRPr="00BA6D18" w14:paraId="16C3EE6D" w14:textId="77777777" w:rsidTr="004929E8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49F181" w14:textId="77777777" w:rsidR="004929E8" w:rsidRPr="00BA6D18" w:rsidRDefault="004929E8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C2B57D" w14:textId="7EE0653A" w:rsidR="004929E8" w:rsidRPr="00BA6D18" w:rsidRDefault="004929E8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7328F0">
              <w:rPr>
                <w:rFonts w:ascii="Garamond" w:hAnsi="Garamond"/>
                <w:sz w:val="20"/>
                <w:szCs w:val="20"/>
                <w:lang w:val="en-US"/>
              </w:rPr>
              <w:t>0.31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B924CD" w14:textId="69ADA0F4" w:rsidR="004929E8" w:rsidRPr="00BA6D18" w:rsidRDefault="004929E8" w:rsidP="008573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0B5A0C">
              <w:rPr>
                <w:rFonts w:ascii="Garamond" w:hAnsi="Garamond"/>
                <w:sz w:val="20"/>
                <w:szCs w:val="20"/>
                <w:lang w:val="en-US"/>
              </w:rPr>
              <w:t>-0.42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C57C48" w14:textId="45122307" w:rsidR="004929E8" w:rsidRPr="00BA6D18" w:rsidRDefault="004929E8" w:rsidP="00A21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907D47">
              <w:rPr>
                <w:rFonts w:ascii="Garamond" w:hAnsi="Garamond"/>
                <w:sz w:val="20"/>
                <w:szCs w:val="20"/>
                <w:lang w:val="en-US"/>
              </w:rPr>
              <w:t>-0.45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3D8549" w14:textId="7BD38D0F" w:rsidR="004929E8" w:rsidRPr="00BA6D18" w:rsidRDefault="004929E8" w:rsidP="00A21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30720">
              <w:rPr>
                <w:rFonts w:ascii="Garamond" w:hAnsi="Garamond"/>
                <w:sz w:val="20"/>
                <w:szCs w:val="20"/>
                <w:lang w:val="en-US"/>
              </w:rPr>
              <w:t>0.14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2F2505" w14:textId="714AAC9C" w:rsidR="004929E8" w:rsidRPr="00BA6D18" w:rsidRDefault="004929E8" w:rsidP="00A21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-0.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67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AC3969" w14:textId="4E58DC7A" w:rsidR="004929E8" w:rsidRPr="00BA6D18" w:rsidRDefault="004929E8" w:rsidP="00A21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-0.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20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DD4CC5" w14:textId="185CE6EF" w:rsidR="004929E8" w:rsidRPr="00BA6D18" w:rsidRDefault="004929E8" w:rsidP="00C655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9324EA">
              <w:rPr>
                <w:rFonts w:ascii="Garamond" w:hAnsi="Garamond"/>
                <w:sz w:val="20"/>
                <w:szCs w:val="20"/>
                <w:lang w:val="en-US"/>
              </w:rPr>
              <w:t>-0.02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2640B9" w14:textId="31C4A50C" w:rsidR="004929E8" w:rsidRPr="00BA6D18" w:rsidRDefault="00C61D94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C61D94">
              <w:rPr>
                <w:rFonts w:ascii="Garamond" w:hAnsi="Garamond"/>
                <w:sz w:val="20"/>
                <w:szCs w:val="20"/>
                <w:lang w:val="en-US"/>
              </w:rPr>
              <w:t>0.06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235014" w14:textId="76AD230A" w:rsidR="004929E8" w:rsidRPr="00BA6D18" w:rsidRDefault="004929E8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</w:tr>
      <w:tr w:rsidR="004929E8" w:rsidRPr="00BA6D18" w14:paraId="6B8DE49C" w14:textId="77777777" w:rsidTr="004929E8"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59E994C" w14:textId="77777777" w:rsidR="004929E8" w:rsidRPr="00BA6D18" w:rsidRDefault="004929E8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06BE04F" w14:textId="705508ED" w:rsidR="004929E8" w:rsidRPr="00BA6D18" w:rsidRDefault="004929E8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9A77FC">
              <w:rPr>
                <w:rFonts w:ascii="Garamond" w:hAnsi="Garamond"/>
                <w:sz w:val="20"/>
                <w:szCs w:val="20"/>
                <w:lang w:val="en-US"/>
              </w:rPr>
              <w:t>0.373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25891F87" w14:textId="1824A6D3" w:rsidR="004929E8" w:rsidRPr="00BA6D18" w:rsidRDefault="004929E8" w:rsidP="008573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0B5A0C">
              <w:rPr>
                <w:rFonts w:ascii="Garamond" w:hAnsi="Garamond"/>
                <w:sz w:val="20"/>
                <w:szCs w:val="20"/>
                <w:lang w:val="en-US"/>
              </w:rPr>
              <w:t>-0.177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88B35F1" w14:textId="67EB517F" w:rsidR="004929E8" w:rsidRPr="00BA6D18" w:rsidRDefault="004929E8" w:rsidP="00A21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907D47">
              <w:rPr>
                <w:rFonts w:ascii="Garamond" w:hAnsi="Garamond"/>
                <w:sz w:val="20"/>
                <w:szCs w:val="20"/>
                <w:lang w:val="en-US"/>
              </w:rPr>
              <w:t>0.188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2FA1255C" w14:textId="4C3078C9" w:rsidR="004929E8" w:rsidRPr="00BA6D18" w:rsidRDefault="004929E8" w:rsidP="00A21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30720">
              <w:rPr>
                <w:rFonts w:ascii="Garamond" w:hAnsi="Garamond"/>
                <w:sz w:val="20"/>
                <w:szCs w:val="20"/>
                <w:lang w:val="en-US"/>
              </w:rPr>
              <w:t>0.584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42306D9" w14:textId="58CCCEA3" w:rsidR="004929E8" w:rsidRPr="00BA6D18" w:rsidRDefault="004929E8" w:rsidP="00A21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187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ECA9729" w14:textId="420F180D" w:rsidR="004929E8" w:rsidRPr="00BA6D18" w:rsidRDefault="004929E8" w:rsidP="00A21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362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1A1F80FA" w14:textId="076F4A1B" w:rsidR="004929E8" w:rsidRPr="00BA6D18" w:rsidRDefault="004929E8" w:rsidP="00C655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9324EA">
              <w:rPr>
                <w:rFonts w:ascii="Garamond" w:hAnsi="Garamond"/>
                <w:sz w:val="20"/>
                <w:szCs w:val="20"/>
                <w:lang w:val="en-US"/>
              </w:rPr>
              <w:t>-0.529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CD8F436" w14:textId="5F54A51A" w:rsidR="004929E8" w:rsidRPr="00BA6D18" w:rsidRDefault="00C61D94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C61D94">
              <w:rPr>
                <w:rFonts w:ascii="Garamond" w:hAnsi="Garamond"/>
                <w:sz w:val="20"/>
                <w:szCs w:val="20"/>
                <w:lang w:val="en-US"/>
              </w:rPr>
              <w:t>-0.065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D15E20E" w14:textId="24C8224F" w:rsidR="004929E8" w:rsidRPr="00BA6D18" w:rsidRDefault="004929E8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</w:tr>
      <w:tr w:rsidR="004929E8" w:rsidRPr="00BA6D18" w14:paraId="332AB021" w14:textId="77777777" w:rsidTr="004929E8"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D883759" w14:textId="77777777" w:rsidR="004929E8" w:rsidRPr="00BA6D18" w:rsidRDefault="004929E8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DC022C8" w14:textId="7B9D8384" w:rsidR="004929E8" w:rsidRPr="00BA6D18" w:rsidRDefault="004929E8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9A77FC">
              <w:rPr>
                <w:rFonts w:ascii="Garamond" w:hAnsi="Garamond"/>
                <w:sz w:val="20"/>
                <w:szCs w:val="20"/>
                <w:lang w:val="en-US"/>
              </w:rPr>
              <w:t>0.382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3F031724" w14:textId="6AA205BC" w:rsidR="004929E8" w:rsidRPr="00BA6D18" w:rsidRDefault="004929E8" w:rsidP="008573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0B5A0C">
              <w:rPr>
                <w:rFonts w:ascii="Garamond" w:hAnsi="Garamond"/>
                <w:sz w:val="20"/>
                <w:szCs w:val="20"/>
                <w:lang w:val="en-US"/>
              </w:rPr>
              <w:t>-0.242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49B9AAA" w14:textId="05AB7535" w:rsidR="004929E8" w:rsidRPr="00BA6D18" w:rsidRDefault="004929E8" w:rsidP="00A21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844153">
              <w:rPr>
                <w:rFonts w:ascii="Garamond" w:hAnsi="Garamond"/>
                <w:sz w:val="20"/>
                <w:szCs w:val="20"/>
                <w:lang w:val="en-US"/>
              </w:rPr>
              <w:t>-0.192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10895CC1" w14:textId="79E786A4" w:rsidR="004929E8" w:rsidRPr="00BA6D18" w:rsidRDefault="004929E8" w:rsidP="00A21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30720">
              <w:rPr>
                <w:rFonts w:ascii="Garamond" w:hAnsi="Garamond"/>
                <w:sz w:val="20"/>
                <w:szCs w:val="20"/>
                <w:lang w:val="en-US"/>
              </w:rPr>
              <w:t>0.584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0B8084C" w14:textId="442027B2" w:rsidR="004929E8" w:rsidRPr="00BA6D18" w:rsidRDefault="004929E8" w:rsidP="00A21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-0.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484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F22F738" w14:textId="581A7B7F" w:rsidR="004929E8" w:rsidRPr="00BA6D18" w:rsidRDefault="004929E8" w:rsidP="00A21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-0.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031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B437E83" w14:textId="530FE844" w:rsidR="004929E8" w:rsidRPr="00BA6D18" w:rsidRDefault="004929E8" w:rsidP="00C655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9324EA">
              <w:rPr>
                <w:rFonts w:ascii="Garamond" w:hAnsi="Garamond"/>
                <w:sz w:val="20"/>
                <w:szCs w:val="20"/>
                <w:lang w:val="en-US"/>
              </w:rPr>
              <w:t>0.685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FC8BB8D" w14:textId="373092FB" w:rsidR="004929E8" w:rsidRPr="00BA6D18" w:rsidRDefault="00C61D94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C61D94">
              <w:rPr>
                <w:rFonts w:ascii="Garamond" w:hAnsi="Garamond"/>
                <w:sz w:val="20"/>
                <w:szCs w:val="20"/>
                <w:lang w:val="en-US"/>
              </w:rPr>
              <w:t>-0.063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B72EE3E" w14:textId="178EE3E0" w:rsidR="004929E8" w:rsidRPr="00BA6D18" w:rsidRDefault="004929E8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</w:tr>
      <w:tr w:rsidR="004929E8" w:rsidRPr="00BA6D18" w14:paraId="3A4D2930" w14:textId="77777777" w:rsidTr="004929E8"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1542EB5" w14:textId="4AF073F2" w:rsidR="004929E8" w:rsidRPr="00BA6D18" w:rsidRDefault="004929E8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590BAFB" w14:textId="7C65711C" w:rsidR="004929E8" w:rsidRPr="009A77FC" w:rsidRDefault="004929E8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9A77FC">
              <w:rPr>
                <w:rFonts w:ascii="Garamond" w:hAnsi="Garamond"/>
                <w:sz w:val="20"/>
                <w:szCs w:val="20"/>
                <w:lang w:val="en-US"/>
              </w:rPr>
              <w:t>0.365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2C62183C" w14:textId="6AC4016B" w:rsidR="004929E8" w:rsidRPr="00BA6D18" w:rsidRDefault="004929E8" w:rsidP="008573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0B5A0C">
              <w:rPr>
                <w:rFonts w:ascii="Garamond" w:hAnsi="Garamond"/>
                <w:sz w:val="20"/>
                <w:szCs w:val="20"/>
                <w:lang w:val="en-US"/>
              </w:rPr>
              <w:t>-0.287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4A488299" w14:textId="4AB83271" w:rsidR="004929E8" w:rsidRPr="00BA6D18" w:rsidRDefault="004929E8" w:rsidP="00A21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844153">
              <w:rPr>
                <w:rFonts w:ascii="Garamond" w:hAnsi="Garamond"/>
                <w:sz w:val="20"/>
                <w:szCs w:val="20"/>
                <w:lang w:val="en-US"/>
              </w:rPr>
              <w:t>0.132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5AC70863" w14:textId="721D7691" w:rsidR="004929E8" w:rsidRPr="00BA6D18" w:rsidRDefault="004929E8" w:rsidP="00A21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30720">
              <w:rPr>
                <w:rFonts w:ascii="Garamond" w:hAnsi="Garamond"/>
                <w:sz w:val="20"/>
                <w:szCs w:val="20"/>
                <w:lang w:val="en-US"/>
              </w:rPr>
              <w:t>-0.484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099B1E2" w14:textId="1BAD4433" w:rsidR="004929E8" w:rsidRPr="00BA6D18" w:rsidRDefault="004929E8" w:rsidP="00A21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330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349DE81" w14:textId="6F0B3084" w:rsidR="004929E8" w:rsidRPr="00BA6D18" w:rsidRDefault="004929E8" w:rsidP="00A21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530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32F52081" w14:textId="104AE80C" w:rsidR="004929E8" w:rsidRPr="00BA6D18" w:rsidRDefault="004929E8" w:rsidP="00C655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C6556C">
              <w:rPr>
                <w:rFonts w:ascii="Garamond" w:hAnsi="Garamond"/>
                <w:sz w:val="20"/>
                <w:szCs w:val="20"/>
                <w:lang w:val="en-US"/>
              </w:rPr>
              <w:t>-0.373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4870433" w14:textId="0A583274" w:rsidR="004929E8" w:rsidRPr="00BA6D18" w:rsidRDefault="00C61D94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C61D94">
              <w:rPr>
                <w:rFonts w:ascii="Garamond" w:hAnsi="Garamond"/>
                <w:sz w:val="20"/>
                <w:szCs w:val="20"/>
                <w:lang w:val="en-US"/>
              </w:rPr>
              <w:t>-0.036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3E9C592" w14:textId="1913BA8B" w:rsidR="004929E8" w:rsidRPr="00BA6D18" w:rsidRDefault="00A17BE5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</w:tr>
      <w:tr w:rsidR="004929E8" w:rsidRPr="00BA6D18" w14:paraId="75A1E5D6" w14:textId="77777777" w:rsidTr="004929E8"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46E178C3" w14:textId="059CD519" w:rsidR="004929E8" w:rsidRPr="00BA6D18" w:rsidRDefault="004929E8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8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52E2B638" w14:textId="48429C20" w:rsidR="004929E8" w:rsidRPr="009A77FC" w:rsidRDefault="004929E8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D760E1">
              <w:rPr>
                <w:rFonts w:ascii="Garamond" w:hAnsi="Garamond"/>
                <w:sz w:val="20"/>
                <w:szCs w:val="20"/>
                <w:lang w:val="en-US"/>
              </w:rPr>
              <w:t>0.327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5E7552F7" w14:textId="170025EF" w:rsidR="004929E8" w:rsidRPr="00BA6D18" w:rsidRDefault="004929E8" w:rsidP="008573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165760">
              <w:rPr>
                <w:rFonts w:ascii="Garamond" w:hAnsi="Garamond"/>
                <w:sz w:val="20"/>
                <w:szCs w:val="20"/>
                <w:lang w:val="en-US"/>
              </w:rPr>
              <w:t>-0.1690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55FCB8A7" w14:textId="5D43DA96" w:rsidR="004929E8" w:rsidRPr="00BA6D18" w:rsidRDefault="004929E8" w:rsidP="00A21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844153">
              <w:rPr>
                <w:rFonts w:ascii="Garamond" w:hAnsi="Garamond"/>
                <w:sz w:val="20"/>
                <w:szCs w:val="20"/>
                <w:lang w:val="en-US"/>
              </w:rPr>
              <w:t>0.700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5B44C039" w14:textId="5CBF2C5D" w:rsidR="004929E8" w:rsidRPr="00BA6D18" w:rsidRDefault="004929E8" w:rsidP="00A21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702C33">
              <w:rPr>
                <w:rFonts w:ascii="Garamond" w:hAnsi="Garamond"/>
                <w:sz w:val="20"/>
                <w:szCs w:val="20"/>
                <w:lang w:val="en-US"/>
              </w:rPr>
              <w:t>-0.2537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778F3793" w14:textId="7EA9B986" w:rsidR="004929E8" w:rsidRPr="00BA6D18" w:rsidRDefault="004929E8" w:rsidP="00A21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353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C53FFAF" w14:textId="05EA5E4F" w:rsidR="004929E8" w:rsidRPr="00BA6D18" w:rsidRDefault="004929E8" w:rsidP="00A21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2783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1ABAD8C2" w14:textId="6C0A7568" w:rsidR="004929E8" w:rsidRPr="00BA6D18" w:rsidRDefault="004929E8" w:rsidP="00C655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C6556C">
              <w:rPr>
                <w:rFonts w:ascii="Garamond" w:hAnsi="Garamond"/>
                <w:sz w:val="20"/>
                <w:szCs w:val="20"/>
                <w:lang w:val="en-US"/>
              </w:rPr>
              <w:t>0.308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D1F4156" w14:textId="074FBD09" w:rsidR="004929E8" w:rsidRPr="00BA6D18" w:rsidRDefault="00A17BE5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A17BE5">
              <w:rPr>
                <w:rFonts w:ascii="Garamond" w:hAnsi="Garamond"/>
                <w:sz w:val="20"/>
                <w:szCs w:val="20"/>
                <w:lang w:val="en-US"/>
              </w:rPr>
              <w:t>0.110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4D84AB06" w14:textId="24E829C9" w:rsidR="004929E8" w:rsidRPr="00BA6D18" w:rsidRDefault="00A17BE5" w:rsidP="00051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</w:tr>
    </w:tbl>
    <w:p w14:paraId="07B3BDEE" w14:textId="77777777" w:rsidR="000A4E6D" w:rsidRDefault="000A4E6D" w:rsidP="000A4E6D">
      <w:pPr>
        <w:rPr>
          <w:rFonts w:ascii="Garamond" w:hAnsi="Garamond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088"/>
        <w:gridCol w:w="8272"/>
      </w:tblGrid>
      <w:tr w:rsidR="00667848" w:rsidRPr="00BA6D18" w14:paraId="5941B75A" w14:textId="77777777" w:rsidTr="00291293">
        <w:tc>
          <w:tcPr>
            <w:tcW w:w="9360" w:type="dxa"/>
            <w:gridSpan w:val="2"/>
            <w:tcBorders>
              <w:bottom w:val="single" w:sz="4" w:space="0" w:color="auto"/>
            </w:tcBorders>
          </w:tcPr>
          <w:p w14:paraId="70FA9C0E" w14:textId="374E5803" w:rsidR="00667848" w:rsidRPr="00BA6D18" w:rsidRDefault="00667848" w:rsidP="000E3A2A">
            <w:pPr>
              <w:spacing w:after="0" w:line="240" w:lineRule="auto"/>
              <w:rPr>
                <w:rFonts w:ascii="Garamond" w:hAnsi="Garamond"/>
                <w:b/>
                <w:bCs/>
              </w:rPr>
            </w:pPr>
            <w:r w:rsidRPr="00BA6D18">
              <w:rPr>
                <w:rFonts w:ascii="Garamond" w:hAnsi="Garamond"/>
                <w:b/>
                <w:bCs/>
              </w:rPr>
              <w:t xml:space="preserve">Table 3. Neighborhood </w:t>
            </w:r>
            <w:r w:rsidR="00CE36E8">
              <w:rPr>
                <w:rFonts w:ascii="Garamond" w:hAnsi="Garamond"/>
                <w:b/>
                <w:bCs/>
              </w:rPr>
              <w:t>odor</w:t>
            </w:r>
            <w:r w:rsidRPr="00BA6D18">
              <w:rPr>
                <w:rFonts w:ascii="Garamond" w:hAnsi="Garamond"/>
                <w:b/>
                <w:bCs/>
              </w:rPr>
              <w:t>. Response options: Strongly disagree, Disagree, Neutral, Agree, Or Strongly agree</w:t>
            </w:r>
          </w:p>
        </w:tc>
      </w:tr>
      <w:tr w:rsidR="00667848" w:rsidRPr="00BA6D18" w14:paraId="136A0A3A" w14:textId="77777777" w:rsidTr="00291293"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4923D1AF" w14:textId="77777777" w:rsidR="00667848" w:rsidRPr="00BA6D18" w:rsidRDefault="00667848" w:rsidP="000E3A2A">
            <w:pPr>
              <w:spacing w:after="0" w:line="240" w:lineRule="auto"/>
              <w:rPr>
                <w:rFonts w:ascii="Garamond" w:hAnsi="Garamond"/>
                <w:b/>
                <w:bCs/>
              </w:rPr>
            </w:pPr>
            <w:r w:rsidRPr="00BA6D18">
              <w:rPr>
                <w:rFonts w:ascii="Garamond" w:hAnsi="Garamond"/>
                <w:b/>
                <w:bCs/>
              </w:rPr>
              <w:t>Item No.</w:t>
            </w:r>
          </w:p>
        </w:tc>
        <w:tc>
          <w:tcPr>
            <w:tcW w:w="8272" w:type="dxa"/>
            <w:tcBorders>
              <w:top w:val="single" w:sz="4" w:space="0" w:color="auto"/>
              <w:bottom w:val="single" w:sz="4" w:space="0" w:color="auto"/>
            </w:tcBorders>
          </w:tcPr>
          <w:p w14:paraId="7E30062E" w14:textId="77777777" w:rsidR="00667848" w:rsidRPr="00BA6D18" w:rsidRDefault="00667848" w:rsidP="000E3A2A">
            <w:pPr>
              <w:spacing w:after="0" w:line="240" w:lineRule="auto"/>
              <w:rPr>
                <w:rFonts w:ascii="Garamond" w:hAnsi="Garamond"/>
                <w:b/>
                <w:bCs/>
              </w:rPr>
            </w:pPr>
            <w:r w:rsidRPr="00BA6D18">
              <w:rPr>
                <w:rFonts w:ascii="Garamond" w:hAnsi="Garamond"/>
                <w:b/>
                <w:bCs/>
              </w:rPr>
              <w:t xml:space="preserve">Item </w:t>
            </w:r>
          </w:p>
        </w:tc>
      </w:tr>
      <w:tr w:rsidR="00667848" w:rsidRPr="00BA6D18" w14:paraId="14967C8B" w14:textId="77777777" w:rsidTr="00291293">
        <w:tc>
          <w:tcPr>
            <w:tcW w:w="1088" w:type="dxa"/>
            <w:tcBorders>
              <w:top w:val="single" w:sz="4" w:space="0" w:color="auto"/>
            </w:tcBorders>
          </w:tcPr>
          <w:p w14:paraId="6616FBC1" w14:textId="77777777" w:rsidR="00667848" w:rsidRPr="00BA6D18" w:rsidRDefault="00667848" w:rsidP="000E3A2A">
            <w:pPr>
              <w:spacing w:after="0" w:line="240" w:lineRule="auto"/>
              <w:rPr>
                <w:rFonts w:ascii="Garamond" w:hAnsi="Garamond"/>
              </w:rPr>
            </w:pPr>
            <w:r w:rsidRPr="00BA6D18">
              <w:rPr>
                <w:rFonts w:ascii="Garamond" w:hAnsi="Garamond"/>
              </w:rPr>
              <w:t>1</w:t>
            </w:r>
          </w:p>
        </w:tc>
        <w:tc>
          <w:tcPr>
            <w:tcW w:w="8272" w:type="dxa"/>
            <w:tcBorders>
              <w:top w:val="single" w:sz="4" w:space="0" w:color="auto"/>
            </w:tcBorders>
          </w:tcPr>
          <w:p w14:paraId="1AC50D28" w14:textId="26AB52AA" w:rsidR="00667848" w:rsidRPr="00BA6D18" w:rsidRDefault="0020263C" w:rsidP="0020263C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</w:rPr>
            </w:pPr>
            <w:r w:rsidRPr="0020263C">
              <w:rPr>
                <w:rFonts w:ascii="Garamond" w:hAnsi="Garamond" w:cs="DejaVuSansCondensed"/>
                <w:sz w:val="20"/>
                <w:szCs w:val="20"/>
              </w:rPr>
              <w:t>There are lots of trash and litter</w:t>
            </w:r>
            <w:r>
              <w:rPr>
                <w:rFonts w:ascii="Garamond" w:hAnsi="Garamond" w:cs="DejaVuSansCondensed"/>
                <w:sz w:val="20"/>
                <w:szCs w:val="20"/>
              </w:rPr>
              <w:t xml:space="preserve"> </w:t>
            </w:r>
            <w:r w:rsidRPr="0020263C">
              <w:rPr>
                <w:rFonts w:ascii="Garamond" w:hAnsi="Garamond" w:cs="DejaVuSansCondensed"/>
                <w:sz w:val="20"/>
                <w:szCs w:val="20"/>
              </w:rPr>
              <w:t>in my neighborhood</w:t>
            </w:r>
          </w:p>
        </w:tc>
      </w:tr>
      <w:tr w:rsidR="00667848" w:rsidRPr="00BA6D18" w14:paraId="0F1E322A" w14:textId="77777777" w:rsidTr="00291293">
        <w:tc>
          <w:tcPr>
            <w:tcW w:w="1088" w:type="dxa"/>
          </w:tcPr>
          <w:p w14:paraId="6C349F22" w14:textId="77777777" w:rsidR="00667848" w:rsidRPr="00BA6D18" w:rsidRDefault="00667848" w:rsidP="000E3A2A">
            <w:pPr>
              <w:spacing w:after="0" w:line="240" w:lineRule="auto"/>
              <w:rPr>
                <w:rFonts w:ascii="Garamond" w:hAnsi="Garamond"/>
              </w:rPr>
            </w:pPr>
            <w:r w:rsidRPr="00BA6D18">
              <w:rPr>
                <w:rFonts w:ascii="Garamond" w:hAnsi="Garamond"/>
              </w:rPr>
              <w:t>2</w:t>
            </w:r>
          </w:p>
        </w:tc>
        <w:tc>
          <w:tcPr>
            <w:tcW w:w="8272" w:type="dxa"/>
          </w:tcPr>
          <w:p w14:paraId="39C9D5DC" w14:textId="1C42AA49" w:rsidR="00667848" w:rsidRPr="00BA6D18" w:rsidRDefault="00B577B8" w:rsidP="00B577B8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</w:rPr>
            </w:pPr>
            <w:r w:rsidRPr="00B577B8">
              <w:rPr>
                <w:rFonts w:ascii="Garamond" w:hAnsi="Garamond" w:cs="DejaVuSansCondensed"/>
                <w:sz w:val="20"/>
                <w:szCs w:val="20"/>
              </w:rPr>
              <w:t>There is a lot of noise in my</w:t>
            </w:r>
            <w:r>
              <w:rPr>
                <w:rFonts w:ascii="Garamond" w:hAnsi="Garamond" w:cs="DejaVuSansCondensed"/>
                <w:sz w:val="20"/>
                <w:szCs w:val="20"/>
              </w:rPr>
              <w:t xml:space="preserve"> </w:t>
            </w:r>
            <w:r w:rsidRPr="00B577B8">
              <w:rPr>
                <w:rFonts w:ascii="Garamond" w:hAnsi="Garamond" w:cs="DejaVuSansCondensed"/>
                <w:sz w:val="20"/>
                <w:szCs w:val="20"/>
              </w:rPr>
              <w:t>neighborhood</w:t>
            </w:r>
          </w:p>
        </w:tc>
      </w:tr>
      <w:tr w:rsidR="00667848" w:rsidRPr="00BA6D18" w14:paraId="19C30FCA" w14:textId="77777777" w:rsidTr="00291293">
        <w:tc>
          <w:tcPr>
            <w:tcW w:w="1088" w:type="dxa"/>
          </w:tcPr>
          <w:p w14:paraId="1477358D" w14:textId="77777777" w:rsidR="00667848" w:rsidRPr="00BA6D18" w:rsidRDefault="00667848" w:rsidP="000E3A2A">
            <w:pPr>
              <w:spacing w:after="0" w:line="240" w:lineRule="auto"/>
              <w:rPr>
                <w:rFonts w:ascii="Garamond" w:hAnsi="Garamond"/>
              </w:rPr>
            </w:pPr>
            <w:r w:rsidRPr="00BA6D18">
              <w:rPr>
                <w:rFonts w:ascii="Garamond" w:hAnsi="Garamond"/>
              </w:rPr>
              <w:t>3</w:t>
            </w:r>
          </w:p>
        </w:tc>
        <w:tc>
          <w:tcPr>
            <w:tcW w:w="8272" w:type="dxa"/>
          </w:tcPr>
          <w:p w14:paraId="3C4E0FDB" w14:textId="71ECD273" w:rsidR="00667848" w:rsidRPr="00BA6D18" w:rsidRDefault="00AD392C" w:rsidP="00AD392C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</w:rPr>
            </w:pPr>
            <w:r w:rsidRPr="00AD392C">
              <w:rPr>
                <w:rFonts w:ascii="Garamond" w:hAnsi="Garamond" w:cs="DejaVuSansCondensed"/>
                <w:sz w:val="20"/>
                <w:szCs w:val="20"/>
              </w:rPr>
              <w:t>There is open defecation in my</w:t>
            </w:r>
            <w:r>
              <w:rPr>
                <w:rFonts w:ascii="Garamond" w:hAnsi="Garamond" w:cs="DejaVuSansCondensed"/>
                <w:sz w:val="20"/>
                <w:szCs w:val="20"/>
              </w:rPr>
              <w:t xml:space="preserve"> </w:t>
            </w:r>
            <w:r w:rsidRPr="00AD392C">
              <w:rPr>
                <w:rFonts w:ascii="Garamond" w:hAnsi="Garamond" w:cs="DejaVuSansCondensed"/>
                <w:sz w:val="20"/>
                <w:szCs w:val="20"/>
              </w:rPr>
              <w:t>neighborhood</w:t>
            </w:r>
          </w:p>
        </w:tc>
      </w:tr>
      <w:tr w:rsidR="00667848" w:rsidRPr="00BA6D18" w14:paraId="19AD6C35" w14:textId="77777777" w:rsidTr="00291293">
        <w:tc>
          <w:tcPr>
            <w:tcW w:w="1088" w:type="dxa"/>
            <w:tcBorders>
              <w:bottom w:val="single" w:sz="4" w:space="0" w:color="auto"/>
            </w:tcBorders>
          </w:tcPr>
          <w:p w14:paraId="6B4179F1" w14:textId="77777777" w:rsidR="00667848" w:rsidRPr="00BA6D18" w:rsidRDefault="00667848" w:rsidP="000E3A2A">
            <w:pPr>
              <w:spacing w:after="0" w:line="240" w:lineRule="auto"/>
              <w:rPr>
                <w:rFonts w:ascii="Garamond" w:hAnsi="Garamond"/>
              </w:rPr>
            </w:pPr>
            <w:r w:rsidRPr="00BA6D18">
              <w:rPr>
                <w:rFonts w:ascii="Garamond" w:hAnsi="Garamond"/>
              </w:rPr>
              <w:t>4</w:t>
            </w:r>
          </w:p>
        </w:tc>
        <w:tc>
          <w:tcPr>
            <w:tcW w:w="8272" w:type="dxa"/>
            <w:tcBorders>
              <w:bottom w:val="single" w:sz="4" w:space="0" w:color="auto"/>
            </w:tcBorders>
          </w:tcPr>
          <w:p w14:paraId="49F01048" w14:textId="09FF9AF2" w:rsidR="00667848" w:rsidRPr="00BA6D18" w:rsidRDefault="00291293" w:rsidP="00291293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</w:rPr>
            </w:pPr>
            <w:r w:rsidRPr="00291293">
              <w:rPr>
                <w:rFonts w:ascii="Garamond" w:hAnsi="Garamond" w:cs="DejaVuSansCondensed"/>
                <w:sz w:val="20"/>
                <w:szCs w:val="20"/>
              </w:rPr>
              <w:t>There is stench from the gutters</w:t>
            </w:r>
            <w:r>
              <w:rPr>
                <w:rFonts w:ascii="Garamond" w:hAnsi="Garamond" w:cs="DejaVuSansCondensed"/>
                <w:sz w:val="20"/>
                <w:szCs w:val="20"/>
              </w:rPr>
              <w:t xml:space="preserve"> </w:t>
            </w:r>
            <w:r w:rsidRPr="00291293">
              <w:rPr>
                <w:rFonts w:ascii="Garamond" w:hAnsi="Garamond" w:cs="DejaVuSansCondensed"/>
                <w:sz w:val="20"/>
                <w:szCs w:val="20"/>
              </w:rPr>
              <w:t>in my neighborhood</w:t>
            </w:r>
          </w:p>
        </w:tc>
      </w:tr>
    </w:tbl>
    <w:p w14:paraId="54182252" w14:textId="77777777" w:rsidR="00667848" w:rsidRPr="00360C37" w:rsidRDefault="00667848" w:rsidP="00667848">
      <w:pPr>
        <w:rPr>
          <w:rFonts w:ascii="Garamond" w:hAnsi="Garamond"/>
        </w:rPr>
      </w:pPr>
    </w:p>
    <w:p w14:paraId="27976C87" w14:textId="198BC0CF" w:rsidR="00673472" w:rsidRPr="00360C37" w:rsidRDefault="00673472" w:rsidP="00673472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  <w:lang w:val="en-US"/>
        </w:rPr>
      </w:pPr>
      <w:r w:rsidRPr="00360C37">
        <w:rPr>
          <w:rFonts w:ascii="Garamond" w:hAnsi="Garamond"/>
          <w:b/>
          <w:bCs/>
        </w:rPr>
        <w:t xml:space="preserve">Table </w:t>
      </w:r>
      <w:r w:rsidR="00DC3052">
        <w:rPr>
          <w:rFonts w:ascii="Garamond" w:hAnsi="Garamond"/>
          <w:b/>
          <w:bCs/>
        </w:rPr>
        <w:t>3a</w:t>
      </w:r>
      <w:r w:rsidRPr="00360C37">
        <w:rPr>
          <w:rFonts w:ascii="Garamond" w:hAnsi="Garamond"/>
          <w:b/>
          <w:bCs/>
        </w:rPr>
        <w:t xml:space="preserve">. </w:t>
      </w:r>
      <w:r w:rsidRPr="00360C37">
        <w:rPr>
          <w:rFonts w:ascii="Garamond" w:hAnsi="Garamond"/>
          <w:b/>
          <w:bCs/>
          <w:sz w:val="20"/>
          <w:szCs w:val="20"/>
          <w:lang w:val="en-US"/>
        </w:rPr>
        <w:t xml:space="preserve">Correlation matrix: neighborhood </w:t>
      </w:r>
      <w:r w:rsidR="00822ABC">
        <w:rPr>
          <w:rFonts w:ascii="Garamond" w:hAnsi="Garamond"/>
          <w:b/>
          <w:bCs/>
          <w:sz w:val="20"/>
          <w:szCs w:val="20"/>
          <w:lang w:val="en-US"/>
        </w:rPr>
        <w:t xml:space="preserve">odor </w:t>
      </w:r>
      <w:r w:rsidRPr="00360C37">
        <w:rPr>
          <w:rFonts w:ascii="Garamond" w:hAnsi="Garamond"/>
          <w:b/>
          <w:bCs/>
          <w:sz w:val="20"/>
          <w:szCs w:val="20"/>
          <w:lang w:val="en-US"/>
        </w:rPr>
        <w:t>index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796"/>
        <w:gridCol w:w="864"/>
        <w:gridCol w:w="864"/>
        <w:gridCol w:w="344"/>
        <w:gridCol w:w="520"/>
        <w:gridCol w:w="344"/>
        <w:gridCol w:w="520"/>
      </w:tblGrid>
      <w:tr w:rsidR="00E9528B" w:rsidRPr="00BA6D18" w14:paraId="558BF555" w14:textId="77777777" w:rsidTr="000E3A2A">
        <w:tc>
          <w:tcPr>
            <w:tcW w:w="796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72B41AB" w14:textId="77777777" w:rsidR="00E9528B" w:rsidRPr="00BA6D18" w:rsidRDefault="00E9528B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Item 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1833A07" w14:textId="77777777" w:rsidR="00E9528B" w:rsidRPr="00BA6D18" w:rsidRDefault="00E9528B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255F097" w14:textId="77777777" w:rsidR="00E9528B" w:rsidRPr="00BA6D18" w:rsidRDefault="00E9528B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2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5FBA6BA" w14:textId="77777777" w:rsidR="00E9528B" w:rsidRPr="00BA6D18" w:rsidRDefault="00E9528B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3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237E731" w14:textId="77777777" w:rsidR="00E9528B" w:rsidRPr="00BA6D18" w:rsidRDefault="00E9528B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4</w:t>
            </w:r>
          </w:p>
        </w:tc>
      </w:tr>
      <w:tr w:rsidR="00E9528B" w:rsidRPr="00BA6D18" w14:paraId="0B159615" w14:textId="77777777" w:rsidTr="000E3A2A">
        <w:trPr>
          <w:gridAfter w:val="1"/>
          <w:wAfter w:w="520" w:type="dxa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754F9F48" w14:textId="77777777" w:rsidR="00E9528B" w:rsidRPr="00BA6D18" w:rsidRDefault="00E9528B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A9E9275" w14:textId="77777777" w:rsidR="00E9528B" w:rsidRPr="00BA6D18" w:rsidRDefault="00E9528B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1.000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654B61" w14:textId="77777777" w:rsidR="00E9528B" w:rsidRPr="00BA6D18" w:rsidRDefault="00E9528B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09768B" w14:textId="77777777" w:rsidR="00E9528B" w:rsidRPr="00BA6D18" w:rsidRDefault="00E9528B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E9528B" w:rsidRPr="00BA6D18" w14:paraId="00E03EB6" w14:textId="77777777" w:rsidTr="000E3A2A">
        <w:trPr>
          <w:gridAfter w:val="1"/>
          <w:wAfter w:w="520" w:type="dxa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62B4E7D" w14:textId="77777777" w:rsidR="00E9528B" w:rsidRPr="00BA6D18" w:rsidRDefault="00E9528B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66EE75A" w14:textId="028AC7CE" w:rsidR="00E9528B" w:rsidRPr="00BA6D18" w:rsidRDefault="00E9528B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057BB5">
              <w:rPr>
                <w:rFonts w:ascii="Garamond" w:hAnsi="Garamond"/>
                <w:sz w:val="20"/>
                <w:szCs w:val="20"/>
                <w:lang w:val="en-US"/>
              </w:rPr>
              <w:t>0.47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7AE4EA5" w14:textId="77777777" w:rsidR="00E9528B" w:rsidRPr="00BA6D18" w:rsidRDefault="00E9528B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1.000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0BFFCE" w14:textId="77777777" w:rsidR="00E9528B" w:rsidRPr="00BA6D18" w:rsidRDefault="00E9528B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E9528B" w:rsidRPr="00BA6D18" w14:paraId="59505947" w14:textId="77777777" w:rsidTr="000E3A2A">
        <w:trPr>
          <w:gridAfter w:val="2"/>
          <w:wAfter w:w="864" w:type="dxa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35D271E2" w14:textId="77777777" w:rsidR="00E9528B" w:rsidRPr="00BA6D18" w:rsidRDefault="00E9528B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567B38E" w14:textId="24EEAA99" w:rsidR="00E9528B" w:rsidRPr="00BA6D18" w:rsidRDefault="00E9528B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6D1614">
              <w:rPr>
                <w:rFonts w:ascii="Garamond" w:hAnsi="Garamond"/>
                <w:sz w:val="20"/>
                <w:szCs w:val="20"/>
                <w:lang w:val="en-US"/>
              </w:rPr>
              <w:t>0.55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6604CB0" w14:textId="4E7C0240" w:rsidR="00E9528B" w:rsidRPr="00BA6D18" w:rsidRDefault="00E9528B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6D1614">
              <w:rPr>
                <w:rFonts w:ascii="Garamond" w:hAnsi="Garamond"/>
                <w:sz w:val="20"/>
                <w:szCs w:val="20"/>
                <w:lang w:val="en-US"/>
              </w:rPr>
              <w:t>0.4960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6AF0AD" w14:textId="77777777" w:rsidR="00E9528B" w:rsidRPr="00BA6D18" w:rsidRDefault="00E9528B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1.000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</w:tr>
      <w:tr w:rsidR="00E9528B" w:rsidRPr="00BA6D18" w14:paraId="03E8284F" w14:textId="77777777" w:rsidTr="00E9528B"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DECA1" w14:textId="77777777" w:rsidR="00E9528B" w:rsidRPr="00BA6D18" w:rsidRDefault="00E9528B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BD5A6" w14:textId="484B5570" w:rsidR="00E9528B" w:rsidRPr="00BA6D18" w:rsidRDefault="00E9528B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6D1614">
              <w:rPr>
                <w:rFonts w:ascii="Garamond" w:hAnsi="Garamond"/>
                <w:sz w:val="20"/>
                <w:szCs w:val="20"/>
                <w:lang w:val="en-US"/>
              </w:rPr>
              <w:t>0.568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01035" w14:textId="4B60E328" w:rsidR="00E9528B" w:rsidRPr="00BA6D18" w:rsidRDefault="00E9528B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674B21">
              <w:rPr>
                <w:rFonts w:ascii="Garamond" w:hAnsi="Garamond"/>
                <w:sz w:val="20"/>
                <w:szCs w:val="20"/>
                <w:lang w:val="en-US"/>
              </w:rPr>
              <w:t>0.5600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A7EFF" w14:textId="5D6731E0" w:rsidR="00E9528B" w:rsidRPr="00BA6D18" w:rsidRDefault="00E9528B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674B21">
              <w:rPr>
                <w:rFonts w:ascii="Garamond" w:hAnsi="Garamond"/>
                <w:sz w:val="20"/>
                <w:szCs w:val="20"/>
                <w:lang w:val="en-US"/>
              </w:rPr>
              <w:t>0.7002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6C9E4" w14:textId="77777777" w:rsidR="00E9528B" w:rsidRPr="00BA6D18" w:rsidRDefault="00E9528B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1.000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</w:tr>
    </w:tbl>
    <w:p w14:paraId="37C2055B" w14:textId="77777777" w:rsidR="000A4E6D" w:rsidRDefault="000A4E6D"/>
    <w:p w14:paraId="0A60B31C" w14:textId="77777777" w:rsidR="00D21379" w:rsidRDefault="00D21379"/>
    <w:p w14:paraId="1BC6CB70" w14:textId="0D76FF3F" w:rsidR="00347344" w:rsidRPr="00360C37" w:rsidRDefault="00347344" w:rsidP="00347344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  <w:lang w:val="en-US"/>
        </w:rPr>
      </w:pPr>
      <w:r w:rsidRPr="00360C37">
        <w:rPr>
          <w:rFonts w:ascii="Garamond" w:hAnsi="Garamond"/>
          <w:b/>
          <w:bCs/>
        </w:rPr>
        <w:lastRenderedPageBreak/>
        <w:t xml:space="preserve">Table 3b. </w:t>
      </w:r>
      <w:r w:rsidRPr="00360C37">
        <w:rPr>
          <w:rFonts w:ascii="Garamond" w:hAnsi="Garamond"/>
          <w:b/>
          <w:bCs/>
          <w:sz w:val="20"/>
          <w:szCs w:val="20"/>
          <w:lang w:val="en-US"/>
        </w:rPr>
        <w:t>Principal components with Eigenvalues and Proportion of Variance:</w:t>
      </w:r>
      <w:r w:rsidRPr="00360C37">
        <w:rPr>
          <w:rFonts w:ascii="Garamond" w:hAnsi="Garamond"/>
        </w:rPr>
        <w:t xml:space="preserve"> </w:t>
      </w:r>
      <w:r w:rsidRPr="00360C37">
        <w:rPr>
          <w:rFonts w:ascii="Garamond" w:hAnsi="Garamond"/>
          <w:b/>
          <w:bCs/>
          <w:sz w:val="20"/>
          <w:szCs w:val="20"/>
          <w:lang w:val="en-US"/>
        </w:rPr>
        <w:t xml:space="preserve">neighborhood </w:t>
      </w:r>
      <w:r w:rsidR="001D0F6C">
        <w:rPr>
          <w:rFonts w:ascii="Garamond" w:hAnsi="Garamond"/>
          <w:b/>
          <w:bCs/>
          <w:sz w:val="20"/>
          <w:szCs w:val="20"/>
          <w:lang w:val="en-US"/>
        </w:rPr>
        <w:t>o</w:t>
      </w:r>
      <w:r w:rsidR="007F12A9">
        <w:rPr>
          <w:rFonts w:ascii="Garamond" w:hAnsi="Garamond"/>
          <w:b/>
          <w:bCs/>
          <w:sz w:val="20"/>
          <w:szCs w:val="20"/>
          <w:lang w:val="en-US"/>
        </w:rPr>
        <w:t>dor</w:t>
      </w:r>
      <w:r w:rsidRPr="00360C37">
        <w:rPr>
          <w:rFonts w:ascii="Garamond" w:hAnsi="Garamond"/>
          <w:b/>
          <w:bCs/>
          <w:sz w:val="20"/>
          <w:szCs w:val="20"/>
          <w:lang w:val="en-US"/>
        </w:rPr>
        <w:t xml:space="preserve"> index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108"/>
        <w:gridCol w:w="1600"/>
        <w:gridCol w:w="1600"/>
        <w:gridCol w:w="1600"/>
        <w:gridCol w:w="1600"/>
      </w:tblGrid>
      <w:tr w:rsidR="00347344" w:rsidRPr="00BA6D18" w14:paraId="179E124F" w14:textId="77777777" w:rsidTr="000E3A2A">
        <w:tc>
          <w:tcPr>
            <w:tcW w:w="2108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4774BA6" w14:textId="77777777" w:rsidR="00347344" w:rsidRPr="00BA6D18" w:rsidRDefault="00347344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Component 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F9DEF7A" w14:textId="77777777" w:rsidR="00347344" w:rsidRPr="00BA6D18" w:rsidRDefault="00347344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Eigenvalu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8F902CC" w14:textId="77777777" w:rsidR="00347344" w:rsidRPr="00BA6D18" w:rsidRDefault="00347344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Differenc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3ED2008" w14:textId="77777777" w:rsidR="00347344" w:rsidRPr="00BA6D18" w:rsidRDefault="00347344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Proportion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AF2972B" w14:textId="77777777" w:rsidR="00347344" w:rsidRPr="00BA6D18" w:rsidRDefault="00347344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Cumulative</w:t>
            </w:r>
          </w:p>
        </w:tc>
      </w:tr>
      <w:tr w:rsidR="00347344" w:rsidRPr="00BA6D18" w14:paraId="2804C039" w14:textId="77777777" w:rsidTr="000E3A2A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6311154" w14:textId="77777777" w:rsidR="00347344" w:rsidRPr="00BA6D18" w:rsidRDefault="00347344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Comp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37298EF" w14:textId="4EB8F998" w:rsidR="00347344" w:rsidRPr="00BA6D18" w:rsidRDefault="00AC2BBE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AC2BBE">
              <w:rPr>
                <w:rFonts w:ascii="Garamond" w:hAnsi="Garamond"/>
                <w:sz w:val="20"/>
                <w:szCs w:val="20"/>
                <w:lang w:val="en-US"/>
              </w:rPr>
              <w:t>2.686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E61E55D" w14:textId="005F7C9F" w:rsidR="00347344" w:rsidRPr="00BA6D18" w:rsidRDefault="000E1558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0E1558">
              <w:rPr>
                <w:rFonts w:ascii="Garamond" w:hAnsi="Garamond"/>
                <w:sz w:val="20"/>
                <w:szCs w:val="20"/>
                <w:lang w:val="en-US"/>
              </w:rPr>
              <w:t>2.144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CA8E0C7" w14:textId="7E0AE79F" w:rsidR="00347344" w:rsidRPr="00BA6D18" w:rsidRDefault="00BA5A28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5A28">
              <w:rPr>
                <w:rFonts w:ascii="Garamond" w:hAnsi="Garamond"/>
                <w:sz w:val="20"/>
                <w:szCs w:val="20"/>
                <w:lang w:val="en-US"/>
              </w:rPr>
              <w:t>0.67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5C3EA6A" w14:textId="63BFA8C5" w:rsidR="00347344" w:rsidRPr="00BA6D18" w:rsidRDefault="001D0F6C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1D0F6C">
              <w:rPr>
                <w:rFonts w:ascii="Garamond" w:hAnsi="Garamond"/>
                <w:sz w:val="20"/>
                <w:szCs w:val="20"/>
                <w:lang w:val="en-US"/>
              </w:rPr>
              <w:t>0.6715</w:t>
            </w:r>
          </w:p>
        </w:tc>
      </w:tr>
      <w:tr w:rsidR="00347344" w:rsidRPr="00BA6D18" w14:paraId="4435B2CC" w14:textId="77777777" w:rsidTr="000E3A2A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94F0AC5" w14:textId="77777777" w:rsidR="00347344" w:rsidRPr="00BA6D18" w:rsidRDefault="00347344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Comp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85D0D05" w14:textId="7C7B118F" w:rsidR="00347344" w:rsidRPr="00BA6D18" w:rsidRDefault="00AC2BBE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Pr="00AC2BBE">
              <w:rPr>
                <w:rFonts w:ascii="Garamond" w:hAnsi="Garamond"/>
                <w:sz w:val="20"/>
                <w:szCs w:val="20"/>
                <w:lang w:val="en-US"/>
              </w:rPr>
              <w:t>5418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4C95069" w14:textId="630DA0A6" w:rsidR="00347344" w:rsidRPr="00BA6D18" w:rsidRDefault="000E1558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  <w:r w:rsidRPr="000E1558">
              <w:rPr>
                <w:rFonts w:ascii="Garamond" w:hAnsi="Garamond"/>
                <w:sz w:val="20"/>
                <w:szCs w:val="20"/>
                <w:lang w:val="en-US"/>
              </w:rPr>
              <w:t>.06310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A1E8C96" w14:textId="68BE0A42" w:rsidR="00347344" w:rsidRPr="00BA6D18" w:rsidRDefault="00BA5A28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5A28">
              <w:rPr>
                <w:rFonts w:ascii="Garamond" w:hAnsi="Garamond"/>
                <w:sz w:val="20"/>
                <w:szCs w:val="20"/>
                <w:lang w:val="en-US"/>
              </w:rPr>
              <w:t>0.13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104120F" w14:textId="3F0D62E7" w:rsidR="00347344" w:rsidRPr="00BA6D18" w:rsidRDefault="001D0F6C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1D0F6C">
              <w:rPr>
                <w:rFonts w:ascii="Garamond" w:hAnsi="Garamond"/>
                <w:sz w:val="20"/>
                <w:szCs w:val="20"/>
                <w:lang w:val="en-US"/>
              </w:rPr>
              <w:t>0.8070</w:t>
            </w:r>
          </w:p>
        </w:tc>
      </w:tr>
      <w:tr w:rsidR="00347344" w:rsidRPr="00BA6D18" w14:paraId="3C086A26" w14:textId="77777777" w:rsidTr="00756ACB">
        <w:tc>
          <w:tcPr>
            <w:tcW w:w="2108" w:type="dxa"/>
            <w:tcBorders>
              <w:top w:val="nil"/>
              <w:left w:val="nil"/>
              <w:right w:val="nil"/>
            </w:tcBorders>
          </w:tcPr>
          <w:p w14:paraId="5B1924EF" w14:textId="77777777" w:rsidR="00347344" w:rsidRPr="00BA6D18" w:rsidRDefault="00347344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Comp3 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</w:tcPr>
          <w:p w14:paraId="6EAAC315" w14:textId="71272397" w:rsidR="00347344" w:rsidRPr="00BA6D18" w:rsidRDefault="00AC2BBE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AC2BBE">
              <w:rPr>
                <w:rFonts w:ascii="Garamond" w:hAnsi="Garamond"/>
                <w:sz w:val="20"/>
                <w:szCs w:val="20"/>
                <w:lang w:val="en-US"/>
              </w:rPr>
              <w:t>.478724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</w:tcPr>
          <w:p w14:paraId="280AE9CD" w14:textId="3D363149" w:rsidR="00347344" w:rsidRPr="00BA6D18" w:rsidRDefault="000E1558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  <w:r w:rsidRPr="000E1558">
              <w:rPr>
                <w:rFonts w:ascii="Garamond" w:hAnsi="Garamond"/>
                <w:sz w:val="20"/>
                <w:szCs w:val="20"/>
                <w:lang w:val="en-US"/>
              </w:rPr>
              <w:t>.185473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</w:tcPr>
          <w:p w14:paraId="45B829F9" w14:textId="75BB7F1F" w:rsidR="00347344" w:rsidRPr="00BA6D18" w:rsidRDefault="00BA5A28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5A28">
              <w:rPr>
                <w:rFonts w:ascii="Garamond" w:hAnsi="Garamond"/>
                <w:sz w:val="20"/>
                <w:szCs w:val="20"/>
                <w:lang w:val="en-US"/>
              </w:rPr>
              <w:t>0.1197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</w:tcPr>
          <w:p w14:paraId="452F20C1" w14:textId="2A34E167" w:rsidR="00347344" w:rsidRPr="00BA6D18" w:rsidRDefault="001D0F6C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1D0F6C">
              <w:rPr>
                <w:rFonts w:ascii="Garamond" w:hAnsi="Garamond"/>
                <w:sz w:val="20"/>
                <w:szCs w:val="20"/>
                <w:lang w:val="en-US"/>
              </w:rPr>
              <w:t>0.9267</w:t>
            </w:r>
          </w:p>
        </w:tc>
      </w:tr>
      <w:tr w:rsidR="00347344" w:rsidRPr="00BA6D18" w14:paraId="2FC945B9" w14:textId="77777777" w:rsidTr="00756ACB"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D0C12" w14:textId="77777777" w:rsidR="00347344" w:rsidRPr="00BA6D18" w:rsidRDefault="00347344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Comp4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4E755" w14:textId="52B5D014" w:rsidR="00347344" w:rsidRPr="00BA6D18" w:rsidRDefault="00756ACB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756ACB">
              <w:rPr>
                <w:rFonts w:ascii="Garamond" w:hAnsi="Garamond"/>
                <w:sz w:val="20"/>
                <w:szCs w:val="20"/>
                <w:lang w:val="en-US"/>
              </w:rPr>
              <w:t>.29325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B64B9" w14:textId="346C639C" w:rsidR="00347344" w:rsidRPr="00BA6D18" w:rsidRDefault="000E1558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E3D391" w14:textId="34EB3090" w:rsidR="00347344" w:rsidRPr="00BA6D18" w:rsidRDefault="00BA5A28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5A28">
              <w:rPr>
                <w:rFonts w:ascii="Garamond" w:hAnsi="Garamond"/>
                <w:sz w:val="20"/>
                <w:szCs w:val="20"/>
                <w:lang w:val="en-US"/>
              </w:rPr>
              <w:t>0.073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82AA8" w14:textId="3598F161" w:rsidR="00347344" w:rsidRPr="00BA6D18" w:rsidRDefault="001D0F6C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1D0F6C">
              <w:rPr>
                <w:rFonts w:ascii="Garamond" w:hAnsi="Garamond"/>
                <w:sz w:val="20"/>
                <w:szCs w:val="20"/>
                <w:lang w:val="en-US"/>
              </w:rPr>
              <w:t>1.0000</w:t>
            </w:r>
          </w:p>
        </w:tc>
      </w:tr>
    </w:tbl>
    <w:p w14:paraId="64C7651E" w14:textId="77777777" w:rsidR="00347344" w:rsidRPr="00360C37" w:rsidRDefault="00347344" w:rsidP="00347344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  <w:lang w:val="en-US"/>
        </w:rPr>
      </w:pPr>
    </w:p>
    <w:p w14:paraId="6E6BC9F4" w14:textId="77777777" w:rsidR="00C112A6" w:rsidRDefault="00C112A6" w:rsidP="00347344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b/>
          <w:bCs/>
        </w:rPr>
      </w:pPr>
    </w:p>
    <w:p w14:paraId="393474D4" w14:textId="42D2D285" w:rsidR="00347344" w:rsidRPr="00360C37" w:rsidRDefault="00BD3D76" w:rsidP="00347344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b/>
          <w:bCs/>
        </w:rPr>
        <w:t xml:space="preserve"> </w:t>
      </w:r>
      <w:r w:rsidR="00DE35A3">
        <w:rPr>
          <w:rFonts w:ascii="Garamond" w:hAnsi="Garamond"/>
          <w:b/>
          <w:bCs/>
        </w:rPr>
        <w:t xml:space="preserve"> </w:t>
      </w:r>
      <w:r w:rsidR="005D29DA">
        <w:rPr>
          <w:rFonts w:ascii="Garamond" w:hAnsi="Garamond"/>
          <w:b/>
          <w:bCs/>
        </w:rPr>
        <w:t xml:space="preserve"> </w:t>
      </w:r>
      <w:r w:rsidR="00347344" w:rsidRPr="00360C37">
        <w:rPr>
          <w:rFonts w:ascii="Garamond" w:hAnsi="Garamond"/>
          <w:b/>
          <w:bCs/>
        </w:rPr>
        <w:t xml:space="preserve">Table 3c. </w:t>
      </w:r>
      <w:r w:rsidR="00347344" w:rsidRPr="00360C37">
        <w:rPr>
          <w:rFonts w:ascii="Garamond" w:hAnsi="Garamond"/>
          <w:b/>
          <w:bCs/>
          <w:sz w:val="20"/>
          <w:szCs w:val="20"/>
          <w:lang w:val="en-US"/>
        </w:rPr>
        <w:t xml:space="preserve">Principal component loadings (eigenvectors): neighborhood </w:t>
      </w:r>
      <w:r w:rsidR="00347344">
        <w:rPr>
          <w:rFonts w:ascii="Garamond" w:hAnsi="Garamond"/>
          <w:b/>
          <w:bCs/>
          <w:sz w:val="20"/>
          <w:szCs w:val="20"/>
          <w:lang w:val="en-US"/>
        </w:rPr>
        <w:t>social capital</w:t>
      </w:r>
      <w:r w:rsidR="00347344" w:rsidRPr="00360C37">
        <w:rPr>
          <w:rFonts w:ascii="Garamond" w:hAnsi="Garamond"/>
          <w:b/>
          <w:bCs/>
          <w:sz w:val="20"/>
          <w:szCs w:val="20"/>
          <w:lang w:val="en-US"/>
        </w:rPr>
        <w:t xml:space="preserve"> index</w:t>
      </w:r>
    </w:p>
    <w:tbl>
      <w:tblPr>
        <w:tblW w:w="6096" w:type="dxa"/>
        <w:tblLayout w:type="fixed"/>
        <w:tblLook w:val="0000" w:firstRow="0" w:lastRow="0" w:firstColumn="0" w:lastColumn="0" w:noHBand="0" w:noVBand="0"/>
      </w:tblPr>
      <w:tblGrid>
        <w:gridCol w:w="709"/>
        <w:gridCol w:w="1134"/>
        <w:gridCol w:w="992"/>
        <w:gridCol w:w="851"/>
        <w:gridCol w:w="1134"/>
        <w:gridCol w:w="1276"/>
      </w:tblGrid>
      <w:tr w:rsidR="00AB26AD" w:rsidRPr="00BA6D18" w14:paraId="4583D5B2" w14:textId="77777777" w:rsidTr="00AB26AD">
        <w:tc>
          <w:tcPr>
            <w:tcW w:w="709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C72AAE1" w14:textId="77777777" w:rsidR="00AB26AD" w:rsidRPr="00BA6D18" w:rsidRDefault="00AB26AD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Item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612469D" w14:textId="77777777" w:rsidR="00AB26AD" w:rsidRPr="00BA6D18" w:rsidRDefault="00AB26AD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Comp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62BDCD0" w14:textId="77777777" w:rsidR="00AB26AD" w:rsidRPr="00BA6D18" w:rsidRDefault="00AB26AD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Comp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BC2E0FF" w14:textId="77777777" w:rsidR="00AB26AD" w:rsidRPr="00BA6D18" w:rsidRDefault="00AB26AD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Comp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E3E4A6A" w14:textId="77777777" w:rsidR="00AB26AD" w:rsidRPr="00BA6D18" w:rsidRDefault="00AB26AD" w:rsidP="00AB2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Comp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9C2E97A" w14:textId="0A741558" w:rsidR="00AB26AD" w:rsidRPr="00BA6D18" w:rsidRDefault="00AB26AD" w:rsidP="001103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Unexplained</w:t>
            </w:r>
          </w:p>
        </w:tc>
      </w:tr>
      <w:tr w:rsidR="00AB26AD" w:rsidRPr="00BA6D18" w14:paraId="6E798FD5" w14:textId="77777777" w:rsidTr="00AB26A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A9E88D" w14:textId="77777777" w:rsidR="00AB26AD" w:rsidRPr="00BA6D18" w:rsidRDefault="00AB26AD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4B4FBA" w14:textId="11EA7DE0" w:rsidR="00AB26AD" w:rsidRPr="00BA6D18" w:rsidRDefault="00AB26AD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7F12A9">
              <w:rPr>
                <w:rFonts w:ascii="Garamond" w:hAnsi="Garamond"/>
                <w:sz w:val="20"/>
                <w:szCs w:val="20"/>
                <w:lang w:val="en-US"/>
              </w:rPr>
              <w:t>0.48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3E58A1" w14:textId="00794E9C" w:rsidR="00AB26AD" w:rsidRPr="00BA6D18" w:rsidRDefault="00AB26AD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A971C5">
              <w:rPr>
                <w:rFonts w:ascii="Garamond" w:hAnsi="Garamond"/>
                <w:sz w:val="20"/>
                <w:szCs w:val="20"/>
                <w:lang w:val="en-US"/>
              </w:rPr>
              <w:t>-0.35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DAEBF5" w14:textId="4DA3E95B" w:rsidR="00AB26AD" w:rsidRPr="00BA6D18" w:rsidRDefault="00AB26AD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30CD0">
              <w:rPr>
                <w:rFonts w:ascii="Garamond" w:hAnsi="Garamond"/>
                <w:sz w:val="20"/>
                <w:szCs w:val="20"/>
                <w:lang w:val="en-US"/>
              </w:rPr>
              <w:t>0.8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9AFD2F" w14:textId="7CE6025D" w:rsidR="00AB26AD" w:rsidRPr="00BA6D18" w:rsidRDefault="00AB26AD" w:rsidP="00AB2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084886">
              <w:rPr>
                <w:rFonts w:ascii="Garamond" w:hAnsi="Garamond"/>
                <w:sz w:val="20"/>
                <w:szCs w:val="20"/>
                <w:lang w:val="en-US"/>
              </w:rPr>
              <w:t>-0.0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D92551" w14:textId="77777777" w:rsidR="00AB26AD" w:rsidRPr="00BA6D18" w:rsidRDefault="00AB26AD" w:rsidP="001103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</w:tr>
      <w:tr w:rsidR="00AB26AD" w:rsidRPr="00BA6D18" w14:paraId="72107643" w14:textId="77777777" w:rsidTr="00AB26A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8FBE70" w14:textId="77777777" w:rsidR="00AB26AD" w:rsidRPr="00BA6D18" w:rsidRDefault="00AB26AD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89A36E" w14:textId="406140C9" w:rsidR="00AB26AD" w:rsidRPr="00BA6D18" w:rsidRDefault="00AB26AD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4E662A">
              <w:rPr>
                <w:rFonts w:ascii="Garamond" w:hAnsi="Garamond"/>
                <w:sz w:val="20"/>
                <w:szCs w:val="20"/>
                <w:lang w:val="en-US"/>
              </w:rPr>
              <w:t>0.46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4F9D83" w14:textId="18AD9524" w:rsidR="00AB26AD" w:rsidRPr="00BA6D18" w:rsidRDefault="00AB26AD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A971C5">
              <w:rPr>
                <w:rFonts w:ascii="Garamond" w:hAnsi="Garamond"/>
                <w:sz w:val="20"/>
                <w:szCs w:val="20"/>
                <w:lang w:val="en-US"/>
              </w:rPr>
              <w:t>0.86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5A694D" w14:textId="01C981A2" w:rsidR="00AB26AD" w:rsidRPr="00BA6D18" w:rsidRDefault="00AB26AD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30CD0">
              <w:rPr>
                <w:rFonts w:ascii="Garamond" w:hAnsi="Garamond"/>
                <w:sz w:val="20"/>
                <w:szCs w:val="20"/>
                <w:lang w:val="en-US"/>
              </w:rPr>
              <w:t>0.0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86B073" w14:textId="2A85ABE4" w:rsidR="00AB26AD" w:rsidRPr="00BA6D18" w:rsidRDefault="00AB26AD" w:rsidP="00AB2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AB26AD">
              <w:rPr>
                <w:rFonts w:ascii="Garamond" w:hAnsi="Garamond"/>
                <w:sz w:val="20"/>
                <w:szCs w:val="20"/>
                <w:lang w:val="en-US"/>
              </w:rPr>
              <w:t>0.14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119F13" w14:textId="77777777" w:rsidR="00AB26AD" w:rsidRPr="00BA6D18" w:rsidRDefault="00AB26AD" w:rsidP="001103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</w:tr>
      <w:tr w:rsidR="00AB26AD" w:rsidRPr="00BA6D18" w14:paraId="05A39D2E" w14:textId="77777777" w:rsidTr="00AB26AD"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C95EAC9" w14:textId="77777777" w:rsidR="00AB26AD" w:rsidRPr="00BA6D18" w:rsidRDefault="00AB26AD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E5D2A5E" w14:textId="1D5471B5" w:rsidR="00AB26AD" w:rsidRPr="00BA6D18" w:rsidRDefault="00AB26AD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4E662A">
              <w:rPr>
                <w:rFonts w:ascii="Garamond" w:hAnsi="Garamond"/>
                <w:sz w:val="20"/>
                <w:szCs w:val="20"/>
                <w:lang w:val="en-US"/>
              </w:rPr>
              <w:t>0.517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72F09AC" w14:textId="7B31730F" w:rsidR="00AB26AD" w:rsidRPr="00BA6D18" w:rsidRDefault="00AB26AD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A971C5">
              <w:rPr>
                <w:rFonts w:ascii="Garamond" w:hAnsi="Garamond"/>
                <w:sz w:val="20"/>
                <w:szCs w:val="20"/>
                <w:lang w:val="en-US"/>
              </w:rPr>
              <w:t>-0.332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2930E28" w14:textId="07E68EF5" w:rsidR="00AB26AD" w:rsidRPr="00BA6D18" w:rsidRDefault="00AB26AD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30CD0">
              <w:rPr>
                <w:rFonts w:ascii="Garamond" w:hAnsi="Garamond"/>
                <w:sz w:val="20"/>
                <w:szCs w:val="20"/>
                <w:lang w:val="en-US"/>
              </w:rPr>
              <w:t>-0.453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E930C58" w14:textId="109D0CF2" w:rsidR="00AB26AD" w:rsidRPr="00BA6D18" w:rsidRDefault="00AB26AD" w:rsidP="00AB2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AB26AD">
              <w:rPr>
                <w:rFonts w:ascii="Garamond" w:hAnsi="Garamond"/>
                <w:sz w:val="20"/>
                <w:szCs w:val="20"/>
                <w:lang w:val="en-US"/>
              </w:rPr>
              <w:t>0.644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5CAF19A" w14:textId="77777777" w:rsidR="00AB26AD" w:rsidRPr="00BA6D18" w:rsidRDefault="00AB26AD" w:rsidP="001103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</w:tr>
      <w:tr w:rsidR="00AB26AD" w:rsidRPr="00BA6D18" w14:paraId="675EA46E" w14:textId="77777777" w:rsidTr="00AB26AD"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1A77A" w14:textId="77777777" w:rsidR="00AB26AD" w:rsidRPr="00BA6D18" w:rsidRDefault="00AB26AD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12F53F" w14:textId="52197B42" w:rsidR="00AB26AD" w:rsidRPr="00BA6D18" w:rsidRDefault="00AB26AD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4E662A">
              <w:rPr>
                <w:rFonts w:ascii="Garamond" w:hAnsi="Garamond"/>
                <w:sz w:val="20"/>
                <w:szCs w:val="20"/>
                <w:lang w:val="en-US"/>
              </w:rPr>
              <w:t>0.53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74A88" w14:textId="4BECD9FD" w:rsidR="00AB26AD" w:rsidRPr="00BA6D18" w:rsidRDefault="00AB26AD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A971C5">
              <w:rPr>
                <w:rFonts w:ascii="Garamond" w:hAnsi="Garamond"/>
                <w:sz w:val="20"/>
                <w:szCs w:val="20"/>
                <w:lang w:val="en-US"/>
              </w:rPr>
              <w:t>-0.11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2F24F" w14:textId="25FC4C65" w:rsidR="00AB26AD" w:rsidRPr="00BA6D18" w:rsidRDefault="00AB26AD" w:rsidP="000E3A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907D47">
              <w:rPr>
                <w:rFonts w:ascii="Garamond" w:hAnsi="Garamond"/>
                <w:sz w:val="20"/>
                <w:szCs w:val="20"/>
                <w:lang w:val="en-US"/>
              </w:rPr>
              <w:t>-</w:t>
            </w:r>
            <w:r w:rsidRPr="00084886">
              <w:rPr>
                <w:rFonts w:ascii="Garamond" w:hAnsi="Garamond"/>
                <w:sz w:val="20"/>
                <w:szCs w:val="20"/>
                <w:lang w:val="en-US"/>
              </w:rPr>
              <w:t>0.37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6B5A9" w14:textId="2B78C723" w:rsidR="00AB26AD" w:rsidRPr="00BA6D18" w:rsidRDefault="00AB26AD" w:rsidP="00AB2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AB26AD">
              <w:rPr>
                <w:rFonts w:ascii="Garamond" w:hAnsi="Garamond"/>
                <w:sz w:val="20"/>
                <w:szCs w:val="20"/>
                <w:lang w:val="en-US"/>
              </w:rPr>
              <w:t>-0.75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0B223" w14:textId="77777777" w:rsidR="00AB26AD" w:rsidRPr="00BA6D18" w:rsidRDefault="00AB26AD" w:rsidP="001103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</w:tr>
    </w:tbl>
    <w:p w14:paraId="62767DCA" w14:textId="77777777" w:rsidR="00347344" w:rsidRDefault="00347344" w:rsidP="00347344">
      <w:pPr>
        <w:rPr>
          <w:rFonts w:ascii="Times New Roman" w:hAnsi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088"/>
        <w:gridCol w:w="8272"/>
      </w:tblGrid>
      <w:tr w:rsidR="006153D6" w:rsidRPr="00BA6D18" w14:paraId="4A967B41" w14:textId="77777777" w:rsidTr="00E415A9">
        <w:tc>
          <w:tcPr>
            <w:tcW w:w="9360" w:type="dxa"/>
            <w:gridSpan w:val="2"/>
            <w:tcBorders>
              <w:bottom w:val="single" w:sz="4" w:space="0" w:color="auto"/>
            </w:tcBorders>
          </w:tcPr>
          <w:p w14:paraId="37E0EAA5" w14:textId="129DF57B" w:rsidR="006153D6" w:rsidRPr="00BA6D18" w:rsidRDefault="006153D6" w:rsidP="005A7BD4">
            <w:pPr>
              <w:spacing w:after="0" w:line="240" w:lineRule="auto"/>
              <w:rPr>
                <w:rFonts w:ascii="Garamond" w:hAnsi="Garamond"/>
                <w:b/>
                <w:bCs/>
              </w:rPr>
            </w:pPr>
            <w:r w:rsidRPr="00BA6D18">
              <w:rPr>
                <w:rFonts w:ascii="Garamond" w:hAnsi="Garamond"/>
                <w:b/>
                <w:bCs/>
              </w:rPr>
              <w:t xml:space="preserve">Table </w:t>
            </w:r>
            <w:r>
              <w:rPr>
                <w:rFonts w:ascii="Garamond" w:hAnsi="Garamond"/>
                <w:b/>
                <w:bCs/>
              </w:rPr>
              <w:t>4</w:t>
            </w:r>
            <w:r w:rsidRPr="00BA6D18">
              <w:rPr>
                <w:rFonts w:ascii="Garamond" w:hAnsi="Garamond"/>
                <w:b/>
                <w:bCs/>
              </w:rPr>
              <w:t xml:space="preserve">. </w:t>
            </w:r>
            <w:r w:rsidR="00A90E5B">
              <w:rPr>
                <w:rFonts w:ascii="Garamond" w:hAnsi="Garamond"/>
                <w:b/>
                <w:bCs/>
              </w:rPr>
              <w:t>NCDs knowledge</w:t>
            </w:r>
            <w:r w:rsidRPr="00BA6D18">
              <w:rPr>
                <w:rFonts w:ascii="Garamond" w:hAnsi="Garamond"/>
                <w:b/>
                <w:bCs/>
              </w:rPr>
              <w:t xml:space="preserve">. Response options: </w:t>
            </w:r>
            <w:r w:rsidR="00DD35FE">
              <w:rPr>
                <w:rFonts w:ascii="Garamond" w:hAnsi="Garamond"/>
                <w:b/>
                <w:bCs/>
              </w:rPr>
              <w:t>D</w:t>
            </w:r>
            <w:r w:rsidRPr="00BA6D18">
              <w:rPr>
                <w:rFonts w:ascii="Garamond" w:hAnsi="Garamond"/>
                <w:b/>
                <w:bCs/>
              </w:rPr>
              <w:t xml:space="preserve">isagree, </w:t>
            </w:r>
            <w:r w:rsidR="00A90E5B">
              <w:rPr>
                <w:rFonts w:ascii="Garamond" w:hAnsi="Garamond"/>
                <w:b/>
                <w:bCs/>
              </w:rPr>
              <w:t>or</w:t>
            </w:r>
            <w:r w:rsidRPr="00BA6D18">
              <w:rPr>
                <w:rFonts w:ascii="Garamond" w:hAnsi="Garamond"/>
                <w:b/>
                <w:bCs/>
              </w:rPr>
              <w:t xml:space="preserve"> Agree</w:t>
            </w:r>
          </w:p>
        </w:tc>
      </w:tr>
      <w:tr w:rsidR="006153D6" w:rsidRPr="00BA6D18" w14:paraId="347380BA" w14:textId="77777777" w:rsidTr="00E415A9"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0A03591D" w14:textId="77777777" w:rsidR="006153D6" w:rsidRPr="00BA6D18" w:rsidRDefault="006153D6" w:rsidP="005A7BD4">
            <w:pPr>
              <w:spacing w:after="0" w:line="240" w:lineRule="auto"/>
              <w:rPr>
                <w:rFonts w:ascii="Garamond" w:hAnsi="Garamond"/>
                <w:b/>
                <w:bCs/>
              </w:rPr>
            </w:pPr>
            <w:r w:rsidRPr="00BA6D18">
              <w:rPr>
                <w:rFonts w:ascii="Garamond" w:hAnsi="Garamond"/>
                <w:b/>
                <w:bCs/>
              </w:rPr>
              <w:t>Item No.</w:t>
            </w:r>
          </w:p>
        </w:tc>
        <w:tc>
          <w:tcPr>
            <w:tcW w:w="8272" w:type="dxa"/>
            <w:tcBorders>
              <w:top w:val="single" w:sz="4" w:space="0" w:color="auto"/>
              <w:bottom w:val="single" w:sz="4" w:space="0" w:color="auto"/>
            </w:tcBorders>
          </w:tcPr>
          <w:p w14:paraId="3D7E619C" w14:textId="77777777" w:rsidR="006153D6" w:rsidRPr="00BA6D18" w:rsidRDefault="006153D6" w:rsidP="005A7BD4">
            <w:pPr>
              <w:spacing w:after="0" w:line="240" w:lineRule="auto"/>
              <w:rPr>
                <w:rFonts w:ascii="Garamond" w:hAnsi="Garamond"/>
                <w:b/>
                <w:bCs/>
              </w:rPr>
            </w:pPr>
            <w:r w:rsidRPr="00BA6D18">
              <w:rPr>
                <w:rFonts w:ascii="Garamond" w:hAnsi="Garamond"/>
                <w:b/>
                <w:bCs/>
              </w:rPr>
              <w:t xml:space="preserve">Item </w:t>
            </w:r>
          </w:p>
        </w:tc>
      </w:tr>
      <w:tr w:rsidR="009016F5" w:rsidRPr="00BA6D18" w14:paraId="4C707219" w14:textId="77777777" w:rsidTr="00E415A9">
        <w:tc>
          <w:tcPr>
            <w:tcW w:w="1088" w:type="dxa"/>
            <w:tcBorders>
              <w:top w:val="single" w:sz="4" w:space="0" w:color="auto"/>
            </w:tcBorders>
          </w:tcPr>
          <w:p w14:paraId="4E1E3E5B" w14:textId="77777777" w:rsidR="009016F5" w:rsidRPr="00BA6D18" w:rsidRDefault="009016F5" w:rsidP="009016F5">
            <w:pPr>
              <w:spacing w:after="0" w:line="240" w:lineRule="auto"/>
              <w:rPr>
                <w:rFonts w:ascii="Garamond" w:hAnsi="Garamond"/>
              </w:rPr>
            </w:pPr>
            <w:r w:rsidRPr="00BA6D18">
              <w:rPr>
                <w:rFonts w:ascii="Garamond" w:hAnsi="Garamond"/>
              </w:rPr>
              <w:t>1</w:t>
            </w:r>
          </w:p>
        </w:tc>
        <w:tc>
          <w:tcPr>
            <w:tcW w:w="8272" w:type="dxa"/>
            <w:tcBorders>
              <w:top w:val="single" w:sz="4" w:space="0" w:color="auto"/>
            </w:tcBorders>
          </w:tcPr>
          <w:p w14:paraId="794AFA47" w14:textId="70DD75E8" w:rsidR="009016F5" w:rsidRPr="00BA6D18" w:rsidRDefault="009016F5" w:rsidP="009016F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</w:rPr>
            </w:pPr>
            <w:r w:rsidRPr="007768B6">
              <w:rPr>
                <w:rFonts w:ascii="Garamond" w:hAnsi="Garamond" w:cs="DejaVuSansCondensed"/>
                <w:sz w:val="20"/>
                <w:szCs w:val="20"/>
              </w:rPr>
              <w:t>Poor diet is a major risk factor</w:t>
            </w:r>
            <w:r>
              <w:rPr>
                <w:rFonts w:ascii="Garamond" w:hAnsi="Garamond" w:cs="DejaVuSansCondensed"/>
                <w:sz w:val="20"/>
                <w:szCs w:val="20"/>
              </w:rPr>
              <w:t xml:space="preserve"> </w:t>
            </w:r>
            <w:r w:rsidRPr="007768B6">
              <w:rPr>
                <w:rFonts w:ascii="Garamond" w:hAnsi="Garamond" w:cs="DejaVuSansCondensed"/>
                <w:sz w:val="20"/>
                <w:szCs w:val="20"/>
              </w:rPr>
              <w:t>for chronic disease</w:t>
            </w:r>
          </w:p>
        </w:tc>
      </w:tr>
      <w:tr w:rsidR="009016F5" w:rsidRPr="00BA6D18" w14:paraId="7E758D7B" w14:textId="77777777" w:rsidTr="00E415A9">
        <w:tc>
          <w:tcPr>
            <w:tcW w:w="1088" w:type="dxa"/>
          </w:tcPr>
          <w:p w14:paraId="2D2B170A" w14:textId="68969D0B" w:rsidR="009016F5" w:rsidRPr="00BA6D18" w:rsidRDefault="0062099E" w:rsidP="009016F5">
            <w:pPr>
              <w:spacing w:after="0" w:line="240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</w:t>
            </w:r>
          </w:p>
        </w:tc>
        <w:tc>
          <w:tcPr>
            <w:tcW w:w="8272" w:type="dxa"/>
          </w:tcPr>
          <w:p w14:paraId="691FA7CF" w14:textId="55B43A45" w:rsidR="009016F5" w:rsidRPr="007768B6" w:rsidRDefault="009016F5" w:rsidP="009016F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DejaVuSansCondensed"/>
                <w:sz w:val="20"/>
                <w:szCs w:val="20"/>
              </w:rPr>
            </w:pPr>
            <w:r w:rsidRPr="00DD7A98">
              <w:rPr>
                <w:rFonts w:ascii="Garamond" w:hAnsi="Garamond" w:cs="DejaVuSansCondensed"/>
                <w:sz w:val="20"/>
                <w:szCs w:val="20"/>
              </w:rPr>
              <w:t>Lack of exercise increases the</w:t>
            </w:r>
            <w:r>
              <w:rPr>
                <w:rFonts w:ascii="Garamond" w:hAnsi="Garamond" w:cs="DejaVuSansCondensed"/>
                <w:sz w:val="20"/>
                <w:szCs w:val="20"/>
              </w:rPr>
              <w:t xml:space="preserve"> </w:t>
            </w:r>
            <w:r w:rsidRPr="00DD7A98">
              <w:rPr>
                <w:rFonts w:ascii="Garamond" w:hAnsi="Garamond" w:cs="DejaVuSansCondensed"/>
                <w:sz w:val="20"/>
                <w:szCs w:val="20"/>
              </w:rPr>
              <w:t>risk of chronic disease</w:t>
            </w:r>
          </w:p>
        </w:tc>
      </w:tr>
      <w:tr w:rsidR="00E415A9" w:rsidRPr="00BA6D18" w14:paraId="21903812" w14:textId="77777777" w:rsidTr="00E415A9">
        <w:tc>
          <w:tcPr>
            <w:tcW w:w="1088" w:type="dxa"/>
          </w:tcPr>
          <w:p w14:paraId="49292126" w14:textId="12B7B956" w:rsidR="00E415A9" w:rsidRPr="00BA6D18" w:rsidRDefault="00666A3E" w:rsidP="00E415A9">
            <w:pPr>
              <w:spacing w:after="0" w:line="240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8272" w:type="dxa"/>
          </w:tcPr>
          <w:p w14:paraId="49E9989A" w14:textId="2ECE2E90" w:rsidR="00E415A9" w:rsidRPr="00DD7A98" w:rsidRDefault="00E415A9" w:rsidP="00E415A9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DejaVuSansCondensed"/>
                <w:sz w:val="20"/>
                <w:szCs w:val="20"/>
              </w:rPr>
            </w:pPr>
            <w:r w:rsidRPr="007F17D5">
              <w:rPr>
                <w:rFonts w:ascii="Garamond" w:hAnsi="Garamond" w:cs="DejaVuSansCondensed"/>
                <w:sz w:val="20"/>
                <w:szCs w:val="20"/>
              </w:rPr>
              <w:t>Too much alcohol consumption</w:t>
            </w:r>
            <w:r>
              <w:rPr>
                <w:rFonts w:ascii="Garamond" w:hAnsi="Garamond" w:cs="DejaVuSansCondensed"/>
                <w:sz w:val="20"/>
                <w:szCs w:val="20"/>
              </w:rPr>
              <w:t xml:space="preserve"> </w:t>
            </w:r>
            <w:r w:rsidRPr="007F17D5">
              <w:rPr>
                <w:rFonts w:ascii="Garamond" w:hAnsi="Garamond" w:cs="DejaVuSansCondensed"/>
                <w:sz w:val="20"/>
                <w:szCs w:val="20"/>
              </w:rPr>
              <w:t>can cause chronic disease</w:t>
            </w:r>
          </w:p>
        </w:tc>
      </w:tr>
      <w:tr w:rsidR="00E415A9" w:rsidRPr="00BA6D18" w14:paraId="2881E0EE" w14:textId="77777777" w:rsidTr="005A7BD4">
        <w:tc>
          <w:tcPr>
            <w:tcW w:w="1088" w:type="dxa"/>
          </w:tcPr>
          <w:p w14:paraId="10D6101D" w14:textId="1E7B8D46" w:rsidR="00E415A9" w:rsidRPr="00BA6D18" w:rsidRDefault="00666A3E" w:rsidP="00E415A9">
            <w:pPr>
              <w:spacing w:after="0" w:line="240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4</w:t>
            </w:r>
          </w:p>
        </w:tc>
        <w:tc>
          <w:tcPr>
            <w:tcW w:w="8272" w:type="dxa"/>
          </w:tcPr>
          <w:p w14:paraId="7F34D2A4" w14:textId="74A4F5B5" w:rsidR="00E415A9" w:rsidRPr="00BA6D18" w:rsidRDefault="00E415A9" w:rsidP="00E415A9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</w:rPr>
            </w:pPr>
            <w:r w:rsidRPr="00DD35FE">
              <w:rPr>
                <w:rFonts w:ascii="Garamond" w:hAnsi="Garamond" w:cs="DejaVuSansCondensed"/>
                <w:sz w:val="20"/>
                <w:szCs w:val="20"/>
              </w:rPr>
              <w:t>Too much sodium/salt</w:t>
            </w:r>
            <w:r>
              <w:rPr>
                <w:rFonts w:ascii="Garamond" w:hAnsi="Garamond" w:cs="DejaVuSansCondensed"/>
                <w:sz w:val="20"/>
                <w:szCs w:val="20"/>
              </w:rPr>
              <w:t xml:space="preserve"> </w:t>
            </w:r>
            <w:r w:rsidRPr="00DD35FE">
              <w:rPr>
                <w:rFonts w:ascii="Garamond" w:hAnsi="Garamond" w:cs="DejaVuSansCondensed"/>
                <w:sz w:val="20"/>
                <w:szCs w:val="20"/>
              </w:rPr>
              <w:t>consumption can cause chronic</w:t>
            </w:r>
            <w:r>
              <w:rPr>
                <w:rFonts w:ascii="Garamond" w:hAnsi="Garamond" w:cs="DejaVuSansCondensed"/>
                <w:sz w:val="20"/>
                <w:szCs w:val="20"/>
              </w:rPr>
              <w:t xml:space="preserve"> </w:t>
            </w:r>
            <w:r w:rsidRPr="00DD35FE">
              <w:rPr>
                <w:rFonts w:ascii="Garamond" w:hAnsi="Garamond" w:cs="DejaVuSansCondensed"/>
                <w:sz w:val="20"/>
                <w:szCs w:val="20"/>
              </w:rPr>
              <w:t>disease</w:t>
            </w:r>
          </w:p>
        </w:tc>
      </w:tr>
      <w:tr w:rsidR="00B94BD2" w:rsidRPr="00BA6D18" w14:paraId="60C6F327" w14:textId="77777777" w:rsidTr="005A7BD4">
        <w:tc>
          <w:tcPr>
            <w:tcW w:w="1088" w:type="dxa"/>
          </w:tcPr>
          <w:p w14:paraId="1B1F11E5" w14:textId="04E77D8A" w:rsidR="00B94BD2" w:rsidRPr="00BA6D18" w:rsidRDefault="00666A3E" w:rsidP="00E415A9">
            <w:pPr>
              <w:spacing w:after="0" w:line="240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</w:t>
            </w:r>
          </w:p>
        </w:tc>
        <w:tc>
          <w:tcPr>
            <w:tcW w:w="8272" w:type="dxa"/>
          </w:tcPr>
          <w:p w14:paraId="11FE386A" w14:textId="6007EBEE" w:rsidR="00B94BD2" w:rsidRPr="00DD35FE" w:rsidRDefault="00B94BD2" w:rsidP="00E415A9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DejaVuSansCondensed"/>
                <w:sz w:val="20"/>
                <w:szCs w:val="20"/>
              </w:rPr>
            </w:pPr>
            <w:r>
              <w:rPr>
                <w:rFonts w:ascii="Garamond" w:hAnsi="Garamond" w:cs="DejaVuSansCondensed"/>
                <w:sz w:val="20"/>
                <w:szCs w:val="20"/>
              </w:rPr>
              <w:t xml:space="preserve">Smoking is a major risk factor for </w:t>
            </w:r>
            <w:r w:rsidR="0062099E">
              <w:rPr>
                <w:rFonts w:ascii="Garamond" w:hAnsi="Garamond" w:cs="DejaVuSansCondensed"/>
                <w:sz w:val="20"/>
                <w:szCs w:val="20"/>
              </w:rPr>
              <w:t>chronic disease</w:t>
            </w:r>
          </w:p>
        </w:tc>
      </w:tr>
      <w:tr w:rsidR="00E415A9" w:rsidRPr="00BA6D18" w14:paraId="3A9E62EA" w14:textId="77777777" w:rsidTr="006937AC">
        <w:tc>
          <w:tcPr>
            <w:tcW w:w="1088" w:type="dxa"/>
          </w:tcPr>
          <w:p w14:paraId="199ECDF9" w14:textId="767A87EE" w:rsidR="00E415A9" w:rsidRPr="00BA6D18" w:rsidRDefault="00666A3E" w:rsidP="00E415A9">
            <w:pPr>
              <w:spacing w:after="0" w:line="240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</w:t>
            </w:r>
          </w:p>
        </w:tc>
        <w:tc>
          <w:tcPr>
            <w:tcW w:w="8272" w:type="dxa"/>
          </w:tcPr>
          <w:p w14:paraId="7C50962E" w14:textId="78A19D79" w:rsidR="00E415A9" w:rsidRPr="00BA6D18" w:rsidRDefault="00E415A9" w:rsidP="00E415A9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</w:rPr>
            </w:pPr>
            <w:r w:rsidRPr="008802BC">
              <w:rPr>
                <w:rFonts w:ascii="Garamond" w:hAnsi="Garamond" w:cs="DejaVuSansCondensed"/>
                <w:sz w:val="20"/>
                <w:szCs w:val="20"/>
              </w:rPr>
              <w:t>People who consistently add</w:t>
            </w:r>
            <w:r>
              <w:rPr>
                <w:rFonts w:ascii="Garamond" w:hAnsi="Garamond" w:cs="DejaVuSansCondensed"/>
                <w:sz w:val="20"/>
                <w:szCs w:val="20"/>
              </w:rPr>
              <w:t xml:space="preserve"> </w:t>
            </w:r>
            <w:r w:rsidRPr="008802BC">
              <w:rPr>
                <w:rFonts w:ascii="Garamond" w:hAnsi="Garamond" w:cs="DejaVuSansCondensed"/>
                <w:sz w:val="20"/>
                <w:szCs w:val="20"/>
              </w:rPr>
              <w:t>vegetables in their diets can</w:t>
            </w:r>
            <w:r>
              <w:rPr>
                <w:rFonts w:ascii="Garamond" w:hAnsi="Garamond" w:cs="DejaVuSansCondensed"/>
                <w:sz w:val="20"/>
                <w:szCs w:val="20"/>
              </w:rPr>
              <w:t xml:space="preserve"> </w:t>
            </w:r>
            <w:r w:rsidRPr="008802BC">
              <w:rPr>
                <w:rFonts w:ascii="Garamond" w:hAnsi="Garamond" w:cs="DejaVuSansCondensed"/>
                <w:sz w:val="20"/>
                <w:szCs w:val="20"/>
              </w:rPr>
              <w:t>develop chronic disease</w:t>
            </w:r>
          </w:p>
        </w:tc>
      </w:tr>
      <w:tr w:rsidR="00E415A9" w:rsidRPr="00BA6D18" w14:paraId="25B06410" w14:textId="77777777" w:rsidTr="006937AC">
        <w:tc>
          <w:tcPr>
            <w:tcW w:w="1088" w:type="dxa"/>
            <w:tcBorders>
              <w:bottom w:val="single" w:sz="4" w:space="0" w:color="auto"/>
            </w:tcBorders>
          </w:tcPr>
          <w:p w14:paraId="69457CC1" w14:textId="65CA5C4C" w:rsidR="00E415A9" w:rsidRPr="00BA6D18" w:rsidRDefault="00666A3E" w:rsidP="00E415A9">
            <w:pPr>
              <w:spacing w:after="0" w:line="240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7</w:t>
            </w:r>
          </w:p>
        </w:tc>
        <w:tc>
          <w:tcPr>
            <w:tcW w:w="8272" w:type="dxa"/>
            <w:tcBorders>
              <w:bottom w:val="single" w:sz="4" w:space="0" w:color="auto"/>
            </w:tcBorders>
          </w:tcPr>
          <w:p w14:paraId="29CFD879" w14:textId="03C999FE" w:rsidR="00E415A9" w:rsidRPr="00BA6D18" w:rsidRDefault="00E415A9" w:rsidP="00E415A9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</w:rPr>
            </w:pPr>
            <w:r w:rsidRPr="008802BC">
              <w:rPr>
                <w:rFonts w:ascii="Garamond" w:hAnsi="Garamond" w:cs="DejaVuSansCondensed"/>
                <w:sz w:val="20"/>
                <w:szCs w:val="20"/>
              </w:rPr>
              <w:t>Low fruit consumption can</w:t>
            </w:r>
            <w:r>
              <w:rPr>
                <w:rFonts w:ascii="Garamond" w:hAnsi="Garamond" w:cs="DejaVuSansCondensed"/>
                <w:sz w:val="20"/>
                <w:szCs w:val="20"/>
              </w:rPr>
              <w:t xml:space="preserve"> </w:t>
            </w:r>
            <w:r w:rsidRPr="008802BC">
              <w:rPr>
                <w:rFonts w:ascii="Garamond" w:hAnsi="Garamond" w:cs="DejaVuSansCondensed"/>
                <w:sz w:val="20"/>
                <w:szCs w:val="20"/>
              </w:rPr>
              <w:t>reduce my risk of chronic</w:t>
            </w:r>
            <w:r>
              <w:rPr>
                <w:rFonts w:ascii="Garamond" w:hAnsi="Garamond" w:cs="DejaVuSansCondensed"/>
                <w:sz w:val="20"/>
                <w:szCs w:val="20"/>
              </w:rPr>
              <w:t xml:space="preserve"> </w:t>
            </w:r>
            <w:r w:rsidRPr="008802BC">
              <w:rPr>
                <w:rFonts w:ascii="Garamond" w:hAnsi="Garamond" w:cs="DejaVuSansCondensed"/>
                <w:sz w:val="20"/>
                <w:szCs w:val="20"/>
              </w:rPr>
              <w:t>disease</w:t>
            </w:r>
          </w:p>
        </w:tc>
      </w:tr>
    </w:tbl>
    <w:p w14:paraId="563013FB" w14:textId="77777777" w:rsidR="00BC7CE6" w:rsidRDefault="00BC7CE6" w:rsidP="00347344">
      <w:pPr>
        <w:rPr>
          <w:rFonts w:ascii="Times New Roman" w:hAnsi="Times New Roman"/>
        </w:rPr>
      </w:pPr>
    </w:p>
    <w:p w14:paraId="09F5815B" w14:textId="111AE153" w:rsidR="001466E6" w:rsidRPr="00360C37" w:rsidRDefault="001466E6" w:rsidP="001466E6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  <w:lang w:val="en-US"/>
        </w:rPr>
      </w:pPr>
      <w:r w:rsidRPr="00360C37">
        <w:rPr>
          <w:rFonts w:ascii="Garamond" w:hAnsi="Garamond"/>
          <w:b/>
          <w:bCs/>
        </w:rPr>
        <w:t xml:space="preserve">Table </w:t>
      </w:r>
      <w:r w:rsidR="00CC3029">
        <w:rPr>
          <w:rFonts w:ascii="Garamond" w:hAnsi="Garamond"/>
          <w:b/>
          <w:bCs/>
        </w:rPr>
        <w:t>4</w:t>
      </w:r>
      <w:r>
        <w:rPr>
          <w:rFonts w:ascii="Garamond" w:hAnsi="Garamond"/>
          <w:b/>
          <w:bCs/>
        </w:rPr>
        <w:t>a</w:t>
      </w:r>
      <w:r w:rsidRPr="00360C37">
        <w:rPr>
          <w:rFonts w:ascii="Garamond" w:hAnsi="Garamond"/>
          <w:b/>
          <w:bCs/>
        </w:rPr>
        <w:t xml:space="preserve">. </w:t>
      </w:r>
      <w:r w:rsidRPr="00360C37">
        <w:rPr>
          <w:rFonts w:ascii="Garamond" w:hAnsi="Garamond"/>
          <w:b/>
          <w:bCs/>
          <w:sz w:val="20"/>
          <w:szCs w:val="20"/>
          <w:lang w:val="en-US"/>
        </w:rPr>
        <w:t xml:space="preserve">Correlation matrix: </w:t>
      </w:r>
      <w:r>
        <w:rPr>
          <w:rFonts w:ascii="Garamond" w:hAnsi="Garamond"/>
          <w:b/>
          <w:bCs/>
          <w:sz w:val="20"/>
          <w:szCs w:val="20"/>
          <w:lang w:val="en-US"/>
        </w:rPr>
        <w:t xml:space="preserve">NCDs knowledge </w:t>
      </w:r>
      <w:r w:rsidRPr="00360C37">
        <w:rPr>
          <w:rFonts w:ascii="Garamond" w:hAnsi="Garamond"/>
          <w:b/>
          <w:bCs/>
          <w:sz w:val="20"/>
          <w:szCs w:val="20"/>
          <w:lang w:val="en-US"/>
        </w:rPr>
        <w:t>index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796"/>
        <w:gridCol w:w="864"/>
        <w:gridCol w:w="864"/>
        <w:gridCol w:w="344"/>
        <w:gridCol w:w="520"/>
        <w:gridCol w:w="344"/>
        <w:gridCol w:w="520"/>
        <w:gridCol w:w="344"/>
        <w:gridCol w:w="520"/>
        <w:gridCol w:w="344"/>
        <w:gridCol w:w="520"/>
        <w:gridCol w:w="344"/>
        <w:gridCol w:w="520"/>
      </w:tblGrid>
      <w:tr w:rsidR="00CB0715" w:rsidRPr="00BA6D18" w14:paraId="1002EAED" w14:textId="77777777" w:rsidTr="005A7BD4">
        <w:tc>
          <w:tcPr>
            <w:tcW w:w="796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A70393B" w14:textId="77777777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Item 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E50569D" w14:textId="77777777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B179821" w14:textId="77777777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2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33414B0" w14:textId="77777777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3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00A7096" w14:textId="77777777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4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B8E23BA" w14:textId="77777777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5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6FD6C83" w14:textId="77777777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6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338C48A" w14:textId="77777777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7</w:t>
            </w:r>
          </w:p>
        </w:tc>
      </w:tr>
      <w:tr w:rsidR="00CB0715" w:rsidRPr="00BA6D18" w14:paraId="31792430" w14:textId="77777777" w:rsidTr="005A7BD4">
        <w:trPr>
          <w:gridAfter w:val="7"/>
          <w:wAfter w:w="3112" w:type="dxa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AFB47E2" w14:textId="77777777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501955F" w14:textId="77777777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1.000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CC4968" w14:textId="77777777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290A33" w14:textId="77777777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CB0715" w:rsidRPr="00BA6D18" w14:paraId="28EBD94E" w14:textId="77777777" w:rsidTr="005A7BD4">
        <w:trPr>
          <w:gridAfter w:val="5"/>
          <w:wAfter w:w="2248" w:type="dxa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F6E213A" w14:textId="77777777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EFD751B" w14:textId="554C2B16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0C7CBA">
              <w:rPr>
                <w:rFonts w:ascii="Garamond" w:hAnsi="Garamond"/>
                <w:sz w:val="20"/>
                <w:szCs w:val="20"/>
                <w:lang w:val="en-US"/>
              </w:rPr>
              <w:t>0.553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C8247C7" w14:textId="77777777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1.000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087543" w14:textId="77777777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874841" w14:textId="77777777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CB0715" w:rsidRPr="00BA6D18" w14:paraId="554A3AE9" w14:textId="77777777" w:rsidTr="005A7BD4">
        <w:trPr>
          <w:gridAfter w:val="3"/>
          <w:wAfter w:w="1384" w:type="dxa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7AFC4A31" w14:textId="77777777" w:rsidR="00CB0715" w:rsidRPr="00BA6D18" w:rsidRDefault="00CB0715" w:rsidP="00D749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BB7373B" w14:textId="6622A810" w:rsidR="00CB0715" w:rsidRPr="00876E1B" w:rsidRDefault="00CB0715" w:rsidP="00D749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876E1B">
              <w:rPr>
                <w:rFonts w:ascii="Garamond" w:hAnsi="Garamond"/>
                <w:sz w:val="20"/>
                <w:szCs w:val="20"/>
                <w:lang w:val="en-US"/>
              </w:rPr>
              <w:t>0.129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4</w:t>
            </w:r>
            <w:r w:rsidRPr="00876E1B">
              <w:rPr>
                <w:rFonts w:ascii="Garamond" w:hAnsi="Garamond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ECEAEF7" w14:textId="4A84E0D7" w:rsidR="00CB0715" w:rsidRPr="00876E1B" w:rsidRDefault="00CB0715" w:rsidP="00D749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876E1B">
              <w:rPr>
                <w:rFonts w:ascii="Garamond" w:hAnsi="Garamond"/>
                <w:sz w:val="20"/>
                <w:szCs w:val="20"/>
                <w:lang w:val="en-US"/>
              </w:rPr>
              <w:t xml:space="preserve">0.2014 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1B4672" w14:textId="77777777" w:rsidR="00CB0715" w:rsidRPr="00BA6D18" w:rsidRDefault="00CB0715" w:rsidP="00D749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1.000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6A620C" w14:textId="77777777" w:rsidR="00CB0715" w:rsidRPr="00BA6D18" w:rsidRDefault="00CB0715" w:rsidP="00D749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405003" w14:textId="77777777" w:rsidR="00CB0715" w:rsidRPr="00BA6D18" w:rsidRDefault="00CB0715" w:rsidP="00D749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CB0715" w:rsidRPr="00BA6D18" w14:paraId="5618ED4F" w14:textId="77777777" w:rsidTr="005A7BD4">
        <w:trPr>
          <w:gridAfter w:val="1"/>
          <w:wAfter w:w="520" w:type="dxa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1BC2E2DA" w14:textId="77777777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E858663" w14:textId="12F1D378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E65DA0">
              <w:rPr>
                <w:rFonts w:ascii="Garamond" w:hAnsi="Garamond"/>
                <w:sz w:val="20"/>
                <w:szCs w:val="20"/>
                <w:lang w:val="en-US"/>
              </w:rPr>
              <w:t>0.01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25</w:t>
            </w:r>
            <w:r w:rsidRPr="00E65DA0">
              <w:rPr>
                <w:rFonts w:ascii="Garamond" w:hAnsi="Garamond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381387E" w14:textId="6BF86EC5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E65DA0">
              <w:rPr>
                <w:rFonts w:ascii="Garamond" w:hAnsi="Garamond"/>
                <w:sz w:val="20"/>
                <w:szCs w:val="20"/>
                <w:lang w:val="en-US"/>
              </w:rPr>
              <w:t>0.017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  <w:r w:rsidRPr="00E65DA0">
              <w:rPr>
                <w:rFonts w:ascii="Garamond" w:hAnsi="Garamond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60F9EA" w14:textId="3B8765AB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E65DA0">
              <w:rPr>
                <w:rFonts w:ascii="Garamond" w:hAnsi="Garamond"/>
                <w:sz w:val="20"/>
                <w:szCs w:val="20"/>
                <w:lang w:val="en-US"/>
              </w:rPr>
              <w:t>-0.0889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604C12" w14:textId="77777777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1.000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52FBA6" w14:textId="77777777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8CD01F" w14:textId="77777777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CB0715" w:rsidRPr="00BA6D18" w14:paraId="7FBE043C" w14:textId="77777777" w:rsidTr="005A7BD4"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1554C472" w14:textId="77777777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0010D99" w14:textId="275628B8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E817BE">
              <w:rPr>
                <w:rFonts w:ascii="Garamond" w:hAnsi="Garamond"/>
                <w:sz w:val="20"/>
                <w:szCs w:val="20"/>
                <w:lang w:val="en-US"/>
              </w:rPr>
              <w:t>0.063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  <w:r w:rsidRPr="00E817BE">
              <w:rPr>
                <w:rFonts w:ascii="Garamond" w:hAnsi="Garamond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3738BA8" w14:textId="09519552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E817BE">
              <w:rPr>
                <w:rFonts w:ascii="Garamond" w:hAnsi="Garamond"/>
                <w:sz w:val="20"/>
                <w:szCs w:val="20"/>
                <w:lang w:val="en-US"/>
              </w:rPr>
              <w:t>0.053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4</w:t>
            </w:r>
            <w:r w:rsidRPr="00E817BE">
              <w:rPr>
                <w:rFonts w:ascii="Garamond" w:hAnsi="Garamond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C1AD95" w14:textId="2F0A6DED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E817BE">
              <w:rPr>
                <w:rFonts w:ascii="Garamond" w:hAnsi="Garamond"/>
                <w:sz w:val="20"/>
                <w:szCs w:val="20"/>
                <w:lang w:val="en-US"/>
              </w:rPr>
              <w:t>0.07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80</w:t>
            </w:r>
            <w:r w:rsidRPr="00E817BE">
              <w:rPr>
                <w:rFonts w:ascii="Garamond" w:hAnsi="Garamond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2D0937" w14:textId="21AF2B6B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E817BE">
              <w:rPr>
                <w:rFonts w:ascii="Garamond" w:hAnsi="Garamond"/>
                <w:sz w:val="20"/>
                <w:szCs w:val="20"/>
                <w:lang w:val="en-US"/>
              </w:rPr>
              <w:t>-0.06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74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C765E3" w14:textId="77777777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1.000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9C8651" w14:textId="77777777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D98487" w14:textId="77777777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CB0715" w:rsidRPr="00BA6D18" w14:paraId="5C915F29" w14:textId="77777777" w:rsidTr="005A7BD4"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37B55FCB" w14:textId="77777777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428BB19" w14:textId="4BBBB566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7C6B94">
              <w:rPr>
                <w:rFonts w:ascii="Garamond" w:hAnsi="Garamond"/>
                <w:sz w:val="20"/>
                <w:szCs w:val="20"/>
                <w:lang w:val="en-US"/>
              </w:rPr>
              <w:t>-0.020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9</w:t>
            </w:r>
            <w:r w:rsidRPr="007C6B94">
              <w:rPr>
                <w:rFonts w:ascii="Garamond" w:hAnsi="Garamond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99E8B71" w14:textId="71C9BC9A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7C6B94">
              <w:rPr>
                <w:rFonts w:ascii="Garamond" w:hAnsi="Garamond"/>
                <w:sz w:val="20"/>
                <w:szCs w:val="20"/>
                <w:lang w:val="en-US"/>
              </w:rPr>
              <w:t>-0.03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34</w:t>
            </w:r>
            <w:r w:rsidRPr="007C6B94">
              <w:rPr>
                <w:rFonts w:ascii="Garamond" w:hAnsi="Garamond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585455" w14:textId="149FA006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7C6B94">
              <w:rPr>
                <w:rFonts w:ascii="Garamond" w:hAnsi="Garamond"/>
                <w:sz w:val="20"/>
                <w:szCs w:val="20"/>
                <w:lang w:val="en-US"/>
              </w:rPr>
              <w:t>0.00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54</w:t>
            </w:r>
            <w:r w:rsidRPr="007C6B94">
              <w:rPr>
                <w:rFonts w:ascii="Garamond" w:hAnsi="Garamond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A7F209" w14:textId="0483FA93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7C6B94">
              <w:rPr>
                <w:rFonts w:ascii="Garamond" w:hAnsi="Garamond"/>
                <w:sz w:val="20"/>
                <w:szCs w:val="20"/>
                <w:lang w:val="en-US"/>
              </w:rPr>
              <w:t>0.40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40</w:t>
            </w:r>
            <w:r w:rsidRPr="007C6B94">
              <w:rPr>
                <w:rFonts w:ascii="Garamond" w:hAnsi="Garamond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FCFCBD" w14:textId="7218BE79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7C6B94">
              <w:rPr>
                <w:rFonts w:ascii="Garamond" w:hAnsi="Garamond"/>
                <w:sz w:val="20"/>
                <w:szCs w:val="20"/>
                <w:lang w:val="en-US"/>
              </w:rPr>
              <w:t>-0.13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12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78DBB7" w14:textId="77777777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1.000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91DB77" w14:textId="77777777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CB0715" w:rsidRPr="00BA6D18" w14:paraId="6FDDE3EC" w14:textId="77777777" w:rsidTr="005A7BD4"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4FFC90B8" w14:textId="77777777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748C11B" w14:textId="2DABC6BD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D7740">
              <w:rPr>
                <w:rFonts w:ascii="Garamond" w:hAnsi="Garamond"/>
                <w:sz w:val="20"/>
                <w:szCs w:val="20"/>
                <w:lang w:val="en-US"/>
              </w:rPr>
              <w:t>-0.06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71</w:t>
            </w:r>
            <w:r w:rsidRPr="005D7740">
              <w:rPr>
                <w:rFonts w:ascii="Garamond" w:hAnsi="Garamond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D24EF9E" w14:textId="75BF1F6F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D7740">
              <w:rPr>
                <w:rFonts w:ascii="Garamond" w:hAnsi="Garamond"/>
                <w:sz w:val="20"/>
                <w:szCs w:val="20"/>
                <w:lang w:val="en-US"/>
              </w:rPr>
              <w:t>-0.086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5</w:t>
            </w:r>
            <w:r w:rsidRPr="005D7740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094CD2" w14:textId="50A81267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D7740">
              <w:rPr>
                <w:rFonts w:ascii="Garamond" w:hAnsi="Garamond"/>
                <w:sz w:val="20"/>
                <w:szCs w:val="20"/>
                <w:lang w:val="en-US"/>
              </w:rPr>
              <w:t>-0.01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11</w:t>
            </w:r>
            <w:r w:rsidRPr="005D7740">
              <w:rPr>
                <w:rFonts w:ascii="Garamond" w:hAnsi="Garamond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D51EFB" w14:textId="2753252D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D7740">
              <w:rPr>
                <w:rFonts w:ascii="Garamond" w:hAnsi="Garamond"/>
                <w:sz w:val="20"/>
                <w:szCs w:val="20"/>
                <w:lang w:val="en-US"/>
              </w:rPr>
              <w:t>0.43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50</w:t>
            </w:r>
            <w:r w:rsidRPr="005D7740">
              <w:rPr>
                <w:rFonts w:ascii="Garamond" w:hAnsi="Garamond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12656A" w14:textId="78505DEB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D7740">
              <w:rPr>
                <w:rFonts w:ascii="Garamond" w:hAnsi="Garamond"/>
                <w:sz w:val="20"/>
                <w:szCs w:val="20"/>
                <w:lang w:val="en-US"/>
              </w:rPr>
              <w:t>-0.15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14</w:t>
            </w:r>
            <w:r w:rsidRPr="005D7740">
              <w:rPr>
                <w:rFonts w:ascii="Garamond" w:hAnsi="Garamond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C9725F" w14:textId="5903EB15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D7740">
              <w:rPr>
                <w:rFonts w:ascii="Garamond" w:hAnsi="Garamond"/>
                <w:sz w:val="20"/>
                <w:szCs w:val="20"/>
                <w:lang w:val="en-US"/>
              </w:rPr>
              <w:t>0.75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79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355856" w14:textId="77777777" w:rsidR="00CB0715" w:rsidRPr="003758BE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000</w:t>
            </w:r>
          </w:p>
        </w:tc>
      </w:tr>
      <w:tr w:rsidR="00CB0715" w:rsidRPr="00BA6D18" w14:paraId="16E0D533" w14:textId="77777777" w:rsidTr="005A7BD4">
        <w:tc>
          <w:tcPr>
            <w:tcW w:w="5980" w:type="dxa"/>
            <w:gridSpan w:val="11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49D92BF" w14:textId="77777777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13925C" w14:textId="77777777" w:rsidR="00CB0715" w:rsidRPr="00BA6D18" w:rsidRDefault="00CB0715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</w:tbl>
    <w:p w14:paraId="353B1E54" w14:textId="77777777" w:rsidR="00ED7146" w:rsidRDefault="00ED7146" w:rsidP="00ED7146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b/>
          <w:bCs/>
        </w:rPr>
      </w:pPr>
    </w:p>
    <w:p w14:paraId="38074FC3" w14:textId="4CBFE9BB" w:rsidR="00ED7146" w:rsidRPr="00360C37" w:rsidRDefault="00ED7146" w:rsidP="00ED7146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  <w:lang w:val="en-US"/>
        </w:rPr>
      </w:pPr>
      <w:r w:rsidRPr="00360C37">
        <w:rPr>
          <w:rFonts w:ascii="Garamond" w:hAnsi="Garamond"/>
          <w:b/>
          <w:bCs/>
        </w:rPr>
        <w:t xml:space="preserve">Table </w:t>
      </w:r>
      <w:r>
        <w:rPr>
          <w:rFonts w:ascii="Garamond" w:hAnsi="Garamond"/>
          <w:b/>
          <w:bCs/>
        </w:rPr>
        <w:t>4</w:t>
      </w:r>
      <w:r w:rsidRPr="00360C37">
        <w:rPr>
          <w:rFonts w:ascii="Garamond" w:hAnsi="Garamond"/>
          <w:b/>
          <w:bCs/>
        </w:rPr>
        <w:t xml:space="preserve">b. </w:t>
      </w:r>
      <w:r w:rsidRPr="00360C37">
        <w:rPr>
          <w:rFonts w:ascii="Garamond" w:hAnsi="Garamond"/>
          <w:b/>
          <w:bCs/>
          <w:sz w:val="20"/>
          <w:szCs w:val="20"/>
          <w:lang w:val="en-US"/>
        </w:rPr>
        <w:t>Principal components with Eigenvalues and Proportion of Variance:</w:t>
      </w:r>
      <w:r w:rsidRPr="00360C37">
        <w:rPr>
          <w:rFonts w:ascii="Garamond" w:hAnsi="Garamond"/>
        </w:rPr>
        <w:t xml:space="preserve"> </w:t>
      </w:r>
      <w:r>
        <w:rPr>
          <w:rFonts w:ascii="Garamond" w:hAnsi="Garamond"/>
          <w:b/>
          <w:bCs/>
          <w:sz w:val="20"/>
          <w:szCs w:val="20"/>
          <w:lang w:val="en-US"/>
        </w:rPr>
        <w:t>NCDs knowle</w:t>
      </w:r>
      <w:r w:rsidR="000A664E">
        <w:rPr>
          <w:rFonts w:ascii="Garamond" w:hAnsi="Garamond"/>
          <w:b/>
          <w:bCs/>
          <w:sz w:val="20"/>
          <w:szCs w:val="20"/>
          <w:lang w:val="en-US"/>
        </w:rPr>
        <w:t>dge</w:t>
      </w:r>
      <w:r w:rsidRPr="00360C37">
        <w:rPr>
          <w:rFonts w:ascii="Garamond" w:hAnsi="Garamond"/>
          <w:b/>
          <w:bCs/>
          <w:sz w:val="20"/>
          <w:szCs w:val="20"/>
          <w:lang w:val="en-US"/>
        </w:rPr>
        <w:t xml:space="preserve"> index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108"/>
        <w:gridCol w:w="1600"/>
        <w:gridCol w:w="1600"/>
        <w:gridCol w:w="1600"/>
        <w:gridCol w:w="1600"/>
      </w:tblGrid>
      <w:tr w:rsidR="00ED7146" w:rsidRPr="00BA6D18" w14:paraId="2CDC396A" w14:textId="77777777" w:rsidTr="00072882">
        <w:tc>
          <w:tcPr>
            <w:tcW w:w="2108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B8BBE1D" w14:textId="77777777" w:rsidR="00ED7146" w:rsidRPr="00BA6D18" w:rsidRDefault="00ED7146" w:rsidP="000728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Component 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B0922F3" w14:textId="77777777" w:rsidR="00ED7146" w:rsidRPr="00BA6D18" w:rsidRDefault="00ED7146" w:rsidP="000728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Eigenvalu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88E7188" w14:textId="77777777" w:rsidR="00ED7146" w:rsidRPr="00BA6D18" w:rsidRDefault="00ED7146" w:rsidP="000728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Differenc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BA66386" w14:textId="77777777" w:rsidR="00ED7146" w:rsidRPr="00BA6D18" w:rsidRDefault="00ED7146" w:rsidP="000728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Proportion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944BB90" w14:textId="77777777" w:rsidR="00ED7146" w:rsidRPr="00BA6D18" w:rsidRDefault="00ED7146" w:rsidP="000728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Cumulative</w:t>
            </w:r>
          </w:p>
        </w:tc>
      </w:tr>
      <w:tr w:rsidR="00ED7146" w:rsidRPr="00BA6D18" w14:paraId="3CA0C774" w14:textId="77777777" w:rsidTr="00072882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7935088" w14:textId="77777777" w:rsidR="00ED7146" w:rsidRPr="00BA6D18" w:rsidRDefault="00ED7146" w:rsidP="000728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Comp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9852DA7" w14:textId="3FC709E5" w:rsidR="00ED7146" w:rsidRPr="00BA6D18" w:rsidRDefault="000A664E" w:rsidP="000728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0A664E">
              <w:rPr>
                <w:rFonts w:ascii="Garamond" w:hAnsi="Garamond"/>
                <w:sz w:val="20"/>
                <w:szCs w:val="20"/>
                <w:lang w:val="en-US"/>
              </w:rPr>
              <w:t xml:space="preserve">2.14639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53514A4" w14:textId="736EE38C" w:rsidR="00ED7146" w:rsidRPr="00BA6D18" w:rsidRDefault="000A664E" w:rsidP="000728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0A664E">
              <w:rPr>
                <w:rFonts w:ascii="Garamond" w:hAnsi="Garamond"/>
                <w:sz w:val="20"/>
                <w:szCs w:val="20"/>
                <w:lang w:val="en-US"/>
              </w:rPr>
              <w:t xml:space="preserve">.516717      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065C186" w14:textId="25964FDB" w:rsidR="00ED7146" w:rsidRPr="00BA6D18" w:rsidRDefault="000A664E" w:rsidP="000728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0A664E">
              <w:rPr>
                <w:rFonts w:ascii="Garamond" w:hAnsi="Garamond"/>
                <w:sz w:val="20"/>
                <w:szCs w:val="20"/>
                <w:lang w:val="en-US"/>
              </w:rPr>
              <w:t xml:space="preserve">0.3066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ABE2BBE" w14:textId="51D36AC9" w:rsidR="00ED7146" w:rsidRPr="00BA6D18" w:rsidRDefault="000A664E" w:rsidP="000728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0A664E">
              <w:rPr>
                <w:rFonts w:ascii="Garamond" w:hAnsi="Garamond"/>
                <w:sz w:val="20"/>
                <w:szCs w:val="20"/>
                <w:lang w:val="en-US"/>
              </w:rPr>
              <w:t>0.3066</w:t>
            </w:r>
          </w:p>
        </w:tc>
      </w:tr>
      <w:tr w:rsidR="00ED7146" w:rsidRPr="00BA6D18" w14:paraId="034AAF9D" w14:textId="77777777" w:rsidTr="00072882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F108627" w14:textId="77777777" w:rsidR="00ED7146" w:rsidRPr="00BA6D18" w:rsidRDefault="00ED7146" w:rsidP="000728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Comp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7F77E47" w14:textId="7F5E670F" w:rsidR="00ED7146" w:rsidRPr="00BA6D18" w:rsidRDefault="000A45D9" w:rsidP="000728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0A45D9">
              <w:rPr>
                <w:rFonts w:ascii="Garamond" w:hAnsi="Garamond"/>
                <w:sz w:val="20"/>
                <w:szCs w:val="20"/>
                <w:lang w:val="en-US"/>
              </w:rPr>
              <w:t xml:space="preserve">1.62967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CB44A3A" w14:textId="798C83D3" w:rsidR="00ED7146" w:rsidRPr="00BA6D18" w:rsidRDefault="000A45D9" w:rsidP="000728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0A45D9">
              <w:rPr>
                <w:rFonts w:ascii="Garamond" w:hAnsi="Garamond"/>
                <w:sz w:val="20"/>
                <w:szCs w:val="20"/>
                <w:lang w:val="en-US"/>
              </w:rPr>
              <w:t xml:space="preserve">.648053      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B906425" w14:textId="517538F0" w:rsidR="00ED7146" w:rsidRPr="00BA6D18" w:rsidRDefault="000A45D9" w:rsidP="000728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0A45D9">
              <w:rPr>
                <w:rFonts w:ascii="Garamond" w:hAnsi="Garamond"/>
                <w:sz w:val="20"/>
                <w:szCs w:val="20"/>
                <w:lang w:val="en-US"/>
              </w:rPr>
              <w:t xml:space="preserve">0.2328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D5EA773" w14:textId="63A4AC73" w:rsidR="00ED7146" w:rsidRPr="00BA6D18" w:rsidRDefault="000A45D9" w:rsidP="000728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0A45D9">
              <w:rPr>
                <w:rFonts w:ascii="Garamond" w:hAnsi="Garamond"/>
                <w:sz w:val="20"/>
                <w:szCs w:val="20"/>
                <w:lang w:val="en-US"/>
              </w:rPr>
              <w:t>0.5394</w:t>
            </w:r>
          </w:p>
        </w:tc>
      </w:tr>
      <w:tr w:rsidR="00ED7146" w:rsidRPr="00BA6D18" w14:paraId="05D402DE" w14:textId="77777777" w:rsidTr="00072882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33FBC6D" w14:textId="77777777" w:rsidR="00ED7146" w:rsidRPr="00BA6D18" w:rsidRDefault="00ED7146" w:rsidP="000728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Comp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F2C89C1" w14:textId="5F41C2E9" w:rsidR="00ED7146" w:rsidRPr="00BA6D18" w:rsidRDefault="002C3ED9" w:rsidP="000728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2C3ED9">
              <w:rPr>
                <w:rFonts w:ascii="Garamond" w:hAnsi="Garamond"/>
                <w:sz w:val="20"/>
                <w:szCs w:val="20"/>
                <w:lang w:val="en-US"/>
              </w:rPr>
              <w:t xml:space="preserve">.981619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AAD67AA" w14:textId="1F01E7F2" w:rsidR="00ED7146" w:rsidRPr="00BA6D18" w:rsidRDefault="002C3ED9" w:rsidP="000728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2C3ED9">
              <w:rPr>
                <w:rFonts w:ascii="Garamond" w:hAnsi="Garamond"/>
                <w:sz w:val="20"/>
                <w:szCs w:val="20"/>
                <w:lang w:val="en-US"/>
              </w:rPr>
              <w:t xml:space="preserve">.0558633      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96EA13A" w14:textId="30658CF2" w:rsidR="00ED7146" w:rsidRPr="00BA6D18" w:rsidRDefault="002C3ED9" w:rsidP="000728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2C3ED9">
              <w:rPr>
                <w:rFonts w:ascii="Garamond" w:hAnsi="Garamond"/>
                <w:sz w:val="20"/>
                <w:szCs w:val="20"/>
                <w:lang w:val="en-US"/>
              </w:rPr>
              <w:t xml:space="preserve">0.1402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42BF7F3" w14:textId="78DF50EA" w:rsidR="00ED7146" w:rsidRPr="00BA6D18" w:rsidRDefault="002C3ED9" w:rsidP="000728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2C3ED9">
              <w:rPr>
                <w:rFonts w:ascii="Garamond" w:hAnsi="Garamond"/>
                <w:sz w:val="20"/>
                <w:szCs w:val="20"/>
                <w:lang w:val="en-US"/>
              </w:rPr>
              <w:t>0.6797</w:t>
            </w:r>
          </w:p>
        </w:tc>
      </w:tr>
      <w:tr w:rsidR="00ED7146" w:rsidRPr="00BA6D18" w14:paraId="7972D9E5" w14:textId="77777777" w:rsidTr="00072882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17EAD1B" w14:textId="77777777" w:rsidR="00ED7146" w:rsidRPr="00BA6D18" w:rsidRDefault="00ED7146" w:rsidP="000728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Comp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3C3AFF6" w14:textId="3F0D9081" w:rsidR="00ED7146" w:rsidRPr="00BA6D18" w:rsidRDefault="00C83C77" w:rsidP="000728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C83C77">
              <w:rPr>
                <w:rFonts w:ascii="Garamond" w:hAnsi="Garamond"/>
                <w:sz w:val="20"/>
                <w:szCs w:val="20"/>
                <w:lang w:val="en-US"/>
              </w:rPr>
              <w:t xml:space="preserve">.925755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5425153" w14:textId="09DDFC49" w:rsidR="00ED7146" w:rsidRPr="00BA6D18" w:rsidRDefault="00C83C77" w:rsidP="000728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C83C77">
              <w:rPr>
                <w:rFonts w:ascii="Garamond" w:hAnsi="Garamond"/>
                <w:sz w:val="20"/>
                <w:szCs w:val="20"/>
                <w:lang w:val="en-US"/>
              </w:rPr>
              <w:t xml:space="preserve">.286729      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C36B8A4" w14:textId="61BD4646" w:rsidR="00ED7146" w:rsidRPr="00BA6D18" w:rsidRDefault="00C83C77" w:rsidP="000728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C83C77">
              <w:rPr>
                <w:rFonts w:ascii="Garamond" w:hAnsi="Garamond"/>
                <w:sz w:val="20"/>
                <w:szCs w:val="20"/>
                <w:lang w:val="en-US"/>
              </w:rPr>
              <w:t xml:space="preserve">0.1323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A563D1A" w14:textId="066D85D3" w:rsidR="00ED7146" w:rsidRPr="00BA6D18" w:rsidRDefault="00C83C77" w:rsidP="000728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C83C77">
              <w:rPr>
                <w:rFonts w:ascii="Garamond" w:hAnsi="Garamond"/>
                <w:sz w:val="20"/>
                <w:szCs w:val="20"/>
                <w:lang w:val="en-US"/>
              </w:rPr>
              <w:t>0.8119</w:t>
            </w:r>
          </w:p>
        </w:tc>
      </w:tr>
      <w:tr w:rsidR="00ED7146" w:rsidRPr="00BA6D18" w14:paraId="7C659874" w14:textId="77777777" w:rsidTr="00072882">
        <w:tc>
          <w:tcPr>
            <w:tcW w:w="2108" w:type="dxa"/>
            <w:tcBorders>
              <w:top w:val="nil"/>
              <w:left w:val="nil"/>
              <w:right w:val="nil"/>
            </w:tcBorders>
          </w:tcPr>
          <w:p w14:paraId="461E2306" w14:textId="77777777" w:rsidR="00ED7146" w:rsidRPr="00BA6D18" w:rsidRDefault="00ED7146" w:rsidP="000728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Comp5 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</w:tcPr>
          <w:p w14:paraId="0D326856" w14:textId="59FA941B" w:rsidR="00ED7146" w:rsidRPr="00BA6D18" w:rsidRDefault="00E26A10" w:rsidP="000728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E26A10">
              <w:rPr>
                <w:rFonts w:ascii="Garamond" w:hAnsi="Garamond"/>
                <w:sz w:val="20"/>
                <w:szCs w:val="20"/>
                <w:lang w:val="en-US"/>
              </w:rPr>
              <w:t xml:space="preserve">.639026      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</w:tcPr>
          <w:p w14:paraId="61D965D6" w14:textId="4D6F5046" w:rsidR="00ED7146" w:rsidRPr="00BA6D18" w:rsidRDefault="00E26A10" w:rsidP="000728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E26A10">
              <w:rPr>
                <w:rFonts w:ascii="Garamond" w:hAnsi="Garamond"/>
                <w:sz w:val="20"/>
                <w:szCs w:val="20"/>
                <w:lang w:val="en-US"/>
              </w:rPr>
              <w:t xml:space="preserve">.200242             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</w:tcPr>
          <w:p w14:paraId="6C249E3A" w14:textId="5A63C2BA" w:rsidR="00ED7146" w:rsidRPr="00BA6D18" w:rsidRDefault="00E26A10" w:rsidP="000728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E26A10">
              <w:rPr>
                <w:rFonts w:ascii="Garamond" w:hAnsi="Garamond"/>
                <w:sz w:val="20"/>
                <w:szCs w:val="20"/>
                <w:lang w:val="en-US"/>
              </w:rPr>
              <w:t xml:space="preserve">0.0913       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</w:tcPr>
          <w:p w14:paraId="53D70EF4" w14:textId="7D10A4EC" w:rsidR="00ED7146" w:rsidRPr="00BA6D18" w:rsidRDefault="00E26A10" w:rsidP="000728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E26A10">
              <w:rPr>
                <w:rFonts w:ascii="Garamond" w:hAnsi="Garamond"/>
                <w:sz w:val="20"/>
                <w:szCs w:val="20"/>
                <w:lang w:val="en-US"/>
              </w:rPr>
              <w:t>0.9032</w:t>
            </w:r>
          </w:p>
        </w:tc>
      </w:tr>
      <w:tr w:rsidR="00ED7146" w:rsidRPr="00BA6D18" w14:paraId="7539646C" w14:textId="77777777" w:rsidTr="00460E0A">
        <w:tc>
          <w:tcPr>
            <w:tcW w:w="2108" w:type="dxa"/>
            <w:tcBorders>
              <w:top w:val="nil"/>
              <w:left w:val="nil"/>
              <w:right w:val="nil"/>
            </w:tcBorders>
          </w:tcPr>
          <w:p w14:paraId="609696F8" w14:textId="77777777" w:rsidR="00ED7146" w:rsidRPr="00BA6D18" w:rsidRDefault="00ED7146" w:rsidP="000728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Comp6 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</w:tcPr>
          <w:p w14:paraId="0C2A999D" w14:textId="1998284A" w:rsidR="00ED7146" w:rsidRPr="00BA6D18" w:rsidRDefault="00E26A10" w:rsidP="000728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E26A10">
              <w:rPr>
                <w:rFonts w:ascii="Garamond" w:hAnsi="Garamond"/>
                <w:sz w:val="20"/>
                <w:szCs w:val="20"/>
                <w:lang w:val="en-US"/>
              </w:rPr>
              <w:t xml:space="preserve">.438784       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</w:tcPr>
          <w:p w14:paraId="5953D6A1" w14:textId="30DE9913" w:rsidR="00ED7146" w:rsidRPr="00BA6D18" w:rsidRDefault="00E26A10" w:rsidP="000728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E26A10">
              <w:rPr>
                <w:rFonts w:ascii="Garamond" w:hAnsi="Garamond"/>
                <w:sz w:val="20"/>
                <w:szCs w:val="20"/>
                <w:lang w:val="en-US"/>
              </w:rPr>
              <w:t xml:space="preserve">.20003             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</w:tcPr>
          <w:p w14:paraId="005DB9FB" w14:textId="26F102B1" w:rsidR="00ED7146" w:rsidRPr="00BA6D18" w:rsidRDefault="00E26A10" w:rsidP="000728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E26A10">
              <w:rPr>
                <w:rFonts w:ascii="Garamond" w:hAnsi="Garamond"/>
                <w:sz w:val="20"/>
                <w:szCs w:val="20"/>
                <w:lang w:val="en-US"/>
              </w:rPr>
              <w:t xml:space="preserve">0.0627       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</w:tcPr>
          <w:p w14:paraId="26B47D58" w14:textId="7D4E6C78" w:rsidR="00ED7146" w:rsidRPr="00BA6D18" w:rsidRDefault="00E26A10" w:rsidP="000728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E26A10">
              <w:rPr>
                <w:rFonts w:ascii="Garamond" w:hAnsi="Garamond"/>
                <w:sz w:val="20"/>
                <w:szCs w:val="20"/>
                <w:lang w:val="en-US"/>
              </w:rPr>
              <w:t>0.9659</w:t>
            </w:r>
          </w:p>
        </w:tc>
      </w:tr>
      <w:tr w:rsidR="00ED7146" w:rsidRPr="00BA6D18" w14:paraId="6FA62D94" w14:textId="77777777" w:rsidTr="00460E0A"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E6817" w14:textId="77777777" w:rsidR="00ED7146" w:rsidRPr="00BA6D18" w:rsidRDefault="00ED7146" w:rsidP="000728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omp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C00B6" w14:textId="7ADC250E" w:rsidR="00ED7146" w:rsidRPr="00BA6D18" w:rsidRDefault="00460E0A" w:rsidP="000728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460E0A">
              <w:rPr>
                <w:rFonts w:ascii="Garamond" w:hAnsi="Garamond"/>
                <w:sz w:val="20"/>
                <w:szCs w:val="20"/>
                <w:lang w:val="en-US"/>
              </w:rPr>
              <w:t>.23875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43577" w14:textId="46719CF8" w:rsidR="00ED7146" w:rsidRPr="00BA6D18" w:rsidRDefault="00460E0A" w:rsidP="000728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3C68E" w14:textId="1425D46F" w:rsidR="00ED7146" w:rsidRPr="00BA6D18" w:rsidRDefault="00460E0A" w:rsidP="000728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460E0A">
              <w:rPr>
                <w:rFonts w:ascii="Garamond" w:hAnsi="Garamond"/>
                <w:sz w:val="20"/>
                <w:szCs w:val="20"/>
                <w:lang w:val="en-US"/>
              </w:rPr>
              <w:t>0.034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53BDB" w14:textId="74E669B1" w:rsidR="00ED7146" w:rsidRPr="00BA6D18" w:rsidRDefault="00460E0A" w:rsidP="000728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000</w:t>
            </w:r>
          </w:p>
        </w:tc>
      </w:tr>
    </w:tbl>
    <w:p w14:paraId="6E2F43F9" w14:textId="77777777" w:rsidR="00ED7146" w:rsidRPr="00360C37" w:rsidRDefault="00ED7146" w:rsidP="00ED7146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  <w:lang w:val="en-US"/>
        </w:rPr>
      </w:pPr>
    </w:p>
    <w:p w14:paraId="0A3D83C3" w14:textId="77777777" w:rsidR="00D21379" w:rsidRDefault="00D21379" w:rsidP="0062119C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b/>
          <w:bCs/>
        </w:rPr>
      </w:pPr>
    </w:p>
    <w:p w14:paraId="66414ADC" w14:textId="77777777" w:rsidR="00D21379" w:rsidRDefault="00D21379" w:rsidP="0062119C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b/>
          <w:bCs/>
        </w:rPr>
      </w:pPr>
    </w:p>
    <w:p w14:paraId="7CED7829" w14:textId="77777777" w:rsidR="00D21379" w:rsidRDefault="00D21379" w:rsidP="0062119C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b/>
          <w:bCs/>
        </w:rPr>
      </w:pPr>
    </w:p>
    <w:p w14:paraId="38323DF8" w14:textId="77777777" w:rsidR="00D21379" w:rsidRDefault="00D21379" w:rsidP="0062119C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b/>
          <w:bCs/>
        </w:rPr>
      </w:pPr>
    </w:p>
    <w:p w14:paraId="2006D87E" w14:textId="77777777" w:rsidR="00D21379" w:rsidRDefault="00D21379" w:rsidP="0062119C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b/>
          <w:bCs/>
        </w:rPr>
      </w:pPr>
    </w:p>
    <w:p w14:paraId="03DDBB63" w14:textId="77777777" w:rsidR="00D21379" w:rsidRDefault="00D21379" w:rsidP="0062119C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b/>
          <w:bCs/>
        </w:rPr>
      </w:pPr>
    </w:p>
    <w:p w14:paraId="1DA4EAB6" w14:textId="41AC2394" w:rsidR="0062119C" w:rsidRPr="00360C37" w:rsidRDefault="0062119C" w:rsidP="0062119C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  <w:lang w:val="en-US"/>
        </w:rPr>
      </w:pPr>
      <w:r w:rsidRPr="00360C37">
        <w:rPr>
          <w:rFonts w:ascii="Garamond" w:hAnsi="Garamond"/>
          <w:b/>
          <w:bCs/>
        </w:rPr>
        <w:lastRenderedPageBreak/>
        <w:t xml:space="preserve">Table </w:t>
      </w:r>
      <w:r w:rsidR="001A6DB5">
        <w:rPr>
          <w:rFonts w:ascii="Garamond" w:hAnsi="Garamond"/>
          <w:b/>
          <w:bCs/>
        </w:rPr>
        <w:t>4</w:t>
      </w:r>
      <w:r w:rsidRPr="00360C37">
        <w:rPr>
          <w:rFonts w:ascii="Garamond" w:hAnsi="Garamond"/>
          <w:b/>
          <w:bCs/>
        </w:rPr>
        <w:t xml:space="preserve">c. </w:t>
      </w:r>
      <w:r w:rsidRPr="00360C37">
        <w:rPr>
          <w:rFonts w:ascii="Garamond" w:hAnsi="Garamond"/>
          <w:b/>
          <w:bCs/>
          <w:sz w:val="20"/>
          <w:szCs w:val="20"/>
          <w:lang w:val="en-US"/>
        </w:rPr>
        <w:t xml:space="preserve">Principal component loadings (eigenvectors): </w:t>
      </w:r>
      <w:r w:rsidR="001A6DB5">
        <w:rPr>
          <w:rFonts w:ascii="Garamond" w:hAnsi="Garamond"/>
          <w:b/>
          <w:bCs/>
          <w:sz w:val="20"/>
          <w:szCs w:val="20"/>
          <w:lang w:val="en-US"/>
        </w:rPr>
        <w:t>NCDs knowledge</w:t>
      </w:r>
      <w:r w:rsidRPr="00360C37">
        <w:rPr>
          <w:rFonts w:ascii="Garamond" w:hAnsi="Garamond"/>
          <w:b/>
          <w:bCs/>
          <w:sz w:val="20"/>
          <w:szCs w:val="20"/>
          <w:lang w:val="en-US"/>
        </w:rPr>
        <w:t xml:space="preserve"> index</w:t>
      </w:r>
    </w:p>
    <w:tbl>
      <w:tblPr>
        <w:tblW w:w="8222" w:type="dxa"/>
        <w:tblLayout w:type="fixed"/>
        <w:tblLook w:val="0000" w:firstRow="0" w:lastRow="0" w:firstColumn="0" w:lastColumn="0" w:noHBand="0" w:noVBand="0"/>
      </w:tblPr>
      <w:tblGrid>
        <w:gridCol w:w="709"/>
        <w:gridCol w:w="851"/>
        <w:gridCol w:w="850"/>
        <w:gridCol w:w="851"/>
        <w:gridCol w:w="850"/>
        <w:gridCol w:w="851"/>
        <w:gridCol w:w="992"/>
        <w:gridCol w:w="850"/>
        <w:gridCol w:w="1418"/>
      </w:tblGrid>
      <w:tr w:rsidR="00EB5D13" w:rsidRPr="00BA6D18" w14:paraId="498A6BE3" w14:textId="77777777" w:rsidTr="00EB5D13">
        <w:tc>
          <w:tcPr>
            <w:tcW w:w="709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ACD106C" w14:textId="77777777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Item 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7FBE3F1" w14:textId="77777777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 xml:space="preserve"> Comp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5644CD2" w14:textId="77777777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Comp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3E3FDF0" w14:textId="77777777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Comp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C91BE5F" w14:textId="77777777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Comp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E4128B7" w14:textId="77777777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Comp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4C3C508" w14:textId="77777777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Comp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56A8180" w14:textId="77777777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omp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3CF7A10" w14:textId="5F7BD634" w:rsidR="00EB5D13" w:rsidRPr="00BA6D18" w:rsidRDefault="00EB5D13" w:rsidP="00EB5D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Unexplained</w:t>
            </w:r>
          </w:p>
        </w:tc>
      </w:tr>
      <w:tr w:rsidR="00EB5D13" w:rsidRPr="00BA6D18" w14:paraId="2A68076C" w14:textId="77777777" w:rsidTr="00EB5D13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59C685" w14:textId="77777777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21BB1A" w14:textId="601BF6A1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A83085">
              <w:rPr>
                <w:rFonts w:ascii="Garamond" w:hAnsi="Garamond"/>
                <w:sz w:val="20"/>
                <w:szCs w:val="20"/>
                <w:lang w:val="en-US"/>
              </w:rPr>
              <w:t xml:space="preserve">-0.1324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13A5AA" w14:textId="5D73C9F6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A83085">
              <w:rPr>
                <w:rFonts w:ascii="Garamond" w:hAnsi="Garamond"/>
                <w:sz w:val="20"/>
                <w:szCs w:val="20"/>
                <w:lang w:val="en-US"/>
              </w:rPr>
              <w:t xml:space="preserve">0.6348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C76711" w14:textId="56EEA772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A83085">
              <w:rPr>
                <w:rFonts w:ascii="Garamond" w:hAnsi="Garamond"/>
                <w:sz w:val="20"/>
                <w:szCs w:val="20"/>
                <w:lang w:val="en-US"/>
              </w:rPr>
              <w:t xml:space="preserve">-0.2483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C9B7C4" w14:textId="04DA47E8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A83085">
              <w:rPr>
                <w:rFonts w:ascii="Garamond" w:hAnsi="Garamond"/>
                <w:sz w:val="20"/>
                <w:szCs w:val="20"/>
                <w:lang w:val="en-US"/>
              </w:rPr>
              <w:t xml:space="preserve">0.1512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9BA3B5" w14:textId="6E33D714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A83085">
              <w:rPr>
                <w:rFonts w:ascii="Garamond" w:hAnsi="Garamond"/>
                <w:sz w:val="20"/>
                <w:szCs w:val="20"/>
                <w:lang w:val="en-US"/>
              </w:rPr>
              <w:t xml:space="preserve">-0.1852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E437DC" w14:textId="1A4CA1CF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A83085">
              <w:rPr>
                <w:rFonts w:ascii="Garamond" w:hAnsi="Garamond"/>
                <w:sz w:val="20"/>
                <w:szCs w:val="20"/>
                <w:lang w:val="en-US"/>
              </w:rPr>
              <w:t xml:space="preserve">0.6786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3FDC58" w14:textId="2BD170C1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A83085">
              <w:rPr>
                <w:rFonts w:ascii="Garamond" w:hAnsi="Garamond"/>
                <w:sz w:val="20"/>
                <w:szCs w:val="20"/>
                <w:lang w:val="en-US"/>
              </w:rPr>
              <w:t>0.01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CE322F" w14:textId="77777777" w:rsidR="00EB5D13" w:rsidRPr="00BA6D18" w:rsidRDefault="00EB5D13" w:rsidP="00EB5D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</w:tr>
      <w:tr w:rsidR="00EB5D13" w:rsidRPr="00BA6D18" w14:paraId="03A6D7AE" w14:textId="77777777" w:rsidTr="00EB5D13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F1859C" w14:textId="77777777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9FA78A" w14:textId="54F15AD6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193A59">
              <w:rPr>
                <w:rFonts w:ascii="Garamond" w:hAnsi="Garamond"/>
                <w:sz w:val="20"/>
                <w:szCs w:val="20"/>
                <w:lang w:val="en-US"/>
              </w:rPr>
              <w:t xml:space="preserve">-0.1452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EB01F7" w14:textId="1822AD15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193A59">
              <w:rPr>
                <w:rFonts w:ascii="Garamond" w:hAnsi="Garamond"/>
                <w:sz w:val="20"/>
                <w:szCs w:val="20"/>
                <w:lang w:val="en-US"/>
              </w:rPr>
              <w:t xml:space="preserve">0.6512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B760B5" w14:textId="140021E7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193A59">
              <w:rPr>
                <w:rFonts w:ascii="Garamond" w:hAnsi="Garamond"/>
                <w:sz w:val="20"/>
                <w:szCs w:val="20"/>
                <w:lang w:val="en-US"/>
              </w:rPr>
              <w:t xml:space="preserve">-0.1902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05E2E2" w14:textId="36EE54C5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193A59">
              <w:rPr>
                <w:rFonts w:ascii="Garamond" w:hAnsi="Garamond"/>
                <w:sz w:val="20"/>
                <w:szCs w:val="20"/>
                <w:lang w:val="en-US"/>
              </w:rPr>
              <w:t xml:space="preserve">0.0452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DDDDDC" w14:textId="262420F0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193A59">
              <w:rPr>
                <w:rFonts w:ascii="Garamond" w:hAnsi="Garamond"/>
                <w:sz w:val="20"/>
                <w:szCs w:val="20"/>
                <w:lang w:val="en-US"/>
              </w:rPr>
              <w:t xml:space="preserve">0.0016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94E7AA" w14:textId="43EC8797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193A59">
              <w:rPr>
                <w:rFonts w:ascii="Garamond" w:hAnsi="Garamond"/>
                <w:sz w:val="20"/>
                <w:szCs w:val="20"/>
                <w:lang w:val="en-US"/>
              </w:rPr>
              <w:t xml:space="preserve">-0.7175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8814B7" w14:textId="4A36A779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193A59">
              <w:rPr>
                <w:rFonts w:ascii="Garamond" w:hAnsi="Garamond"/>
                <w:sz w:val="20"/>
                <w:szCs w:val="20"/>
                <w:lang w:val="en-US"/>
              </w:rPr>
              <w:t>0.04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DCE76C" w14:textId="77777777" w:rsidR="00EB5D13" w:rsidRPr="00BA6D18" w:rsidRDefault="00EB5D13" w:rsidP="00EB5D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</w:tr>
      <w:tr w:rsidR="00EB5D13" w:rsidRPr="00BA6D18" w14:paraId="46A82FDA" w14:textId="77777777" w:rsidTr="00EB5D13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ACDF97" w14:textId="77777777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0A723B" w14:textId="5412CF10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6072A4">
              <w:rPr>
                <w:rFonts w:ascii="Garamond" w:hAnsi="Garamond"/>
                <w:sz w:val="20"/>
                <w:szCs w:val="20"/>
                <w:lang w:val="en-US"/>
              </w:rPr>
              <w:t xml:space="preserve">-0.0918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CD1B20" w14:textId="0B64CA0C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6072A4">
              <w:rPr>
                <w:rFonts w:ascii="Garamond" w:hAnsi="Garamond"/>
                <w:sz w:val="20"/>
                <w:szCs w:val="20"/>
                <w:lang w:val="en-US"/>
              </w:rPr>
              <w:t xml:space="preserve">0.3274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965E5C" w14:textId="27C85F3C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6072A4">
              <w:rPr>
                <w:rFonts w:ascii="Garamond" w:hAnsi="Garamond"/>
                <w:sz w:val="20"/>
                <w:szCs w:val="20"/>
                <w:lang w:val="en-US"/>
              </w:rPr>
              <w:t xml:space="preserve">0.5890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AED10D" w14:textId="79E5E98B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6072A4">
              <w:rPr>
                <w:rFonts w:ascii="Garamond" w:hAnsi="Garamond"/>
                <w:sz w:val="20"/>
                <w:szCs w:val="20"/>
                <w:lang w:val="en-US"/>
              </w:rPr>
              <w:t xml:space="preserve">-0.6630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96D38F" w14:textId="69BC3E8F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6072A4">
              <w:rPr>
                <w:rFonts w:ascii="Garamond" w:hAnsi="Garamond"/>
                <w:sz w:val="20"/>
                <w:szCs w:val="20"/>
                <w:lang w:val="en-US"/>
              </w:rPr>
              <w:t xml:space="preserve">0.2897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3F0E1C" w14:textId="3553AC66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6072A4">
              <w:rPr>
                <w:rFonts w:ascii="Garamond" w:hAnsi="Garamond"/>
                <w:sz w:val="20"/>
                <w:szCs w:val="20"/>
                <w:lang w:val="en-US"/>
              </w:rPr>
              <w:t xml:space="preserve">0.1182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0D16FF" w14:textId="709E6B15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6072A4">
              <w:rPr>
                <w:rFonts w:ascii="Garamond" w:hAnsi="Garamond"/>
                <w:sz w:val="20"/>
                <w:szCs w:val="20"/>
                <w:lang w:val="en-US"/>
              </w:rPr>
              <w:t>-0.00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0EAA4D" w14:textId="77777777" w:rsidR="00EB5D13" w:rsidRPr="00BA6D18" w:rsidRDefault="00EB5D13" w:rsidP="00EB5D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</w:tr>
      <w:tr w:rsidR="00EB5D13" w:rsidRPr="00BA6D18" w14:paraId="0AF324C7" w14:textId="77777777" w:rsidTr="00EB5D13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409CE8" w14:textId="77777777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D03A88" w14:textId="45CF0269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0143B4">
              <w:rPr>
                <w:rFonts w:ascii="Garamond" w:hAnsi="Garamond"/>
                <w:sz w:val="20"/>
                <w:szCs w:val="20"/>
                <w:lang w:val="en-US"/>
              </w:rPr>
              <w:t xml:space="preserve">0.4516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6273D6" w14:textId="5DA4E729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0143B4">
              <w:rPr>
                <w:rFonts w:ascii="Garamond" w:hAnsi="Garamond"/>
                <w:sz w:val="20"/>
                <w:szCs w:val="20"/>
                <w:lang w:val="en-US"/>
              </w:rPr>
              <w:t xml:space="preserve">0.1500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02991C" w14:textId="62997FFA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0143B4">
              <w:rPr>
                <w:rFonts w:ascii="Garamond" w:hAnsi="Garamond"/>
                <w:sz w:val="20"/>
                <w:szCs w:val="20"/>
                <w:lang w:val="en-US"/>
              </w:rPr>
              <w:t xml:space="preserve">-0.0454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B87BC6" w14:textId="2C533A25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0143B4">
              <w:rPr>
                <w:rFonts w:ascii="Garamond" w:hAnsi="Garamond"/>
                <w:sz w:val="20"/>
                <w:szCs w:val="20"/>
                <w:lang w:val="en-US"/>
              </w:rPr>
              <w:t xml:space="preserve">0.3375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712209" w14:textId="25F6D286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0143B4">
              <w:rPr>
                <w:rFonts w:ascii="Garamond" w:hAnsi="Garamond"/>
                <w:sz w:val="20"/>
                <w:szCs w:val="20"/>
                <w:lang w:val="en-US"/>
              </w:rPr>
              <w:t xml:space="preserve">0.8059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339B93" w14:textId="51C392E9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0143B4">
              <w:rPr>
                <w:rFonts w:ascii="Garamond" w:hAnsi="Garamond"/>
                <w:sz w:val="20"/>
                <w:szCs w:val="20"/>
                <w:lang w:val="en-US"/>
              </w:rPr>
              <w:t xml:space="preserve">0.0769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E403E2" w14:textId="319C4BB7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0143B4">
              <w:rPr>
                <w:rFonts w:ascii="Garamond" w:hAnsi="Garamond"/>
                <w:sz w:val="20"/>
                <w:szCs w:val="20"/>
                <w:lang w:val="en-US"/>
              </w:rPr>
              <w:t>-0.0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095449" w14:textId="77777777" w:rsidR="00EB5D13" w:rsidRPr="00BA6D18" w:rsidRDefault="00EB5D13" w:rsidP="00EB5D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</w:tr>
      <w:tr w:rsidR="00EB5D13" w:rsidRPr="00BA6D18" w14:paraId="3E2E2F90" w14:textId="77777777" w:rsidTr="00EB5D13"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2CD698DF" w14:textId="77777777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FB36DCA" w14:textId="649E3990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CF5051">
              <w:rPr>
                <w:rFonts w:ascii="Garamond" w:hAnsi="Garamond"/>
                <w:sz w:val="20"/>
                <w:szCs w:val="20"/>
                <w:lang w:val="en-US"/>
              </w:rPr>
              <w:t xml:space="preserve">-0.1940   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187C2DC" w14:textId="039615DB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CF5051">
              <w:rPr>
                <w:rFonts w:ascii="Garamond" w:hAnsi="Garamond"/>
                <w:sz w:val="20"/>
                <w:szCs w:val="20"/>
                <w:lang w:val="en-US"/>
              </w:rPr>
              <w:t xml:space="preserve">0.0848   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04B6204" w14:textId="03D8F4D4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CF5051">
              <w:rPr>
                <w:rFonts w:ascii="Garamond" w:hAnsi="Garamond"/>
                <w:sz w:val="20"/>
                <w:szCs w:val="20"/>
                <w:lang w:val="en-US"/>
              </w:rPr>
              <w:t xml:space="preserve">0.7210   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56FC031A" w14:textId="6FE4D80C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CF5051">
              <w:rPr>
                <w:rFonts w:ascii="Garamond" w:hAnsi="Garamond"/>
                <w:sz w:val="20"/>
                <w:szCs w:val="20"/>
                <w:lang w:val="en-US"/>
              </w:rPr>
              <w:t xml:space="preserve">0.6453  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D0FD982" w14:textId="4DCA7813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CF5051">
              <w:rPr>
                <w:rFonts w:ascii="Garamond" w:hAnsi="Garamond"/>
                <w:sz w:val="20"/>
                <w:szCs w:val="20"/>
                <w:lang w:val="en-US"/>
              </w:rPr>
              <w:t xml:space="preserve">-0.1324  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4181AA2" w14:textId="5BF83CC7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CF5051">
              <w:rPr>
                <w:rFonts w:ascii="Garamond" w:hAnsi="Garamond"/>
                <w:sz w:val="20"/>
                <w:szCs w:val="20"/>
                <w:lang w:val="en-US"/>
              </w:rPr>
              <w:t xml:space="preserve">-0.0335   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2BC27A7E" w14:textId="25132CD2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CF5051">
              <w:rPr>
                <w:rFonts w:ascii="Garamond" w:hAnsi="Garamond"/>
                <w:sz w:val="20"/>
                <w:szCs w:val="20"/>
                <w:lang w:val="en-US"/>
              </w:rPr>
              <w:t>0.017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C1DCC2A" w14:textId="77777777" w:rsidR="00EB5D13" w:rsidRPr="00BA6D18" w:rsidRDefault="00EB5D13" w:rsidP="00EB5D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</w:tr>
      <w:tr w:rsidR="00EB5D13" w:rsidRPr="00BA6D18" w14:paraId="2143B5DC" w14:textId="77777777" w:rsidTr="00EB5D13"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CE38C05" w14:textId="77777777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07F5417" w14:textId="4C568F8D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8A6179">
              <w:rPr>
                <w:rFonts w:ascii="Garamond" w:hAnsi="Garamond"/>
                <w:sz w:val="20"/>
                <w:szCs w:val="20"/>
                <w:lang w:val="en-US"/>
              </w:rPr>
              <w:t xml:space="preserve">0.5876   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FC9B9A3" w14:textId="3C3F9A89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8A6179">
              <w:rPr>
                <w:rFonts w:ascii="Garamond" w:hAnsi="Garamond"/>
                <w:sz w:val="20"/>
                <w:szCs w:val="20"/>
                <w:lang w:val="en-US"/>
              </w:rPr>
              <w:t xml:space="preserve">0.1562   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8E3A6C3" w14:textId="597E462E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8A6179">
              <w:rPr>
                <w:rFonts w:ascii="Garamond" w:hAnsi="Garamond"/>
                <w:sz w:val="20"/>
                <w:szCs w:val="20"/>
                <w:lang w:val="en-US"/>
              </w:rPr>
              <w:t xml:space="preserve">0.1320  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50816D1E" w14:textId="0726989C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8A6179">
              <w:rPr>
                <w:rFonts w:ascii="Garamond" w:hAnsi="Garamond"/>
                <w:sz w:val="20"/>
                <w:szCs w:val="20"/>
                <w:lang w:val="en-US"/>
              </w:rPr>
              <w:t xml:space="preserve">-0.0509  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043EF7E" w14:textId="3FC0BB6C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8A6179">
              <w:rPr>
                <w:rFonts w:ascii="Garamond" w:hAnsi="Garamond"/>
                <w:sz w:val="20"/>
                <w:szCs w:val="20"/>
                <w:lang w:val="en-US"/>
              </w:rPr>
              <w:t xml:space="preserve">-0.3648  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9477537" w14:textId="2ACED676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8A6179">
              <w:rPr>
                <w:rFonts w:ascii="Garamond" w:hAnsi="Garamond"/>
                <w:sz w:val="20"/>
                <w:szCs w:val="20"/>
                <w:lang w:val="en-US"/>
              </w:rPr>
              <w:t xml:space="preserve">-0.0576  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5687A8C" w14:textId="2FCDFD5A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8A6179">
              <w:rPr>
                <w:rFonts w:ascii="Garamond" w:hAnsi="Garamond"/>
                <w:sz w:val="20"/>
                <w:szCs w:val="20"/>
                <w:lang w:val="en-US"/>
              </w:rPr>
              <w:t>-0.688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55677EE" w14:textId="77777777" w:rsidR="00EB5D13" w:rsidRPr="00BA6D18" w:rsidRDefault="00EB5D13" w:rsidP="00EB5D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BA6D18"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</w:tr>
      <w:tr w:rsidR="00EB5D13" w:rsidRPr="00BA6D18" w14:paraId="2C1F345A" w14:textId="77777777" w:rsidTr="00EB5D13"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48EF1" w14:textId="77777777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C7B1B" w14:textId="2047E57A" w:rsidR="00EB5D13" w:rsidRPr="009A77FC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EB5D13">
              <w:rPr>
                <w:rFonts w:ascii="Garamond" w:hAnsi="Garamond"/>
                <w:sz w:val="20"/>
                <w:szCs w:val="20"/>
                <w:lang w:val="en-US"/>
              </w:rPr>
              <w:t xml:space="preserve">0.6051   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BA68F" w14:textId="05C7D11A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EB5D13">
              <w:rPr>
                <w:rFonts w:ascii="Garamond" w:hAnsi="Garamond"/>
                <w:sz w:val="20"/>
                <w:szCs w:val="20"/>
                <w:lang w:val="en-US"/>
              </w:rPr>
              <w:t xml:space="preserve">0.1084  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17739" w14:textId="471F8D1B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EB5D13">
              <w:rPr>
                <w:rFonts w:ascii="Garamond" w:hAnsi="Garamond"/>
                <w:sz w:val="20"/>
                <w:szCs w:val="20"/>
                <w:lang w:val="en-US"/>
              </w:rPr>
              <w:t xml:space="preserve">0.1263  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76CD1" w14:textId="6EEF9C86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EB5D13">
              <w:rPr>
                <w:rFonts w:ascii="Garamond" w:hAnsi="Garamond"/>
                <w:sz w:val="20"/>
                <w:szCs w:val="20"/>
                <w:lang w:val="en-US"/>
              </w:rPr>
              <w:t xml:space="preserve">-0.0523 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68715" w14:textId="090AFE01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EB5D13">
              <w:rPr>
                <w:rFonts w:ascii="Garamond" w:hAnsi="Garamond"/>
                <w:sz w:val="20"/>
                <w:szCs w:val="20"/>
                <w:lang w:val="en-US"/>
              </w:rPr>
              <w:t xml:space="preserve">-0.2858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925D2" w14:textId="74BB19DF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EB5D13">
              <w:rPr>
                <w:rFonts w:ascii="Garamond" w:hAnsi="Garamond"/>
                <w:sz w:val="20"/>
                <w:szCs w:val="20"/>
                <w:lang w:val="en-US"/>
              </w:rPr>
              <w:t xml:space="preserve">-0.0179   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CA00F" w14:textId="013B4527" w:rsidR="00EB5D13" w:rsidRPr="00BA6D18" w:rsidRDefault="00EB5D13" w:rsidP="005A7B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EB5D13">
              <w:rPr>
                <w:rFonts w:ascii="Garamond" w:hAnsi="Garamond"/>
                <w:sz w:val="20"/>
                <w:szCs w:val="20"/>
                <w:lang w:val="en-US"/>
              </w:rPr>
              <w:t>0.72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E89F5" w14:textId="77777777" w:rsidR="00EB5D13" w:rsidRPr="00BA6D18" w:rsidRDefault="00EB5D13" w:rsidP="00EB5D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</w:tr>
    </w:tbl>
    <w:p w14:paraId="3E93E1D4" w14:textId="77777777" w:rsidR="00852496" w:rsidRPr="00EF5EA6" w:rsidRDefault="00852496" w:rsidP="00347344">
      <w:pPr>
        <w:rPr>
          <w:rFonts w:ascii="Times New Roman" w:hAnsi="Times New Roman"/>
        </w:rPr>
      </w:pPr>
    </w:p>
    <w:p w14:paraId="2E1A0FB8" w14:textId="68F45BE7" w:rsidR="00677460" w:rsidRPr="000F558C" w:rsidRDefault="00DC3052" w:rsidP="00DC3052">
      <w:pPr>
        <w:spacing w:after="0"/>
        <w:rPr>
          <w:rFonts w:ascii="Garamond" w:hAnsi="Garamond"/>
          <w:b/>
          <w:bCs/>
        </w:rPr>
      </w:pPr>
      <w:r w:rsidRPr="000F558C">
        <w:rPr>
          <w:rFonts w:ascii="Garamond" w:hAnsi="Garamond"/>
          <w:b/>
          <w:bCs/>
        </w:rPr>
        <w:t xml:space="preserve">Table </w:t>
      </w:r>
      <w:r w:rsidR="006153D6">
        <w:rPr>
          <w:rFonts w:ascii="Garamond" w:hAnsi="Garamond"/>
          <w:b/>
          <w:bCs/>
        </w:rPr>
        <w:t>5</w:t>
      </w:r>
      <w:r w:rsidRPr="000F558C">
        <w:rPr>
          <w:rFonts w:ascii="Garamond" w:hAnsi="Garamond"/>
          <w:b/>
          <w:bCs/>
        </w:rPr>
        <w:t>.</w:t>
      </w:r>
      <w:r w:rsidR="00D24C9F" w:rsidRPr="000F558C">
        <w:rPr>
          <w:rFonts w:ascii="Garamond" w:hAnsi="Garamond"/>
          <w:b/>
          <w:bCs/>
        </w:rPr>
        <w:t xml:space="preserve"> </w:t>
      </w:r>
      <w:r w:rsidR="00677460" w:rsidRPr="000F558C">
        <w:rPr>
          <w:rFonts w:ascii="Garamond" w:hAnsi="Garamond"/>
          <w:b/>
          <w:bCs/>
        </w:rPr>
        <w:t>Hou</w:t>
      </w:r>
      <w:r w:rsidR="00EF5EA6" w:rsidRPr="000F558C">
        <w:rPr>
          <w:rFonts w:ascii="Garamond" w:hAnsi="Garamond"/>
          <w:b/>
          <w:bCs/>
        </w:rPr>
        <w:t>sehold wealth index items</w:t>
      </w:r>
    </w:p>
    <w:tbl>
      <w:tblPr>
        <w:tblStyle w:val="TableGrid"/>
        <w:tblW w:w="9457" w:type="dxa"/>
        <w:tblLayout w:type="fixed"/>
        <w:tblLook w:val="04A0" w:firstRow="1" w:lastRow="0" w:firstColumn="1" w:lastColumn="0" w:noHBand="0" w:noVBand="1"/>
      </w:tblPr>
      <w:tblGrid>
        <w:gridCol w:w="1884"/>
        <w:gridCol w:w="1912"/>
        <w:gridCol w:w="1514"/>
        <w:gridCol w:w="1481"/>
        <w:gridCol w:w="1268"/>
        <w:gridCol w:w="1398"/>
      </w:tblGrid>
      <w:tr w:rsidR="00962D65" w:rsidRPr="00B77981" w14:paraId="0CF3E95E" w14:textId="77777777" w:rsidTr="000F558C">
        <w:tc>
          <w:tcPr>
            <w:tcW w:w="1884" w:type="dxa"/>
          </w:tcPr>
          <w:p w14:paraId="322D8FC5" w14:textId="72BA252E" w:rsidR="00962D65" w:rsidRPr="00B77981" w:rsidRDefault="00962D65">
            <w:pPr>
              <w:rPr>
                <w:rFonts w:ascii="Garamond" w:hAnsi="Garamond"/>
              </w:rPr>
            </w:pPr>
            <w:r w:rsidRPr="00B77981">
              <w:rPr>
                <w:rFonts w:ascii="Garamond" w:hAnsi="Garamond"/>
              </w:rPr>
              <w:t>Automobile</w:t>
            </w:r>
          </w:p>
        </w:tc>
        <w:tc>
          <w:tcPr>
            <w:tcW w:w="1912" w:type="dxa"/>
          </w:tcPr>
          <w:p w14:paraId="18F14765" w14:textId="0587C317" w:rsidR="00962D65" w:rsidRPr="00B77981" w:rsidRDefault="00962D65">
            <w:pPr>
              <w:rPr>
                <w:rFonts w:ascii="Garamond" w:hAnsi="Garamond"/>
              </w:rPr>
            </w:pPr>
            <w:r w:rsidRPr="00B77981">
              <w:rPr>
                <w:rFonts w:ascii="Garamond" w:hAnsi="Garamond"/>
              </w:rPr>
              <w:t xml:space="preserve">Motorbike </w:t>
            </w:r>
          </w:p>
        </w:tc>
        <w:tc>
          <w:tcPr>
            <w:tcW w:w="1514" w:type="dxa"/>
          </w:tcPr>
          <w:p w14:paraId="7B4CA476" w14:textId="36DF7A8E" w:rsidR="00962D65" w:rsidRPr="00B77981" w:rsidRDefault="00962D65">
            <w:pPr>
              <w:rPr>
                <w:rFonts w:ascii="Garamond" w:hAnsi="Garamond"/>
              </w:rPr>
            </w:pPr>
            <w:r w:rsidRPr="00B77981">
              <w:rPr>
                <w:rFonts w:ascii="Garamond" w:hAnsi="Garamond"/>
              </w:rPr>
              <w:t xml:space="preserve">Motor-tricycle </w:t>
            </w:r>
          </w:p>
        </w:tc>
        <w:tc>
          <w:tcPr>
            <w:tcW w:w="1481" w:type="dxa"/>
          </w:tcPr>
          <w:p w14:paraId="464E3A9A" w14:textId="11B3ABB5" w:rsidR="00962D65" w:rsidRPr="00B77981" w:rsidRDefault="00962D65">
            <w:pPr>
              <w:rPr>
                <w:rFonts w:ascii="Garamond" w:hAnsi="Garamond"/>
              </w:rPr>
            </w:pPr>
            <w:r w:rsidRPr="00B77981">
              <w:rPr>
                <w:rFonts w:ascii="Garamond" w:hAnsi="Garamond"/>
              </w:rPr>
              <w:t>Deep freezer</w:t>
            </w:r>
          </w:p>
        </w:tc>
        <w:tc>
          <w:tcPr>
            <w:tcW w:w="1268" w:type="dxa"/>
          </w:tcPr>
          <w:p w14:paraId="422B09FA" w14:textId="0F20E09D" w:rsidR="00962D65" w:rsidRPr="00B77981" w:rsidRDefault="00962D65">
            <w:pPr>
              <w:rPr>
                <w:rFonts w:ascii="Garamond" w:hAnsi="Garamond"/>
              </w:rPr>
            </w:pPr>
            <w:r w:rsidRPr="00B77981">
              <w:rPr>
                <w:rFonts w:ascii="Garamond" w:hAnsi="Garamond"/>
              </w:rPr>
              <w:t xml:space="preserve">Fridge </w:t>
            </w:r>
          </w:p>
        </w:tc>
        <w:tc>
          <w:tcPr>
            <w:tcW w:w="1398" w:type="dxa"/>
          </w:tcPr>
          <w:p w14:paraId="082A821B" w14:textId="193C3260" w:rsidR="00962D65" w:rsidRPr="00B77981" w:rsidRDefault="00962D65">
            <w:pPr>
              <w:rPr>
                <w:rFonts w:ascii="Garamond" w:hAnsi="Garamond"/>
              </w:rPr>
            </w:pPr>
            <w:r w:rsidRPr="00B77981">
              <w:rPr>
                <w:rFonts w:ascii="Garamond" w:hAnsi="Garamond"/>
              </w:rPr>
              <w:t>Tap water</w:t>
            </w:r>
          </w:p>
        </w:tc>
      </w:tr>
      <w:tr w:rsidR="00962D65" w:rsidRPr="00B77981" w14:paraId="284639CC" w14:textId="77777777" w:rsidTr="000F558C">
        <w:tc>
          <w:tcPr>
            <w:tcW w:w="1884" w:type="dxa"/>
          </w:tcPr>
          <w:p w14:paraId="044C67E2" w14:textId="76CBEA23" w:rsidR="00962D65" w:rsidRPr="00B77981" w:rsidRDefault="006272D4">
            <w:pPr>
              <w:rPr>
                <w:rFonts w:ascii="Garamond" w:hAnsi="Garamond"/>
              </w:rPr>
            </w:pPr>
            <w:r w:rsidRPr="00B77981">
              <w:rPr>
                <w:rFonts w:ascii="Garamond" w:hAnsi="Garamond"/>
              </w:rPr>
              <w:t>E</w:t>
            </w:r>
            <w:r w:rsidR="00962D65" w:rsidRPr="00B77981">
              <w:rPr>
                <w:rFonts w:ascii="Garamond" w:hAnsi="Garamond"/>
              </w:rPr>
              <w:t>lectricity</w:t>
            </w:r>
            <w:r w:rsidRPr="00B77981">
              <w:rPr>
                <w:rFonts w:ascii="Garamond" w:hAnsi="Garamond"/>
              </w:rPr>
              <w:t xml:space="preserve"> </w:t>
            </w:r>
          </w:p>
        </w:tc>
        <w:tc>
          <w:tcPr>
            <w:tcW w:w="1912" w:type="dxa"/>
          </w:tcPr>
          <w:p w14:paraId="023A0D71" w14:textId="092F2FDB" w:rsidR="00962D65" w:rsidRPr="00B77981" w:rsidRDefault="00962D65">
            <w:pPr>
              <w:rPr>
                <w:rFonts w:ascii="Garamond" w:hAnsi="Garamond"/>
              </w:rPr>
            </w:pPr>
            <w:r w:rsidRPr="00B77981">
              <w:rPr>
                <w:rFonts w:ascii="Garamond" w:hAnsi="Garamond"/>
              </w:rPr>
              <w:t>Electric iron</w:t>
            </w:r>
          </w:p>
        </w:tc>
        <w:tc>
          <w:tcPr>
            <w:tcW w:w="1514" w:type="dxa"/>
          </w:tcPr>
          <w:p w14:paraId="08224E58" w14:textId="15FC2F5B" w:rsidR="00962D65" w:rsidRPr="00B77981" w:rsidRDefault="00962D65">
            <w:pPr>
              <w:rPr>
                <w:rFonts w:ascii="Garamond" w:hAnsi="Garamond"/>
              </w:rPr>
            </w:pPr>
            <w:r w:rsidRPr="00B77981">
              <w:rPr>
                <w:rFonts w:ascii="Garamond" w:hAnsi="Garamond"/>
              </w:rPr>
              <w:t>Ceiling fan</w:t>
            </w:r>
          </w:p>
        </w:tc>
        <w:tc>
          <w:tcPr>
            <w:tcW w:w="1481" w:type="dxa"/>
          </w:tcPr>
          <w:p w14:paraId="2724327B" w14:textId="4F23843B" w:rsidR="00962D65" w:rsidRPr="00B77981" w:rsidRDefault="00962D65">
            <w:pPr>
              <w:rPr>
                <w:rFonts w:ascii="Garamond" w:hAnsi="Garamond"/>
              </w:rPr>
            </w:pPr>
            <w:r w:rsidRPr="00B77981">
              <w:rPr>
                <w:rFonts w:ascii="Garamond" w:hAnsi="Garamond"/>
              </w:rPr>
              <w:t>Standing fan</w:t>
            </w:r>
          </w:p>
        </w:tc>
        <w:tc>
          <w:tcPr>
            <w:tcW w:w="1268" w:type="dxa"/>
          </w:tcPr>
          <w:p w14:paraId="32B15F1C" w14:textId="2BBE9FD2" w:rsidR="00962D65" w:rsidRPr="00B77981" w:rsidRDefault="00962D65">
            <w:pPr>
              <w:rPr>
                <w:rFonts w:ascii="Garamond" w:hAnsi="Garamond"/>
              </w:rPr>
            </w:pPr>
            <w:r w:rsidRPr="00B77981">
              <w:rPr>
                <w:rFonts w:ascii="Garamond" w:hAnsi="Garamond"/>
              </w:rPr>
              <w:t xml:space="preserve">Shower </w:t>
            </w:r>
          </w:p>
        </w:tc>
        <w:tc>
          <w:tcPr>
            <w:tcW w:w="1398" w:type="dxa"/>
          </w:tcPr>
          <w:p w14:paraId="599A75DF" w14:textId="283A73BC" w:rsidR="00962D65" w:rsidRPr="00B77981" w:rsidRDefault="00962D65">
            <w:pPr>
              <w:rPr>
                <w:rFonts w:ascii="Garamond" w:hAnsi="Garamond"/>
              </w:rPr>
            </w:pPr>
            <w:r w:rsidRPr="00B77981">
              <w:rPr>
                <w:rFonts w:ascii="Garamond" w:hAnsi="Garamond"/>
              </w:rPr>
              <w:t>Tiled floor</w:t>
            </w:r>
          </w:p>
        </w:tc>
      </w:tr>
      <w:tr w:rsidR="00962D65" w:rsidRPr="00B77981" w14:paraId="6A1FF3FE" w14:textId="77777777" w:rsidTr="000F558C">
        <w:tc>
          <w:tcPr>
            <w:tcW w:w="1884" w:type="dxa"/>
          </w:tcPr>
          <w:p w14:paraId="292407C6" w14:textId="1856BECA" w:rsidR="00962D65" w:rsidRPr="00B77981" w:rsidRDefault="00962D65">
            <w:pPr>
              <w:rPr>
                <w:rFonts w:ascii="Garamond" w:hAnsi="Garamond"/>
              </w:rPr>
            </w:pPr>
            <w:r w:rsidRPr="00B77981">
              <w:rPr>
                <w:rFonts w:ascii="Garamond" w:hAnsi="Garamond"/>
              </w:rPr>
              <w:t>Satellite television</w:t>
            </w:r>
          </w:p>
        </w:tc>
        <w:tc>
          <w:tcPr>
            <w:tcW w:w="1912" w:type="dxa"/>
          </w:tcPr>
          <w:p w14:paraId="664B0767" w14:textId="2C816B44" w:rsidR="00962D65" w:rsidRPr="00B77981" w:rsidRDefault="00962D65">
            <w:pPr>
              <w:rPr>
                <w:rFonts w:ascii="Garamond" w:hAnsi="Garamond"/>
              </w:rPr>
            </w:pPr>
            <w:r w:rsidRPr="00B77981">
              <w:rPr>
                <w:rFonts w:ascii="Garamond" w:hAnsi="Garamond"/>
              </w:rPr>
              <w:t>Internet at home</w:t>
            </w:r>
          </w:p>
        </w:tc>
        <w:tc>
          <w:tcPr>
            <w:tcW w:w="1514" w:type="dxa"/>
          </w:tcPr>
          <w:p w14:paraId="6767D767" w14:textId="7CAE6B91" w:rsidR="00962D65" w:rsidRPr="00B77981" w:rsidRDefault="00962D65">
            <w:pPr>
              <w:rPr>
                <w:rFonts w:ascii="Garamond" w:hAnsi="Garamond"/>
              </w:rPr>
            </w:pPr>
            <w:r w:rsidRPr="00B77981">
              <w:rPr>
                <w:rFonts w:ascii="Garamond" w:hAnsi="Garamond"/>
              </w:rPr>
              <w:t>Smart phone</w:t>
            </w:r>
          </w:p>
        </w:tc>
        <w:tc>
          <w:tcPr>
            <w:tcW w:w="1481" w:type="dxa"/>
          </w:tcPr>
          <w:p w14:paraId="15BF7438" w14:textId="340100A0" w:rsidR="00962D65" w:rsidRPr="00B77981" w:rsidRDefault="00962D65">
            <w:pPr>
              <w:rPr>
                <w:rFonts w:ascii="Garamond" w:hAnsi="Garamond"/>
              </w:rPr>
            </w:pPr>
            <w:r w:rsidRPr="00B77981">
              <w:rPr>
                <w:rFonts w:ascii="Garamond" w:hAnsi="Garamond"/>
              </w:rPr>
              <w:t xml:space="preserve">Tablet </w:t>
            </w:r>
          </w:p>
        </w:tc>
        <w:tc>
          <w:tcPr>
            <w:tcW w:w="1268" w:type="dxa"/>
          </w:tcPr>
          <w:p w14:paraId="6CDA4E19" w14:textId="20630FFB" w:rsidR="00962D65" w:rsidRPr="00B77981" w:rsidRDefault="00962D65">
            <w:pPr>
              <w:rPr>
                <w:rFonts w:ascii="Garamond" w:hAnsi="Garamond"/>
              </w:rPr>
            </w:pPr>
            <w:r w:rsidRPr="00B77981">
              <w:rPr>
                <w:rFonts w:ascii="Garamond" w:hAnsi="Garamond"/>
              </w:rPr>
              <w:t xml:space="preserve">Laptop </w:t>
            </w:r>
          </w:p>
        </w:tc>
        <w:tc>
          <w:tcPr>
            <w:tcW w:w="1398" w:type="dxa"/>
          </w:tcPr>
          <w:p w14:paraId="0DF31969" w14:textId="58167F3A" w:rsidR="00962D65" w:rsidRPr="00B77981" w:rsidRDefault="00962D65">
            <w:pPr>
              <w:rPr>
                <w:rFonts w:ascii="Garamond" w:hAnsi="Garamond"/>
              </w:rPr>
            </w:pPr>
            <w:r w:rsidRPr="00B77981">
              <w:rPr>
                <w:rFonts w:ascii="Garamond" w:hAnsi="Garamond"/>
              </w:rPr>
              <w:t>Block house</w:t>
            </w:r>
          </w:p>
        </w:tc>
      </w:tr>
      <w:tr w:rsidR="00962D65" w:rsidRPr="00B77981" w14:paraId="35DB7053" w14:textId="77777777" w:rsidTr="000F558C">
        <w:tc>
          <w:tcPr>
            <w:tcW w:w="1884" w:type="dxa"/>
          </w:tcPr>
          <w:p w14:paraId="7185139D" w14:textId="48164A9D" w:rsidR="00962D65" w:rsidRPr="00B77981" w:rsidRDefault="00D24C9F">
            <w:pPr>
              <w:rPr>
                <w:rFonts w:ascii="Garamond" w:hAnsi="Garamond"/>
              </w:rPr>
            </w:pPr>
            <w:r w:rsidRPr="00B77981">
              <w:rPr>
                <w:rFonts w:ascii="Garamond" w:hAnsi="Garamond"/>
              </w:rPr>
              <w:t>L</w:t>
            </w:r>
            <w:r w:rsidR="00962D65" w:rsidRPr="00B77981">
              <w:rPr>
                <w:rFonts w:ascii="Garamond" w:hAnsi="Garamond"/>
              </w:rPr>
              <w:t>awn</w:t>
            </w:r>
          </w:p>
        </w:tc>
        <w:tc>
          <w:tcPr>
            <w:tcW w:w="1912" w:type="dxa"/>
          </w:tcPr>
          <w:p w14:paraId="194E74AF" w14:textId="17F9018D" w:rsidR="00962D65" w:rsidRPr="00B77981" w:rsidRDefault="00962D65">
            <w:pPr>
              <w:rPr>
                <w:rFonts w:ascii="Garamond" w:hAnsi="Garamond"/>
              </w:rPr>
            </w:pPr>
            <w:r w:rsidRPr="00B77981">
              <w:rPr>
                <w:rFonts w:ascii="Garamond" w:hAnsi="Garamond"/>
              </w:rPr>
              <w:t>Water closet toilet</w:t>
            </w:r>
          </w:p>
        </w:tc>
        <w:tc>
          <w:tcPr>
            <w:tcW w:w="1514" w:type="dxa"/>
          </w:tcPr>
          <w:p w14:paraId="71DF20C8" w14:textId="2A0AC509" w:rsidR="00962D65" w:rsidRPr="00B77981" w:rsidRDefault="00962D65">
            <w:pPr>
              <w:rPr>
                <w:rFonts w:ascii="Garamond" w:hAnsi="Garamond"/>
              </w:rPr>
            </w:pPr>
            <w:r w:rsidRPr="00B77981">
              <w:rPr>
                <w:rFonts w:ascii="Garamond" w:hAnsi="Garamond"/>
              </w:rPr>
              <w:t>Kitchen room</w:t>
            </w:r>
          </w:p>
        </w:tc>
        <w:tc>
          <w:tcPr>
            <w:tcW w:w="1481" w:type="dxa"/>
          </w:tcPr>
          <w:p w14:paraId="17F9963D" w14:textId="73701C6F" w:rsidR="00962D65" w:rsidRPr="00B77981" w:rsidRDefault="00962D65">
            <w:pPr>
              <w:rPr>
                <w:rFonts w:ascii="Garamond" w:hAnsi="Garamond"/>
              </w:rPr>
            </w:pPr>
            <w:r w:rsidRPr="00B77981">
              <w:rPr>
                <w:rFonts w:ascii="Garamond" w:hAnsi="Garamond"/>
              </w:rPr>
              <w:t>Gas cooker</w:t>
            </w:r>
          </w:p>
        </w:tc>
        <w:tc>
          <w:tcPr>
            <w:tcW w:w="1268" w:type="dxa"/>
          </w:tcPr>
          <w:p w14:paraId="5D05661E" w14:textId="197473AA" w:rsidR="00962D65" w:rsidRPr="00B77981" w:rsidRDefault="00962D65">
            <w:pPr>
              <w:rPr>
                <w:rFonts w:ascii="Garamond" w:hAnsi="Garamond"/>
              </w:rPr>
            </w:pPr>
            <w:r w:rsidRPr="00B77981">
              <w:rPr>
                <w:rFonts w:ascii="Garamond" w:hAnsi="Garamond"/>
              </w:rPr>
              <w:t>Fence wall</w:t>
            </w:r>
          </w:p>
        </w:tc>
        <w:tc>
          <w:tcPr>
            <w:tcW w:w="1398" w:type="dxa"/>
          </w:tcPr>
          <w:p w14:paraId="332B8370" w14:textId="77777777" w:rsidR="00962D65" w:rsidRPr="00B77981" w:rsidRDefault="00962D65">
            <w:pPr>
              <w:rPr>
                <w:rFonts w:ascii="Garamond" w:hAnsi="Garamond"/>
              </w:rPr>
            </w:pPr>
          </w:p>
        </w:tc>
      </w:tr>
    </w:tbl>
    <w:p w14:paraId="07031199" w14:textId="26A3722F" w:rsidR="00347344" w:rsidRDefault="00347344"/>
    <w:sectPr w:rsidR="00347344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37F3E2" w14:textId="77777777" w:rsidR="00581C01" w:rsidRDefault="00581C01" w:rsidP="007D059F">
      <w:pPr>
        <w:spacing w:after="0" w:line="240" w:lineRule="auto"/>
      </w:pPr>
      <w:r>
        <w:separator/>
      </w:r>
    </w:p>
  </w:endnote>
  <w:endnote w:type="continuationSeparator" w:id="0">
    <w:p w14:paraId="6CF803A2" w14:textId="77777777" w:rsidR="00581C01" w:rsidRDefault="00581C01" w:rsidP="007D05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DejaVuSansCondense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180397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D430F7" w14:textId="732E284B" w:rsidR="007D059F" w:rsidRDefault="007D059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882269" w14:textId="77777777" w:rsidR="007D059F" w:rsidRDefault="007D05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9F1BF3" w14:textId="77777777" w:rsidR="00581C01" w:rsidRDefault="00581C01" w:rsidP="007D059F">
      <w:pPr>
        <w:spacing w:after="0" w:line="240" w:lineRule="auto"/>
      </w:pPr>
      <w:r>
        <w:separator/>
      </w:r>
    </w:p>
  </w:footnote>
  <w:footnote w:type="continuationSeparator" w:id="0">
    <w:p w14:paraId="5FF944F6" w14:textId="77777777" w:rsidR="00581C01" w:rsidRDefault="00581C01" w:rsidP="007D05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C58"/>
    <w:rsid w:val="000143B4"/>
    <w:rsid w:val="00034105"/>
    <w:rsid w:val="00043972"/>
    <w:rsid w:val="00047C5B"/>
    <w:rsid w:val="00057BB5"/>
    <w:rsid w:val="00084886"/>
    <w:rsid w:val="0009390D"/>
    <w:rsid w:val="000A3C73"/>
    <w:rsid w:val="000A45D9"/>
    <w:rsid w:val="000A4E6D"/>
    <w:rsid w:val="000A664E"/>
    <w:rsid w:val="000B5A0C"/>
    <w:rsid w:val="000C6D23"/>
    <w:rsid w:val="000C7CBA"/>
    <w:rsid w:val="000E1558"/>
    <w:rsid w:val="000E20B4"/>
    <w:rsid w:val="000E6288"/>
    <w:rsid w:val="000F558C"/>
    <w:rsid w:val="00110381"/>
    <w:rsid w:val="0014485F"/>
    <w:rsid w:val="001466E6"/>
    <w:rsid w:val="001560EE"/>
    <w:rsid w:val="00165760"/>
    <w:rsid w:val="00174D4E"/>
    <w:rsid w:val="00193A59"/>
    <w:rsid w:val="001A6DB5"/>
    <w:rsid w:val="001B0C58"/>
    <w:rsid w:val="001D0F6C"/>
    <w:rsid w:val="001F2093"/>
    <w:rsid w:val="0020263C"/>
    <w:rsid w:val="00204E0A"/>
    <w:rsid w:val="00272D58"/>
    <w:rsid w:val="002859D8"/>
    <w:rsid w:val="00285B01"/>
    <w:rsid w:val="00291293"/>
    <w:rsid w:val="002A75E1"/>
    <w:rsid w:val="002C3ED9"/>
    <w:rsid w:val="002E4CF4"/>
    <w:rsid w:val="00315249"/>
    <w:rsid w:val="00333443"/>
    <w:rsid w:val="00347344"/>
    <w:rsid w:val="003521C3"/>
    <w:rsid w:val="00373D6B"/>
    <w:rsid w:val="003758BE"/>
    <w:rsid w:val="003A529C"/>
    <w:rsid w:val="003B7FC7"/>
    <w:rsid w:val="0041101E"/>
    <w:rsid w:val="00423CA3"/>
    <w:rsid w:val="00460E0A"/>
    <w:rsid w:val="004929E8"/>
    <w:rsid w:val="0049516D"/>
    <w:rsid w:val="004B7642"/>
    <w:rsid w:val="004D7F6A"/>
    <w:rsid w:val="004E662A"/>
    <w:rsid w:val="004F7CEA"/>
    <w:rsid w:val="00530720"/>
    <w:rsid w:val="005326F2"/>
    <w:rsid w:val="00547060"/>
    <w:rsid w:val="00581C01"/>
    <w:rsid w:val="00583785"/>
    <w:rsid w:val="00595B6C"/>
    <w:rsid w:val="005D29DA"/>
    <w:rsid w:val="005D7740"/>
    <w:rsid w:val="005E5784"/>
    <w:rsid w:val="006072A4"/>
    <w:rsid w:val="00614F00"/>
    <w:rsid w:val="006153D6"/>
    <w:rsid w:val="0062099E"/>
    <w:rsid w:val="0062119C"/>
    <w:rsid w:val="006272D4"/>
    <w:rsid w:val="0066676B"/>
    <w:rsid w:val="00666A3E"/>
    <w:rsid w:val="00667848"/>
    <w:rsid w:val="00673472"/>
    <w:rsid w:val="00674B21"/>
    <w:rsid w:val="00677460"/>
    <w:rsid w:val="006937AC"/>
    <w:rsid w:val="006C5252"/>
    <w:rsid w:val="006D1614"/>
    <w:rsid w:val="006F65B9"/>
    <w:rsid w:val="00701746"/>
    <w:rsid w:val="00702C33"/>
    <w:rsid w:val="00717831"/>
    <w:rsid w:val="00730FB9"/>
    <w:rsid w:val="007328F0"/>
    <w:rsid w:val="007507D5"/>
    <w:rsid w:val="00756ACB"/>
    <w:rsid w:val="0077536A"/>
    <w:rsid w:val="007768B6"/>
    <w:rsid w:val="007C6B94"/>
    <w:rsid w:val="007D059F"/>
    <w:rsid w:val="007F12A9"/>
    <w:rsid w:val="007F17D5"/>
    <w:rsid w:val="007F5963"/>
    <w:rsid w:val="00807197"/>
    <w:rsid w:val="00822ABC"/>
    <w:rsid w:val="00824B89"/>
    <w:rsid w:val="00835834"/>
    <w:rsid w:val="00844153"/>
    <w:rsid w:val="008442A5"/>
    <w:rsid w:val="00852496"/>
    <w:rsid w:val="00857354"/>
    <w:rsid w:val="00865ADD"/>
    <w:rsid w:val="00876E1B"/>
    <w:rsid w:val="008802BC"/>
    <w:rsid w:val="008A6179"/>
    <w:rsid w:val="008D0400"/>
    <w:rsid w:val="009016F5"/>
    <w:rsid w:val="009056C8"/>
    <w:rsid w:val="00907D47"/>
    <w:rsid w:val="009324EA"/>
    <w:rsid w:val="00944CB4"/>
    <w:rsid w:val="00955B81"/>
    <w:rsid w:val="00962027"/>
    <w:rsid w:val="00962D65"/>
    <w:rsid w:val="00976051"/>
    <w:rsid w:val="00997155"/>
    <w:rsid w:val="009A77FC"/>
    <w:rsid w:val="009A7F03"/>
    <w:rsid w:val="009C11BE"/>
    <w:rsid w:val="00A02A35"/>
    <w:rsid w:val="00A07FC4"/>
    <w:rsid w:val="00A15FA9"/>
    <w:rsid w:val="00A17BE5"/>
    <w:rsid w:val="00A21A88"/>
    <w:rsid w:val="00A6052E"/>
    <w:rsid w:val="00A83085"/>
    <w:rsid w:val="00A90E5B"/>
    <w:rsid w:val="00A94E0A"/>
    <w:rsid w:val="00A971C5"/>
    <w:rsid w:val="00A97F87"/>
    <w:rsid w:val="00AB26AD"/>
    <w:rsid w:val="00AC2BBE"/>
    <w:rsid w:val="00AD392C"/>
    <w:rsid w:val="00B0135D"/>
    <w:rsid w:val="00B2367D"/>
    <w:rsid w:val="00B30CD0"/>
    <w:rsid w:val="00B577B8"/>
    <w:rsid w:val="00B77981"/>
    <w:rsid w:val="00B8211D"/>
    <w:rsid w:val="00B83B97"/>
    <w:rsid w:val="00B94AF0"/>
    <w:rsid w:val="00B94BD2"/>
    <w:rsid w:val="00B96961"/>
    <w:rsid w:val="00BA5A28"/>
    <w:rsid w:val="00BA65F7"/>
    <w:rsid w:val="00BC210D"/>
    <w:rsid w:val="00BC7CE6"/>
    <w:rsid w:val="00BD3D76"/>
    <w:rsid w:val="00BE1B68"/>
    <w:rsid w:val="00BF174C"/>
    <w:rsid w:val="00C112A6"/>
    <w:rsid w:val="00C13286"/>
    <w:rsid w:val="00C3284D"/>
    <w:rsid w:val="00C40E65"/>
    <w:rsid w:val="00C57F48"/>
    <w:rsid w:val="00C61D94"/>
    <w:rsid w:val="00C653AA"/>
    <w:rsid w:val="00C6556C"/>
    <w:rsid w:val="00C83C77"/>
    <w:rsid w:val="00C8634A"/>
    <w:rsid w:val="00C86AE4"/>
    <w:rsid w:val="00CA02EA"/>
    <w:rsid w:val="00CB0715"/>
    <w:rsid w:val="00CC3029"/>
    <w:rsid w:val="00CE36E8"/>
    <w:rsid w:val="00CF5051"/>
    <w:rsid w:val="00D21379"/>
    <w:rsid w:val="00D24C9F"/>
    <w:rsid w:val="00D3799B"/>
    <w:rsid w:val="00D7492F"/>
    <w:rsid w:val="00D760E1"/>
    <w:rsid w:val="00D806F1"/>
    <w:rsid w:val="00DA72D6"/>
    <w:rsid w:val="00DC3052"/>
    <w:rsid w:val="00DC4B3B"/>
    <w:rsid w:val="00DD03CD"/>
    <w:rsid w:val="00DD35FE"/>
    <w:rsid w:val="00DD7A98"/>
    <w:rsid w:val="00DE35A3"/>
    <w:rsid w:val="00DF4286"/>
    <w:rsid w:val="00E26A10"/>
    <w:rsid w:val="00E415A9"/>
    <w:rsid w:val="00E65DA0"/>
    <w:rsid w:val="00E701FA"/>
    <w:rsid w:val="00E7191B"/>
    <w:rsid w:val="00E817BE"/>
    <w:rsid w:val="00E9528B"/>
    <w:rsid w:val="00E96FA3"/>
    <w:rsid w:val="00EB5D13"/>
    <w:rsid w:val="00EC32E7"/>
    <w:rsid w:val="00ED7146"/>
    <w:rsid w:val="00EF1CDD"/>
    <w:rsid w:val="00EF5EA6"/>
    <w:rsid w:val="00F45A58"/>
    <w:rsid w:val="00F53F7B"/>
    <w:rsid w:val="00F64792"/>
    <w:rsid w:val="00F6567E"/>
    <w:rsid w:val="00FC1840"/>
    <w:rsid w:val="00FF0D19"/>
    <w:rsid w:val="00FF4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1FB40"/>
  <w15:chartTrackingRefBased/>
  <w15:docId w15:val="{12BFB72D-C6AC-4362-A1D6-298D7A627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146"/>
    <w:rPr>
      <w:rFonts w:eastAsiaTheme="minorEastAsia" w:cs="Times New Roman"/>
      <w:kern w:val="0"/>
      <w:lang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17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05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059F"/>
    <w:rPr>
      <w:rFonts w:eastAsiaTheme="minorEastAsia" w:cs="Times New Roman"/>
      <w:kern w:val="0"/>
      <w:lang w:eastAsia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D05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059F"/>
    <w:rPr>
      <w:rFonts w:eastAsiaTheme="minorEastAsia" w:cs="Times New Roman"/>
      <w:kern w:val="0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9</TotalTime>
  <Pages>4</Pages>
  <Words>1116</Words>
  <Characters>6364</Characters>
  <Application>Microsoft Office Word</Application>
  <DocSecurity>0</DocSecurity>
  <Lines>53</Lines>
  <Paragraphs>14</Paragraphs>
  <ScaleCrop>false</ScaleCrop>
  <Company/>
  <LinksUpToDate>false</LinksUpToDate>
  <CharactersWithSpaces>7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ius Konkor</dc:creator>
  <cp:keywords/>
  <dc:description/>
  <cp:lastModifiedBy>Irenius Konkor</cp:lastModifiedBy>
  <cp:revision>195</cp:revision>
  <dcterms:created xsi:type="dcterms:W3CDTF">2024-02-21T00:26:00Z</dcterms:created>
  <dcterms:modified xsi:type="dcterms:W3CDTF">2024-05-18T14:46:00Z</dcterms:modified>
</cp:coreProperties>
</file>